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457A8" w14:textId="77BE8C80" w:rsidR="005C40B6" w:rsidRDefault="00227D2F" w:rsidP="005C40B6">
      <w:pPr>
        <w:autoSpaceDE w:val="0"/>
        <w:autoSpaceDN w:val="0"/>
        <w:adjustRightInd w:val="0"/>
        <w:snapToGrid w:val="0"/>
        <w:spacing w:line="240" w:lineRule="auto"/>
        <w:jc w:val="left"/>
        <w:rPr>
          <w:rFonts w:ascii="Palatino Linotype" w:hAnsi="Palatino Linotype" w:cstheme="minorHAnsi"/>
          <w:b/>
          <w:bCs/>
          <w:sz w:val="16"/>
          <w:szCs w:val="16"/>
        </w:rPr>
      </w:pPr>
      <w:r>
        <w:rPr>
          <w:rFonts w:ascii="Palatino Linotype" w:hAnsi="Palatino Linotype" w:cstheme="minorHAnsi"/>
          <w:b/>
          <w:bCs/>
          <w:sz w:val="16"/>
          <w:szCs w:val="16"/>
        </w:rPr>
        <w:t xml:space="preserve">Supplementary </w:t>
      </w:r>
      <w:r w:rsidR="005C40B6">
        <w:rPr>
          <w:rFonts w:ascii="Palatino Linotype" w:hAnsi="Palatino Linotype" w:cstheme="minorHAnsi"/>
          <w:b/>
          <w:bCs/>
          <w:sz w:val="16"/>
          <w:szCs w:val="16"/>
        </w:rPr>
        <w:t xml:space="preserve">Table </w:t>
      </w:r>
      <w:r>
        <w:rPr>
          <w:rFonts w:ascii="Palatino Linotype" w:hAnsi="Palatino Linotype" w:cstheme="minorHAnsi"/>
          <w:b/>
          <w:bCs/>
          <w:sz w:val="16"/>
          <w:szCs w:val="16"/>
        </w:rPr>
        <w:t>1</w:t>
      </w:r>
      <w:r w:rsidR="005C40B6">
        <w:rPr>
          <w:rFonts w:ascii="Palatino Linotype" w:hAnsi="Palatino Linotype" w:cstheme="minorHAnsi"/>
          <w:b/>
          <w:bCs/>
          <w:sz w:val="16"/>
          <w:szCs w:val="16"/>
        </w:rPr>
        <w:t>: Definitions of GWG and studied population</w:t>
      </w:r>
    </w:p>
    <w:tbl>
      <w:tblPr>
        <w:tblStyle w:val="Tableausimple2"/>
        <w:tblW w:w="14115" w:type="dxa"/>
        <w:tblInd w:w="0" w:type="dxa"/>
        <w:tblLayout w:type="fixed"/>
        <w:tblLook w:val="04A0" w:firstRow="1" w:lastRow="0" w:firstColumn="1" w:lastColumn="0" w:noHBand="0" w:noVBand="1"/>
      </w:tblPr>
      <w:tblGrid>
        <w:gridCol w:w="1829"/>
        <w:gridCol w:w="1535"/>
        <w:gridCol w:w="2319"/>
        <w:gridCol w:w="4019"/>
        <w:gridCol w:w="2632"/>
        <w:gridCol w:w="1781"/>
      </w:tblGrid>
      <w:tr w:rsidR="005C40B6" w14:paraId="7B511D9B" w14:textId="77777777" w:rsidTr="005C40B6">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363" w:type="dxa"/>
            <w:gridSpan w:val="2"/>
            <w:tcBorders>
              <w:top w:val="single" w:sz="4" w:space="0" w:color="7F7F7F" w:themeColor="text1" w:themeTint="80"/>
              <w:left w:val="nil"/>
              <w:right w:val="nil"/>
            </w:tcBorders>
            <w:hideMark/>
          </w:tcPr>
          <w:p w14:paraId="6EC3A145"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t>Type(s) or subtype(s)</w:t>
            </w:r>
          </w:p>
        </w:tc>
        <w:tc>
          <w:tcPr>
            <w:tcW w:w="2319" w:type="dxa"/>
            <w:tcBorders>
              <w:top w:val="single" w:sz="4" w:space="0" w:color="7F7F7F" w:themeColor="text1" w:themeTint="80"/>
              <w:left w:val="nil"/>
              <w:right w:val="nil"/>
            </w:tcBorders>
            <w:hideMark/>
          </w:tcPr>
          <w:p w14:paraId="620EBAB7" w14:textId="77777777" w:rsidR="005C40B6" w:rsidRDefault="005C40B6">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Measure/Gestational period</w:t>
            </w:r>
          </w:p>
        </w:tc>
        <w:tc>
          <w:tcPr>
            <w:tcW w:w="4019" w:type="dxa"/>
            <w:tcBorders>
              <w:top w:val="single" w:sz="4" w:space="0" w:color="7F7F7F" w:themeColor="text1" w:themeTint="80"/>
              <w:left w:val="nil"/>
              <w:right w:val="nil"/>
            </w:tcBorders>
            <w:hideMark/>
          </w:tcPr>
          <w:p w14:paraId="6A1DF8FC" w14:textId="77777777" w:rsidR="005C40B6" w:rsidRDefault="005C40B6">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Population study (inclusion and exclusion of pregnant women)</w:t>
            </w:r>
          </w:p>
        </w:tc>
        <w:tc>
          <w:tcPr>
            <w:tcW w:w="2632" w:type="dxa"/>
            <w:tcBorders>
              <w:top w:val="single" w:sz="4" w:space="0" w:color="7F7F7F" w:themeColor="text1" w:themeTint="80"/>
              <w:left w:val="nil"/>
              <w:right w:val="nil"/>
            </w:tcBorders>
            <w:hideMark/>
          </w:tcPr>
          <w:p w14:paraId="1AE5DB14" w14:textId="77777777" w:rsidR="005C40B6" w:rsidRDefault="005C40B6">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Database of Gestational weight measure</w:t>
            </w:r>
          </w:p>
        </w:tc>
        <w:tc>
          <w:tcPr>
            <w:tcW w:w="1781" w:type="dxa"/>
            <w:tcBorders>
              <w:top w:val="single" w:sz="4" w:space="0" w:color="7F7F7F" w:themeColor="text1" w:themeTint="80"/>
              <w:left w:val="nil"/>
              <w:right w:val="nil"/>
            </w:tcBorders>
            <w:hideMark/>
          </w:tcPr>
          <w:p w14:paraId="7F124795" w14:textId="77777777" w:rsidR="005C40B6" w:rsidRDefault="005C40B6">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uthors, date</w:t>
            </w:r>
          </w:p>
        </w:tc>
      </w:tr>
      <w:tr w:rsidR="005C40B6" w:rsidRPr="005C40B6" w14:paraId="1E6D0B91" w14:textId="77777777" w:rsidTr="005C40B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828" w:type="dxa"/>
            <w:vMerge w:val="restart"/>
            <w:tcBorders>
              <w:left w:val="nil"/>
              <w:bottom w:val="nil"/>
              <w:right w:val="nil"/>
            </w:tcBorders>
          </w:tcPr>
          <w:p w14:paraId="71E9B486"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p w14:paraId="2DBF6434"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p w14:paraId="2273EB8B"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t>Total gestational weight gain</w:t>
            </w:r>
          </w:p>
          <w:p w14:paraId="5420065E"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t>(Kg)</w:t>
            </w:r>
          </w:p>
        </w:tc>
        <w:tc>
          <w:tcPr>
            <w:tcW w:w="12286" w:type="dxa"/>
            <w:gridSpan w:val="5"/>
            <w:tcBorders>
              <w:left w:val="nil"/>
              <w:right w:val="nil"/>
            </w:tcBorders>
            <w:shd w:val="clear" w:color="auto" w:fill="D0CECE" w:themeFill="background2" w:themeFillShade="E6"/>
            <w:hideMark/>
          </w:tcPr>
          <w:p w14:paraId="6BA119F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The continuous outcome variable GWG</w:t>
            </w:r>
          </w:p>
        </w:tc>
      </w:tr>
      <w:tr w:rsidR="005C40B6" w14:paraId="7A611457" w14:textId="77777777" w:rsidTr="005C40B6">
        <w:trPr>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nil"/>
              <w:right w:val="nil"/>
            </w:tcBorders>
            <w:vAlign w:val="center"/>
            <w:hideMark/>
          </w:tcPr>
          <w:p w14:paraId="58618B6C" w14:textId="77777777" w:rsidR="005C40B6" w:rsidRDefault="005C40B6">
            <w:pPr>
              <w:spacing w:line="240" w:lineRule="auto"/>
              <w:jc w:val="left"/>
              <w:rPr>
                <w:rFonts w:ascii="Palatino Linotype" w:hAnsi="Palatino Linotype" w:cstheme="minorHAnsi"/>
                <w:sz w:val="16"/>
                <w:szCs w:val="16"/>
              </w:rPr>
            </w:pPr>
          </w:p>
        </w:tc>
        <w:tc>
          <w:tcPr>
            <w:tcW w:w="1535" w:type="dxa"/>
            <w:vMerge w:val="restart"/>
            <w:tcBorders>
              <w:top w:val="nil"/>
              <w:left w:val="nil"/>
              <w:bottom w:val="nil"/>
              <w:right w:val="nil"/>
            </w:tcBorders>
          </w:tcPr>
          <w:p w14:paraId="312E8E9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6221275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calculated by subtracting the weight in early pregnancy and late pregnancy</w:t>
            </w:r>
          </w:p>
          <w:p w14:paraId="2CEE674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cstheme="minorHAnsi"/>
              </w:rPr>
              <w:t xml:space="preserve"> </w:t>
            </w:r>
          </w:p>
        </w:tc>
        <w:tc>
          <w:tcPr>
            <w:tcW w:w="2319" w:type="dxa"/>
            <w:vMerge w:val="restart"/>
            <w:tcBorders>
              <w:top w:val="nil"/>
              <w:left w:val="nil"/>
              <w:bottom w:val="single" w:sz="4" w:space="0" w:color="7F7F7F" w:themeColor="text1" w:themeTint="80"/>
              <w:right w:val="nil"/>
            </w:tcBorders>
            <w:hideMark/>
          </w:tcPr>
          <w:p w14:paraId="50FCFD9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calculated by subtracting the pre-pregnancy weight from the predelivery weight</w:t>
            </w:r>
          </w:p>
        </w:tc>
        <w:tc>
          <w:tcPr>
            <w:tcW w:w="4019" w:type="dxa"/>
            <w:tcBorders>
              <w:top w:val="nil"/>
              <w:left w:val="nil"/>
              <w:bottom w:val="nil"/>
              <w:right w:val="nil"/>
            </w:tcBorders>
            <w:hideMark/>
          </w:tcPr>
          <w:p w14:paraId="149A3C5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xclusion Criteria</w:t>
            </w:r>
            <w:r>
              <w:rPr>
                <w:rFonts w:ascii="Palatino Linotype" w:hAnsi="Palatino Linotype" w:cstheme="minorHAnsi"/>
                <w:sz w:val="16"/>
                <w:szCs w:val="16"/>
              </w:rPr>
              <w:t xml:space="preserve"> : Heart disease or treatment that may alter cardiovascular conditioning, preeclampsia, diabetes, risk for premature delivery, high probability of cesarean section, fetal malformation or growth retardation delivered before </w:t>
            </w:r>
            <w:proofErr w:type="spellStart"/>
            <w:r>
              <w:rPr>
                <w:rFonts w:ascii="Palatino Linotype" w:hAnsi="Palatino Linotype" w:cstheme="minorHAnsi"/>
                <w:sz w:val="16"/>
                <w:szCs w:val="16"/>
              </w:rPr>
              <w:t>prelabor</w:t>
            </w:r>
            <w:proofErr w:type="spellEnd"/>
            <w:r>
              <w:rPr>
                <w:rFonts w:ascii="Palatino Linotype" w:hAnsi="Palatino Linotype" w:cstheme="minorHAnsi"/>
                <w:sz w:val="16"/>
                <w:szCs w:val="16"/>
              </w:rPr>
              <w:t xml:space="preserve"> incomplete measurements.</w:t>
            </w:r>
          </w:p>
        </w:tc>
        <w:tc>
          <w:tcPr>
            <w:tcW w:w="2632" w:type="dxa"/>
            <w:tcBorders>
              <w:top w:val="nil"/>
              <w:left w:val="nil"/>
              <w:bottom w:val="nil"/>
              <w:right w:val="nil"/>
            </w:tcBorders>
          </w:tcPr>
          <w:p w14:paraId="7C089F7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Early pregnancy weight: </w:t>
            </w:r>
            <w:r>
              <w:rPr>
                <w:rFonts w:ascii="Palatino Linotype" w:hAnsi="Palatino Linotype" w:cstheme="minorHAnsi"/>
                <w:sz w:val="16"/>
                <w:szCs w:val="16"/>
              </w:rPr>
              <w:t>measured Pre-pregnancy weight.</w:t>
            </w:r>
          </w:p>
          <w:p w14:paraId="71DA0F8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Late pregnancy weight: </w:t>
            </w:r>
            <w:r>
              <w:rPr>
                <w:rFonts w:ascii="Palatino Linotype" w:hAnsi="Palatino Linotype" w:cstheme="minorHAnsi"/>
                <w:sz w:val="16"/>
                <w:szCs w:val="16"/>
              </w:rPr>
              <w:t>measured Predelivery weight</w:t>
            </w:r>
          </w:p>
          <w:p w14:paraId="5592F84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024B78D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hideMark/>
          </w:tcPr>
          <w:p w14:paraId="24686B3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MELZER K, ET AL</w:t>
            </w:r>
          </w:p>
          <w:p w14:paraId="54E4CD0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2010 </w:t>
            </w:r>
          </w:p>
          <w:p w14:paraId="689B80E7" w14:textId="3953142B"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ZDTOoaLm","properties":{"formattedCitation":"(26)","plainCitation":"(26)","noteIndex":0},"citationItems":[{"id":1683,"uris":["http://zotero.org/users/3408918/items/ZDGWKE3U"],"uri":["http://zotero.org/users/3408918/items/ZDGWKE3U"],"itemData":{"id":1683,"type":"article-journal","abstract":"OBJECTIVE: We sought to examine the relation between recommended levels of physical activity during pregnancy and pregnancy outcomes.\nSTUDY DESIGN: We conducted an observational study with energy expenditure, aerobic fitness, and sleeping heart rate measured in 44 healthy women in late pregnancy. Medical records were examined for pregnancy outcome.\nRESULTS: Active women, who engaged in &gt; or = 30 minutes of moderate physical activity per day, had significantly better fitness and lower sleeping heart rate compared to the inactive. Duration of second stage of labor was 88 and 146 minutes in the active vs inactive women, respectively (P = .05). Crude odds ratio of operative delivery in the inactive vs the active was 3.7 (95% confidence interval, 0.87-16.08). Birthweight, maternal weight gain, and parity adjusted odds ratio was 7.6 (95% confidence interval, 1.23-45.8). Neonatal condition and other obstetric outcomes were similar between groups.\nCONCLUSION: Active women have better aerobic fitness as compared to inactive women. The risk for operative delivery is lower in active women compared to inactive, when controlled for birthweight, maternal weight gain, and parity. Further studies with larger sample size are required to confirm the association between physical activity and pregnancy outcomes.","container-title":"American Journal of Obstetrics and Gynecology","DOI":"10.1016/j.ajog.2009.10.876","ISSN":"1097-6868","issue":"3","journalAbbreviation":"Am J Obstet Gynecol","language":"5","note":"number: 3\nPMID: 20022583","page":"266.e1-6","source":"PubMed","title":"Effects of recommended levels of physical activity on pregnancy outcomes","volume":"202","author":[{"family":"Melzer","given":"Katarina"},{"family":"Schutz","given":"Yves"},{"family":"Soehnchen","given":"Nina"},{"family":"Othenin-Girard","given":"Veronique"},{"family":"Martinez de Tejada","given":"Begoña"},{"family":"Irion","given":"Olivier"},{"family":"Boulvain","given":"Michel"},{"family":"Kayser","given":"Bengt"}],"issued":{"date-parts":[["2010",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DE768C">
              <w:rPr>
                <w:rFonts w:ascii="Palatino Linotype" w:hAnsi="Palatino Linotype" w:cstheme="minorBidi"/>
                <w:sz w:val="16"/>
                <w:szCs w:val="22"/>
              </w:rPr>
              <w:t>5</w:t>
            </w:r>
            <w:r>
              <w:rPr>
                <w:rFonts w:ascii="Palatino Linotype" w:hAnsi="Palatino Linotype" w:cstheme="minorBidi"/>
                <w:sz w:val="16"/>
                <w:szCs w:val="22"/>
              </w:rPr>
              <w:t>)</w:t>
            </w:r>
            <w:r>
              <w:rPr>
                <w:rFonts w:ascii="Palatino Linotype" w:hAnsi="Palatino Linotype" w:cstheme="minorHAnsi"/>
                <w:sz w:val="16"/>
                <w:szCs w:val="16"/>
              </w:rPr>
              <w:fldChar w:fldCharType="end"/>
            </w:r>
          </w:p>
          <w:p w14:paraId="30AD108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b/>
            </w:r>
            <w:r>
              <w:rPr>
                <w:rFonts w:ascii="Palatino Linotype" w:hAnsi="Palatino Linotype" w:cstheme="minorHAnsi"/>
                <w:sz w:val="16"/>
                <w:szCs w:val="16"/>
              </w:rPr>
              <w:tab/>
            </w:r>
          </w:p>
        </w:tc>
      </w:tr>
      <w:tr w:rsidR="005C40B6" w14:paraId="3C884513" w14:textId="77777777" w:rsidTr="005C40B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nil"/>
              <w:right w:val="nil"/>
            </w:tcBorders>
            <w:vAlign w:val="center"/>
            <w:hideMark/>
          </w:tcPr>
          <w:p w14:paraId="79563800"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7BAF5580"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00" w:type="dxa"/>
            <w:vMerge/>
            <w:tcBorders>
              <w:top w:val="nil"/>
              <w:left w:val="nil"/>
              <w:right w:val="nil"/>
            </w:tcBorders>
            <w:vAlign w:val="center"/>
            <w:hideMark/>
          </w:tcPr>
          <w:p w14:paraId="1070194C"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37872D9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 age 18–40 years, Women with second or third trimester free of contraindications to exercise during pregnancy</w:t>
            </w:r>
          </w:p>
        </w:tc>
        <w:tc>
          <w:tcPr>
            <w:tcW w:w="2632" w:type="dxa"/>
            <w:tcBorders>
              <w:left w:val="nil"/>
              <w:right w:val="nil"/>
            </w:tcBorders>
            <w:hideMark/>
          </w:tcPr>
          <w:p w14:paraId="57EC971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p>
          <w:p w14:paraId="2A6CADF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elf-reported Predelivery weight</w:t>
            </w:r>
          </w:p>
          <w:p w14:paraId="265A8C1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p>
          <w:p w14:paraId="7ABCFA09"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elf-reported</w:t>
            </w:r>
            <w:r>
              <w:rPr>
                <w:rFonts w:ascii="Palatino Linotype" w:hAnsi="Palatino Linotype" w:cstheme="minorHAnsi"/>
                <w:b/>
                <w:sz w:val="16"/>
                <w:szCs w:val="16"/>
              </w:rPr>
              <w:t xml:space="preserve"> </w:t>
            </w:r>
            <w:r>
              <w:rPr>
                <w:rFonts w:ascii="Palatino Linotype" w:hAnsi="Palatino Linotype" w:cstheme="minorHAnsi"/>
                <w:sz w:val="16"/>
                <w:szCs w:val="16"/>
              </w:rPr>
              <w:t>Predelivery weight</w:t>
            </w:r>
          </w:p>
        </w:tc>
        <w:tc>
          <w:tcPr>
            <w:tcW w:w="1781" w:type="dxa"/>
            <w:tcBorders>
              <w:left w:val="nil"/>
              <w:right w:val="nil"/>
            </w:tcBorders>
          </w:tcPr>
          <w:p w14:paraId="3ED1278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MONPETIT et AL</w:t>
            </w:r>
          </w:p>
          <w:p w14:paraId="78E539A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2012 </w:t>
            </w:r>
          </w:p>
          <w:p w14:paraId="0CE0D76B" w14:textId="32D453B1"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aTVWVoK4","properties":{"formattedCitation":"(29)","plainCitation":"(29)","noteIndex":0},"citationItems":[{"id":1655,"uris":["http://zotero.org/users/3408918/items/9CIRWCTQ"],"uri":["http://zotero.org/users/3408918/items/9CIRWCTQ"],"itemData":{"id":1655,"type":"article-journal","abstract":"BACKGROUND: A \"fit pregnancy\" requires balancing energy expenditure with energy intake (EI) to achieve appropriate gestational weight gains (GWG), healthy infant birth weights (IBW), and minimal postpartum weight retention (PPWR). Our objective was to develop an integrated conceptual framework to assess the contribution of prepregnancy weight (PP-BMI), EI, and physical activity (PA) as determinants of GWG, IBW, and PPWR.\nMETHODS: Pregnant women (n = 59) were recruited from prenatal classes. Energy intake was estimated using 3 24-hr diet recalls and PA using a validated PA questionnaire and a pedometer. Telephone interviews at 6-weeks postpartum assessed self-reported GWG, IBW, and PPWR. Hierarchical multiple regression analyses were used to explore the potential predictors of GWG, IBW, and PPWR.\nRESULTS: Prepregnancy BMI was associated with GWG, and EI was associated with IBW; each model captured only 6%-18% of the variability. In contrast, PPWR was predicted by PP-BMI, GWG, and EI, which together explained 61% of its variability, whereas GWG alone explained 51% of the variability in PPWR.\nCONCLUSIONS: Modeling the relationship using hierarchical models suggests that PP-BMI, prepartum PA, and EI differentially impact GWG, IBW, and PPWR.","container-title":"Journal of Physical Activity &amp; Health","DOI":"10.1123/jpah.9.7.1020","ISSN":"1543-5474","issue":"7","journalAbbreviation":"J Phys Act Health","language":"9","note":"number: 7\nPMID: 22971881","page":"1020-1029","source":"PubMed","title":"Modeling the impact of prepregnancy BMI, physical activity, and energy intake on gestational weight gain, infant birth weight, and postpartum weight retention","volume":"9","author":[{"family":"Montpetit","given":"Amy E."},{"family":"Plourde","given":"Hugues"},{"family":"Cohen","given":"Tamara R."},{"family":"Koski","given":"Kristine G."}],"issued":{"date-parts":[["2012",9]]}}}],"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B418C4">
              <w:rPr>
                <w:rFonts w:ascii="Palatino Linotype" w:hAnsi="Palatino Linotype" w:cstheme="minorBidi"/>
                <w:sz w:val="16"/>
                <w:szCs w:val="22"/>
              </w:rPr>
              <w:t>8</w:t>
            </w:r>
            <w:r>
              <w:rPr>
                <w:rFonts w:ascii="Palatino Linotype" w:hAnsi="Palatino Linotype" w:cstheme="minorBidi"/>
                <w:sz w:val="16"/>
                <w:szCs w:val="22"/>
              </w:rPr>
              <w:t>)</w:t>
            </w:r>
            <w:r>
              <w:rPr>
                <w:rFonts w:ascii="Palatino Linotype" w:hAnsi="Palatino Linotype" w:cstheme="minorHAnsi"/>
                <w:sz w:val="16"/>
                <w:szCs w:val="16"/>
              </w:rPr>
              <w:fldChar w:fldCharType="end"/>
            </w:r>
          </w:p>
          <w:p w14:paraId="28B4D62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5C40B6" w14:paraId="47F13239" w14:textId="77777777" w:rsidTr="005C40B6">
        <w:trPr>
          <w:trHeight w:val="440"/>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nil"/>
              <w:right w:val="nil"/>
            </w:tcBorders>
            <w:vAlign w:val="center"/>
            <w:hideMark/>
          </w:tcPr>
          <w:p w14:paraId="52CEB880"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5F88F518"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00" w:type="dxa"/>
            <w:vMerge/>
            <w:tcBorders>
              <w:top w:val="nil"/>
              <w:left w:val="nil"/>
              <w:bottom w:val="single" w:sz="4" w:space="0" w:color="7F7F7F" w:themeColor="text1" w:themeTint="80"/>
              <w:right w:val="nil"/>
            </w:tcBorders>
            <w:vAlign w:val="center"/>
            <w:hideMark/>
          </w:tcPr>
          <w:p w14:paraId="242F7775"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Borders>
              <w:top w:val="nil"/>
              <w:left w:val="nil"/>
              <w:bottom w:val="nil"/>
              <w:right w:val="nil"/>
            </w:tcBorders>
          </w:tcPr>
          <w:p w14:paraId="4C067FE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 xml:space="preserve">Inclusions criteria: </w:t>
            </w:r>
            <w:r>
              <w:rPr>
                <w:rFonts w:ascii="Palatino Linotype" w:hAnsi="Palatino Linotype" w:cstheme="minorHAnsi"/>
                <w:sz w:val="16"/>
                <w:szCs w:val="16"/>
              </w:rPr>
              <w:t>age ≥18 years, singleton pregnancy</w:t>
            </w:r>
          </w:p>
          <w:p w14:paraId="30655D7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Borders>
              <w:top w:val="nil"/>
              <w:left w:val="nil"/>
              <w:bottom w:val="nil"/>
              <w:right w:val="nil"/>
            </w:tcBorders>
            <w:hideMark/>
          </w:tcPr>
          <w:p w14:paraId="3BBF7FF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p>
          <w:p w14:paraId="3C9BEEA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Self-reported Pre-pregnancy weight  </w:t>
            </w:r>
          </w:p>
          <w:p w14:paraId="451E8B8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3FDB893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p>
        </w:tc>
        <w:tc>
          <w:tcPr>
            <w:tcW w:w="1781" w:type="dxa"/>
            <w:tcBorders>
              <w:top w:val="nil"/>
              <w:left w:val="nil"/>
              <w:bottom w:val="nil"/>
              <w:right w:val="nil"/>
            </w:tcBorders>
            <w:hideMark/>
          </w:tcPr>
          <w:p w14:paraId="642CE92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Pr>
                <w:rFonts w:ascii="Palatino Linotype" w:hAnsi="Palatino Linotype" w:cstheme="minorHAnsi"/>
                <w:sz w:val="16"/>
                <w:szCs w:val="16"/>
                <w:lang w:val="fr-FR"/>
              </w:rPr>
              <w:t xml:space="preserve">ANH VO VAN HA ET AL 2020 </w:t>
            </w:r>
          </w:p>
          <w:p w14:paraId="29F8C6D9" w14:textId="2317C66E"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TTmtMS90","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4</w:t>
            </w:r>
            <w:r w:rsidR="00E64A77">
              <w:rPr>
                <w:rFonts w:ascii="Palatino Linotype" w:hAnsi="Palatino Linotype" w:cstheme="minorBidi"/>
                <w:sz w:val="16"/>
                <w:szCs w:val="22"/>
              </w:rPr>
              <w:t>0</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1A7D245F" w14:textId="77777777" w:rsidTr="005C40B6">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nil"/>
              <w:right w:val="nil"/>
            </w:tcBorders>
            <w:vAlign w:val="center"/>
            <w:hideMark/>
          </w:tcPr>
          <w:p w14:paraId="0B2081D0"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7920B883"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00" w:type="dxa"/>
            <w:vMerge/>
            <w:tcBorders>
              <w:top w:val="nil"/>
              <w:left w:val="nil"/>
              <w:right w:val="nil"/>
            </w:tcBorders>
            <w:vAlign w:val="center"/>
            <w:hideMark/>
          </w:tcPr>
          <w:p w14:paraId="77538361"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tcPr>
          <w:p w14:paraId="59E421F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Inclusions </w:t>
            </w:r>
            <w:r>
              <w:rPr>
                <w:rFonts w:ascii="Palatino Linotype" w:hAnsi="Palatino Linotype" w:cstheme="minorHAnsi"/>
                <w:sz w:val="16"/>
                <w:szCs w:val="16"/>
              </w:rPr>
              <w:t>criteria: ≤ 22 weeks gestation at study entry, singleton pregnancy, delivered after 34 weeks</w:t>
            </w:r>
          </w:p>
          <w:p w14:paraId="1FF6DE3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Borders>
              <w:left w:val="nil"/>
              <w:right w:val="nil"/>
            </w:tcBorders>
            <w:hideMark/>
          </w:tcPr>
          <w:p w14:paraId="5CB7984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p>
          <w:p w14:paraId="0A59D3C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elf-reported</w:t>
            </w:r>
            <w:r>
              <w:rPr>
                <w:rFonts w:ascii="Palatino Linotype" w:hAnsi="Palatino Linotype" w:cstheme="minorHAnsi"/>
                <w:b/>
                <w:bCs/>
                <w:sz w:val="16"/>
                <w:szCs w:val="16"/>
              </w:rPr>
              <w:t xml:space="preserve"> </w:t>
            </w:r>
            <w:r>
              <w:rPr>
                <w:rFonts w:ascii="Palatino Linotype" w:hAnsi="Palatino Linotype" w:cstheme="minorHAnsi"/>
                <w:bCs/>
                <w:sz w:val="16"/>
                <w:szCs w:val="16"/>
              </w:rPr>
              <w:t>Pre-pregnancy weight</w:t>
            </w:r>
          </w:p>
          <w:p w14:paraId="331D6589"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w:t>
            </w:r>
            <w:r>
              <w:rPr>
                <w:rFonts w:ascii="Palatino Linotype" w:hAnsi="Palatino Linotype" w:cstheme="minorHAnsi"/>
                <w:sz w:val="16"/>
                <w:szCs w:val="16"/>
              </w:rPr>
              <w:t>t:</w:t>
            </w:r>
          </w:p>
          <w:p w14:paraId="09CD0B1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p>
        </w:tc>
        <w:tc>
          <w:tcPr>
            <w:tcW w:w="1781" w:type="dxa"/>
            <w:tcBorders>
              <w:left w:val="nil"/>
              <w:right w:val="nil"/>
            </w:tcBorders>
            <w:hideMark/>
          </w:tcPr>
          <w:p w14:paraId="1A30494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TUEBE A. ET AL 2009</w:t>
            </w:r>
          </w:p>
          <w:p w14:paraId="4977F84B" w14:textId="29BD2945"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P9Twh9wH","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E64A77">
              <w:rPr>
                <w:rFonts w:ascii="Palatino Linotype" w:hAnsi="Palatino Linotype" w:cstheme="minorBidi"/>
                <w:sz w:val="16"/>
                <w:szCs w:val="22"/>
              </w:rPr>
              <w:t>3</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09F71EB8" w14:textId="77777777" w:rsidTr="005C40B6">
        <w:trPr>
          <w:trHeight w:val="875"/>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nil"/>
              <w:right w:val="nil"/>
            </w:tcBorders>
            <w:vAlign w:val="center"/>
            <w:hideMark/>
          </w:tcPr>
          <w:p w14:paraId="4DE92328"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03F69CC9"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26E98A0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Late-pregnancy GWG calculated as weight measured at recruitment subtracted from weight in the third trimester (36 weeks)</w:t>
            </w:r>
          </w:p>
        </w:tc>
        <w:tc>
          <w:tcPr>
            <w:tcW w:w="4019" w:type="dxa"/>
            <w:tcBorders>
              <w:top w:val="nil"/>
              <w:left w:val="nil"/>
              <w:bottom w:val="nil"/>
              <w:right w:val="nil"/>
            </w:tcBorders>
            <w:hideMark/>
          </w:tcPr>
          <w:p w14:paraId="68614BE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Inclusion criteria</w:t>
            </w:r>
            <w:r>
              <w:rPr>
                <w:rFonts w:ascii="Palatino Linotype" w:hAnsi="Palatino Linotype" w:cstheme="minorHAnsi"/>
                <w:sz w:val="16"/>
                <w:szCs w:val="16"/>
              </w:rPr>
              <w:t>: ethnic groups Pakistani-origin and white British Women, singleton birth, free pre-existing hypertension, and diabetes prior to pregnancy</w:t>
            </w:r>
          </w:p>
          <w:p w14:paraId="77A954B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Exclusion criteria: Women from other South Asian ethnicities, including Indian and Bangladeshi or other white backgrounds and mixed ancestry were excluded due to small numbers.</w:t>
            </w:r>
          </w:p>
        </w:tc>
        <w:tc>
          <w:tcPr>
            <w:tcW w:w="2632" w:type="dxa"/>
            <w:tcBorders>
              <w:top w:val="nil"/>
              <w:left w:val="nil"/>
              <w:bottom w:val="nil"/>
              <w:right w:val="nil"/>
            </w:tcBorders>
            <w:hideMark/>
          </w:tcPr>
          <w:p w14:paraId="36252B4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measured Pre-pregnancy weight</w:t>
            </w:r>
          </w:p>
          <w:p w14:paraId="4AFB3C5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234753E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tc>
        <w:tc>
          <w:tcPr>
            <w:tcW w:w="1781" w:type="dxa"/>
            <w:tcBorders>
              <w:top w:val="nil"/>
              <w:left w:val="nil"/>
              <w:bottom w:val="nil"/>
              <w:right w:val="nil"/>
            </w:tcBorders>
            <w:hideMark/>
          </w:tcPr>
          <w:p w14:paraId="026AFE3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OLLINGS ET AL</w:t>
            </w:r>
          </w:p>
          <w:p w14:paraId="5DA7656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20</w:t>
            </w:r>
          </w:p>
          <w:p w14:paraId="79E965E6" w14:textId="24697C71"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RgeC9QG3","properties":{"formattedCitation":"(40)","plainCitation":"(40)","noteIndex":0},"citationItems":[{"id":1669,"uris":["http://zotero.org/users/3408918/items/QSSAFUW9"],"uri":["http://zotero.org/users/3408918/items/QSSAFUW9"],"itemData":{"id":1669,"type":"article-journal","abstract":"OBJECTIVE: Physical activity is advocated for a range of benefits to the uncomplicated pregnancy. We investigated associations of mid-pregnancy physical activity with maternal and neonatal health in white British and Pakistani-origin women from a deprived urban setting.\nMETHODS: The study was performed in 6921 pregnant women (53% Pakistani-origin) who contributed data for 7305 singleton births. At 26-28 weeks gestation, women were grouped into four activity levels (inactive/somewhat active/moderately active/active) based on their self-reported physical activity. Linear regression with robust standard errors was used to calculate adjusted mean differences in health markers between the four groups of physical activity (reference group: inactive).\nRESULTS: Three-quarters (74%) of Pakistani-origin women and 39% of white British women were inactive. Trend-tests revealed that more active white British women tended to be less adipose, had lower fasting and postload glucose levels, lower triglyceride concentrations, and their babies were less adipose (smaller triceps and subscapular skinfolds) than less active white British women. Somewhat active Pakistani-origin women exhibited lower triglyceride concentrations and systolic blood pressure, higher high-density lipoprotein cholesterol levels, and their babies were less adipose (smaller mid-upper arm and abdominal circumferences; lower cord-blood leptin concentration) compared to inactive Pakistani-origin women. No associations were observed for gestational age or birth weight.\nCONCLUSIONS: Physical activity performed mid-pregnancy was beneficially associated with maternal cardiometabolic health and neonatal adiposity, without influencing gestational age or birth weight. Associations were dose-dependent in white British women, and even a small amount of mid-pregnancy physical activity appeared to benefit some health markers in Pakistani-origin women.","container-title":"Sports Medicine (Auckland, N.Z.)","DOI":"10.1007/s40279-019-01193-8","ISSN":"1179-2035","issue":"3","journalAbbreviation":"Sports Med","language":"20","note":"number: 3\nPMID: 31559566\nPMCID: PMC7018786","page":"615-628","source":"PubMed","title":"Associations of Pregnancy Physical Activity with Maternal Cardiometabolic Health, Neonatal Delivery Outcomes and Body Composition in a Biethnic Cohort of 7305 Mother-Child Pairs: The Born in Bradford Study","title-short":"Associations of Pregnancy Physical Activity with Maternal Cardiometabolic Health, Neonatal Delivery Outcomes and Body Composition in a Biethnic Cohort of 7305 Mother-Child Pairs","volume":"50","author":[{"family":"Collings","given":"Paul J."},{"family":"Farrar","given":"Diane"},{"family":"Gibson","given":"Joanna"},{"family":"West","given":"Jane"},{"family":"Barber","given":"Sally E."},{"family":"Wright","given":"John"}],"issued":{"date-parts":[["2020",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w:t>
            </w:r>
            <w:r w:rsidR="00E64A77">
              <w:rPr>
                <w:rFonts w:ascii="Palatino Linotype" w:hAnsi="Palatino Linotype" w:cstheme="minorBidi"/>
                <w:sz w:val="16"/>
                <w:szCs w:val="22"/>
              </w:rPr>
              <w:t>39</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7D71B141" w14:textId="77777777" w:rsidTr="005C40B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nil"/>
              <w:right w:val="nil"/>
            </w:tcBorders>
            <w:vAlign w:val="center"/>
            <w:hideMark/>
          </w:tcPr>
          <w:p w14:paraId="68623D8D"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1BE039B8"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0413061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as calculate as the difference between the first (around 15 weeks of gestation) and the last </w:t>
            </w:r>
            <w:r>
              <w:rPr>
                <w:rFonts w:ascii="Palatino Linotype" w:hAnsi="Palatino Linotype" w:cstheme="minorHAnsi"/>
                <w:sz w:val="16"/>
                <w:szCs w:val="16"/>
              </w:rPr>
              <w:lastRenderedPageBreak/>
              <w:t>measurements (at 32 or 35 weeks)</w:t>
            </w:r>
          </w:p>
          <w:p w14:paraId="68DE37D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3010FA8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lastRenderedPageBreak/>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Pregnant women nulliparous pregnant women without BMI restrictions or BMI of &gt;25 kg/m2 and singleton pregnancy*</w:t>
            </w:r>
          </w:p>
          <w:p w14:paraId="1667516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Recruitment after 20 weeks, age &lt; 18 years, inadequate knowledge of the Dutch </w:t>
            </w:r>
            <w:r>
              <w:rPr>
                <w:rFonts w:ascii="Palatino Linotype" w:hAnsi="Palatino Linotype" w:cstheme="minorHAnsi"/>
                <w:sz w:val="16"/>
                <w:szCs w:val="16"/>
              </w:rPr>
              <w:lastRenderedPageBreak/>
              <w:t>language, gestational diabetes mellitus before randomization, severe chronic disease</w:t>
            </w:r>
          </w:p>
        </w:tc>
        <w:tc>
          <w:tcPr>
            <w:tcW w:w="2632" w:type="dxa"/>
            <w:tcBorders>
              <w:left w:val="nil"/>
              <w:right w:val="nil"/>
            </w:tcBorders>
          </w:tcPr>
          <w:p w14:paraId="14AA9FC8"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lastRenderedPageBreak/>
              <w:t>Early pregnancy weight</w:t>
            </w:r>
            <w:r>
              <w:rPr>
                <w:rFonts w:ascii="Palatino Linotype" w:hAnsi="Palatino Linotype" w:cstheme="minorHAnsi"/>
                <w:sz w:val="16"/>
                <w:szCs w:val="16"/>
              </w:rPr>
              <w:t>:</w:t>
            </w:r>
          </w:p>
          <w:p w14:paraId="70C07A7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2326497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Late pregnancy weight: </w:t>
            </w:r>
            <w:r>
              <w:rPr>
                <w:rFonts w:ascii="Palatino Linotype" w:hAnsi="Palatino Linotype" w:cstheme="minorHAnsi"/>
                <w:sz w:val="16"/>
                <w:szCs w:val="16"/>
              </w:rPr>
              <w:t>measured Predelivery weight</w:t>
            </w:r>
          </w:p>
          <w:p w14:paraId="0EDE5E2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03CE25C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right w:val="nil"/>
            </w:tcBorders>
            <w:hideMark/>
          </w:tcPr>
          <w:p w14:paraId="168B2A1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lastRenderedPageBreak/>
              <w:t xml:space="preserve">RUIFROK ET AL., 2014 </w:t>
            </w:r>
          </w:p>
          <w:p w14:paraId="73D9968E" w14:textId="1748F99D"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VzV76iuV","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w:t>
            </w:r>
            <w:r w:rsidR="00456A13">
              <w:rPr>
                <w:rFonts w:ascii="Palatino Linotype" w:hAnsi="Palatino Linotype" w:cstheme="minorBidi"/>
                <w:sz w:val="16"/>
              </w:rPr>
              <w:t>2</w:t>
            </w:r>
            <w:r>
              <w:rPr>
                <w:rFonts w:ascii="Palatino Linotype" w:hAnsi="Palatino Linotype" w:cstheme="minorBidi"/>
                <w:sz w:val="16"/>
              </w:rPr>
              <w:t>)</w:t>
            </w:r>
            <w:r>
              <w:rPr>
                <w:rFonts w:ascii="Palatino Linotype" w:hAnsi="Palatino Linotype" w:cstheme="minorHAnsi"/>
                <w:sz w:val="16"/>
                <w:szCs w:val="16"/>
              </w:rPr>
              <w:fldChar w:fldCharType="end"/>
            </w:r>
          </w:p>
        </w:tc>
      </w:tr>
      <w:tr w:rsidR="005C40B6" w14:paraId="6792A0C4" w14:textId="77777777" w:rsidTr="005C40B6">
        <w:trPr>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nil"/>
              <w:right w:val="nil"/>
            </w:tcBorders>
            <w:vAlign w:val="center"/>
            <w:hideMark/>
          </w:tcPr>
          <w:p w14:paraId="0DAA0B91"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4F8A8461"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tcPr>
          <w:p w14:paraId="10055AC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as calculating the difference between pre-pregnancy weight during first trimester and the pre-birth weight. </w:t>
            </w:r>
          </w:p>
          <w:p w14:paraId="3877459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52B5F43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Borders>
              <w:top w:val="nil"/>
              <w:left w:val="nil"/>
              <w:bottom w:val="nil"/>
              <w:right w:val="nil"/>
            </w:tcBorders>
            <w:hideMark/>
          </w:tcPr>
          <w:p w14:paraId="2966E8E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age≥ 20 years, singleton pregnancy</w:t>
            </w:r>
          </w:p>
          <w:p w14:paraId="6C02AB1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gestational diabetes mellitus, hypertension heart disease, chronic renal disease, other diseases restricting physical activity.</w:t>
            </w:r>
          </w:p>
        </w:tc>
        <w:tc>
          <w:tcPr>
            <w:tcW w:w="2632" w:type="dxa"/>
            <w:tcBorders>
              <w:top w:val="nil"/>
              <w:left w:val="nil"/>
              <w:bottom w:val="nil"/>
              <w:right w:val="nil"/>
            </w:tcBorders>
            <w:hideMark/>
          </w:tcPr>
          <w:p w14:paraId="3D6B10F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4F7590D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6C42772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4CE1CDF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measured Predelivery weight </w:t>
            </w:r>
          </w:p>
        </w:tc>
        <w:tc>
          <w:tcPr>
            <w:tcW w:w="1781" w:type="dxa"/>
            <w:tcBorders>
              <w:top w:val="nil"/>
              <w:left w:val="nil"/>
              <w:bottom w:val="nil"/>
              <w:right w:val="nil"/>
            </w:tcBorders>
            <w:hideMark/>
          </w:tcPr>
          <w:p w14:paraId="0DA82D0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HONG JIANG et al </w:t>
            </w:r>
          </w:p>
          <w:p w14:paraId="07D3BE9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2</w:t>
            </w:r>
          </w:p>
          <w:p w14:paraId="61432295" w14:textId="4654F7FE"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fldChar w:fldCharType="begin"/>
            </w:r>
            <w:r>
              <w:rPr>
                <w:rFonts w:ascii="Palatino Linotype" w:hAnsi="Palatino Linotype" w:cstheme="minorHAnsi"/>
                <w:bCs/>
                <w:sz w:val="16"/>
                <w:szCs w:val="16"/>
              </w:rPr>
              <w:instrText xml:space="preserve"> ADDIN ZOTERO_ITEM CSL_CITATION {"citationID":"eEPNeh6Z","properties":{"formattedCitation":"(28)","plainCitation":"(28)","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Pr>
                <w:rFonts w:ascii="Palatino Linotype" w:hAnsi="Palatino Linotype" w:cstheme="minorHAnsi"/>
                <w:bCs/>
                <w:sz w:val="16"/>
                <w:szCs w:val="16"/>
              </w:rPr>
              <w:fldChar w:fldCharType="separate"/>
            </w:r>
            <w:r>
              <w:rPr>
                <w:rFonts w:ascii="Palatino Linotype" w:hAnsi="Palatino Linotype" w:cstheme="minorBidi"/>
                <w:sz w:val="16"/>
                <w:szCs w:val="22"/>
              </w:rPr>
              <w:t>(2</w:t>
            </w:r>
            <w:r w:rsidR="00456A13">
              <w:rPr>
                <w:rFonts w:ascii="Palatino Linotype" w:hAnsi="Palatino Linotype" w:cstheme="minorBidi"/>
                <w:sz w:val="16"/>
                <w:szCs w:val="22"/>
              </w:rPr>
              <w:t>7</w:t>
            </w:r>
            <w:r>
              <w:rPr>
                <w:rFonts w:ascii="Palatino Linotype" w:hAnsi="Palatino Linotype" w:cstheme="minorBidi"/>
                <w:sz w:val="16"/>
                <w:szCs w:val="22"/>
              </w:rPr>
              <w:t>)</w:t>
            </w:r>
            <w:r>
              <w:rPr>
                <w:rFonts w:ascii="Palatino Linotype" w:hAnsi="Palatino Linotype" w:cstheme="minorHAnsi"/>
                <w:bCs/>
                <w:sz w:val="16"/>
                <w:szCs w:val="16"/>
              </w:rPr>
              <w:fldChar w:fldCharType="end"/>
            </w:r>
          </w:p>
        </w:tc>
      </w:tr>
      <w:tr w:rsidR="005C40B6" w14:paraId="2812641C" w14:textId="77777777" w:rsidTr="005C40B6">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nil"/>
              <w:right w:val="nil"/>
            </w:tcBorders>
            <w:vAlign w:val="center"/>
            <w:hideMark/>
          </w:tcPr>
          <w:p w14:paraId="7F2E7BF5"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35565067"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hideMark/>
          </w:tcPr>
          <w:p w14:paraId="4B57568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calculated as by subtracting the antenatal weight form the pre-pregnancy weight in </w:t>
            </w:r>
            <w:r>
              <w:rPr>
                <w:rFonts w:ascii="Palatino Linotype" w:hAnsi="Palatino Linotype" w:cstheme="minorHAnsi"/>
                <w:bCs/>
                <w:sz w:val="16"/>
                <w:szCs w:val="16"/>
              </w:rPr>
              <w:t>the ﬁrst prenatal visit before the 9 or the 11 w</w:t>
            </w:r>
            <w:r>
              <w:rPr>
                <w:rFonts w:ascii="Palatino Linotype" w:hAnsi="Palatino Linotype" w:cstheme="minorHAnsi"/>
                <w:sz w:val="16"/>
                <w:szCs w:val="16"/>
              </w:rPr>
              <w:t>ee</w:t>
            </w:r>
            <w:r>
              <w:rPr>
                <w:rFonts w:ascii="Palatino Linotype" w:hAnsi="Palatino Linotype" w:cstheme="minorHAnsi"/>
                <w:bCs/>
                <w:sz w:val="16"/>
                <w:szCs w:val="16"/>
              </w:rPr>
              <w:t>k</w:t>
            </w:r>
            <w:r>
              <w:rPr>
                <w:rFonts w:ascii="Palatino Linotype" w:hAnsi="Palatino Linotype" w:cstheme="minorHAnsi"/>
                <w:sz w:val="16"/>
                <w:szCs w:val="16"/>
              </w:rPr>
              <w:t>s</w:t>
            </w:r>
            <w:r>
              <w:rPr>
                <w:rFonts w:ascii="Palatino Linotype" w:hAnsi="Palatino Linotype" w:cstheme="minorHAnsi"/>
                <w:bCs/>
                <w:sz w:val="16"/>
                <w:szCs w:val="16"/>
              </w:rPr>
              <w:t>.</w:t>
            </w:r>
          </w:p>
        </w:tc>
        <w:tc>
          <w:tcPr>
            <w:tcW w:w="4019" w:type="dxa"/>
            <w:tcBorders>
              <w:left w:val="nil"/>
              <w:right w:val="nil"/>
            </w:tcBorders>
            <w:hideMark/>
          </w:tcPr>
          <w:p w14:paraId="70A08F4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 criteria</w:t>
            </w:r>
            <w:r>
              <w:rPr>
                <w:rFonts w:ascii="Palatino Linotype" w:hAnsi="Palatino Linotype" w:cstheme="minorHAnsi"/>
                <w:sz w:val="16"/>
                <w:szCs w:val="16"/>
              </w:rPr>
              <w:t>: Singleton pregnancy, Prenatal care before the third trimester, age ≥18 years at the time of delivery, planned to deliver within the local hospital and keep the baby, Healthy and mentally competent.</w:t>
            </w:r>
          </w:p>
        </w:tc>
        <w:tc>
          <w:tcPr>
            <w:tcW w:w="2632" w:type="dxa"/>
            <w:tcBorders>
              <w:left w:val="nil"/>
              <w:right w:val="nil"/>
            </w:tcBorders>
            <w:hideMark/>
          </w:tcPr>
          <w:p w14:paraId="5AA677A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3F4842A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5232522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Predelivery weight </w:t>
            </w:r>
          </w:p>
        </w:tc>
        <w:tc>
          <w:tcPr>
            <w:tcW w:w="1781" w:type="dxa"/>
            <w:tcBorders>
              <w:left w:val="nil"/>
              <w:right w:val="nil"/>
            </w:tcBorders>
            <w:hideMark/>
          </w:tcPr>
          <w:p w14:paraId="6F87105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OLSON ET AL., 2003</w:t>
            </w:r>
          </w:p>
          <w:p w14:paraId="2B8BAA56" w14:textId="391FD9C3"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shjKyf1r","properties":{"formattedCitation":"(22)","plainCitation":"(22)","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456A13">
              <w:rPr>
                <w:rFonts w:ascii="Palatino Linotype" w:hAnsi="Palatino Linotype" w:cstheme="minorBidi"/>
                <w:sz w:val="16"/>
                <w:szCs w:val="22"/>
              </w:rPr>
              <w:t>1</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7DBD01D3" w14:textId="77777777" w:rsidTr="005C40B6">
        <w:trPr>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nil"/>
              <w:right w:val="nil"/>
            </w:tcBorders>
            <w:vAlign w:val="center"/>
            <w:hideMark/>
          </w:tcPr>
          <w:p w14:paraId="649748DB"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1AD2ECBA"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tcPr>
          <w:p w14:paraId="28D0560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GWG were self-reporting by women during the 1-month postpartum </w:t>
            </w:r>
            <w:r>
              <w:rPr>
                <w:rFonts w:ascii="Palatino Linotype" w:hAnsi="Palatino Linotype" w:cstheme="minorHAnsi"/>
                <w:sz w:val="16"/>
                <w:szCs w:val="16"/>
              </w:rPr>
              <w:t xml:space="preserve">survey </w:t>
            </w:r>
          </w:p>
          <w:p w14:paraId="5B80A50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7146F12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499D49B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Borders>
              <w:top w:val="nil"/>
              <w:left w:val="nil"/>
              <w:bottom w:val="nil"/>
              <w:right w:val="nil"/>
            </w:tcBorders>
            <w:hideMark/>
          </w:tcPr>
          <w:p w14:paraId="3220E8E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singleton pregnancy, age 18-35 years, nulliparous.</w:t>
            </w:r>
          </w:p>
          <w:p w14:paraId="3393214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bCs/>
                <w:sz w:val="16"/>
                <w:szCs w:val="16"/>
              </w:rPr>
              <w:t>women who</w:t>
            </w:r>
            <w:r>
              <w:rPr>
                <w:rFonts w:ascii="Palatino Linotype" w:hAnsi="Palatino Linotype" w:cstheme="minorHAnsi"/>
                <w:b/>
                <w:bCs/>
                <w:sz w:val="16"/>
                <w:szCs w:val="16"/>
              </w:rPr>
              <w:t xml:space="preserve"> </w:t>
            </w:r>
            <w:r>
              <w:rPr>
                <w:rFonts w:ascii="Palatino Linotype" w:hAnsi="Palatino Linotype" w:cstheme="minorHAnsi"/>
                <w:sz w:val="16"/>
                <w:szCs w:val="16"/>
              </w:rPr>
              <w:t>underweight (BMI &lt;18.5 kg/m2 prior to pregnancy) and delivered prior to 37 weeks gestation, not provide information on height, pre-pregnancy weight or GWG.</w:t>
            </w:r>
          </w:p>
        </w:tc>
        <w:tc>
          <w:tcPr>
            <w:tcW w:w="2632" w:type="dxa"/>
            <w:tcBorders>
              <w:top w:val="nil"/>
              <w:left w:val="nil"/>
              <w:bottom w:val="nil"/>
              <w:right w:val="nil"/>
            </w:tcBorders>
          </w:tcPr>
          <w:p w14:paraId="2E70B8A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estational weight gain</w:t>
            </w:r>
            <w:r>
              <w:rPr>
                <w:rFonts w:ascii="Palatino Linotype" w:hAnsi="Palatino Linotype" w:cstheme="minorHAnsi"/>
                <w:bCs/>
                <w:sz w:val="16"/>
                <w:szCs w:val="16"/>
              </w:rPr>
              <w:t>:</w:t>
            </w:r>
          </w:p>
          <w:p w14:paraId="35697F7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Self-report</w:t>
            </w:r>
            <w:r>
              <w:rPr>
                <w:rFonts w:ascii="Palatino Linotype" w:hAnsi="Palatino Linotype" w:cstheme="minorHAnsi"/>
                <w:sz w:val="16"/>
                <w:szCs w:val="16"/>
              </w:rPr>
              <w:t>ed</w:t>
            </w:r>
            <w:r>
              <w:rPr>
                <w:rFonts w:ascii="Palatino Linotype" w:hAnsi="Palatino Linotype" w:cstheme="minorHAnsi"/>
                <w:bCs/>
                <w:sz w:val="16"/>
                <w:szCs w:val="16"/>
              </w:rPr>
              <w:t xml:space="preserve"> </w:t>
            </w:r>
            <w:r>
              <w:rPr>
                <w:rFonts w:ascii="Palatino Linotype" w:hAnsi="Palatino Linotype" w:cstheme="minorHAnsi"/>
                <w:sz w:val="16"/>
                <w:szCs w:val="16"/>
              </w:rPr>
              <w:t>(</w:t>
            </w:r>
            <w:r>
              <w:rPr>
                <w:rFonts w:ascii="Palatino Linotype" w:hAnsi="Palatino Linotype" w:cstheme="minorHAnsi"/>
                <w:bCs/>
                <w:sz w:val="16"/>
                <w:szCs w:val="16"/>
              </w:rPr>
              <w:t>baseline survey)</w:t>
            </w:r>
          </w:p>
          <w:p w14:paraId="2B4AED8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hideMark/>
          </w:tcPr>
          <w:p w14:paraId="748798A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KRASCHNEWSKI ET AL </w:t>
            </w:r>
          </w:p>
          <w:p w14:paraId="10F8307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3</w:t>
            </w:r>
          </w:p>
          <w:p w14:paraId="1C68DB97" w14:textId="7222B5A8"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KLK5OCQK","properties":{"formattedCitation":"(31)","plainCitation":"(31)","noteIndex":0},"citationItems":[{"id":1685,"uris":["http://zotero.org/users/3408918/items/I23QIPSY"],"uri":["http://zotero.org/users/3408918/items/I23QIPSY"],"itemData":{"id":1685,"type":"article-journal","abstract":"BACKGROUND: In response to increasing rates of excessive gestational weight gain (GWG) and evidence of postpartum weight retention and long-term overweight and obesity, the Institute of Medicine (IOM) revised their guidelines for GWG in 2009. Prenatal physical activity is recommended, although its role in preventing excessive GWG is unclear. We sought to understand the association between prenatal physical activity and GWG in a longitudinal cohort.\nMETHODS: During a baseline survey at 34 weeks, women (n = 3,006) reported their height, prepregnancy weight, and physical activity during pregnancy. GWG was self-reported at 1-month postpartum. Multivariable logistic regression adjusting for age, race/ethnicity, education, poverty status, marital status, gestational age at the time of delivery, and smoking was used to model the association between adequate physical activity during pregnancy and exceeding the IOM recommendations for GWG.\nFINDINGS: Overweight women were most likely to exceed the IOM recommendations for GWG (78.7%), followed by obese women and normal weight women (65.0% and 42.4%, respectively). The majority of women participated in some physical activity during pregnancy, with 41.2% engaging in 60 to 149 minutes and 32.1% engaging in at least 150 minutes of physical activity per week. In adjusted analysis, meeting the physical activity guidelines was associated with a 29% (confidence interval, 0.57-0.88) lower odds of exceeding the IOM recommendations for GWG compared with inactive women.\nCONCLUSIONS: Findings of high rates of excessive GWG, especially among women with overweight and obesity, are concerning given the associated health burdens. The association of guideline-concordant physical activity with appropriate GWG suggests this is an important target for future interventions.","container-title":"Women's Health Issues: Official Publication of the Jacobs Institute of Women's Health","DOI":"10.1016/j.whi.2013.04.004","ISSN":"1878-4321","issue":"4","journalAbbreviation":"Womens Health Issues","language":"11","note":"number: 4\nPMID: 23816153\nPMCID: PMC3742311","page":"e233-238","source":"PubMed","title":"Association of prenatal physical activity and gestational weight gain: results from the first baby study","title-short":"Association of prenatal physical activity and gestational weight gain","volume":"23","author":[{"family":"Kraschnewski","given":"Jennifer L."},{"family":"Chuang","given":"Cynthia H."},{"family":"Downs","given":"Danielle Symons"},{"family":"Weisman","given":"Carol S."},{"family":"McCamant","given":"Eric L."},{"family":"Baptiste-Roberts","given":"Kesha"},{"family":"Zhu","given":"Junjia"},{"family":"Kjerulff","given":"Kristen H."}],"issued":{"date-parts":[["2013",8]]}}}],"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456A13">
              <w:rPr>
                <w:rFonts w:ascii="Palatino Linotype" w:hAnsi="Palatino Linotype" w:cstheme="minorBidi"/>
                <w:sz w:val="16"/>
                <w:szCs w:val="22"/>
              </w:rPr>
              <w:t>0</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1A0A4BCC" w14:textId="77777777" w:rsidTr="005C40B6">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nil"/>
              <w:right w:val="nil"/>
            </w:tcBorders>
            <w:vAlign w:val="center"/>
            <w:hideMark/>
          </w:tcPr>
          <w:p w14:paraId="56FBF0EA"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1A562531"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hideMark/>
          </w:tcPr>
          <w:p w14:paraId="75DD76A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Total gestational weight gain: Recorded at by physician at their routine 6 weeks post-partum visit</w:t>
            </w:r>
          </w:p>
        </w:tc>
        <w:tc>
          <w:tcPr>
            <w:tcW w:w="4019" w:type="dxa"/>
            <w:tcBorders>
              <w:left w:val="nil"/>
              <w:right w:val="nil"/>
            </w:tcBorders>
            <w:hideMark/>
          </w:tcPr>
          <w:p w14:paraId="4C1DEB2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their second and third trimesters without contraindications to exercise as per the </w:t>
            </w:r>
            <w:proofErr w:type="spellStart"/>
            <w:r>
              <w:rPr>
                <w:rFonts w:ascii="Palatino Linotype" w:hAnsi="Palatino Linotype" w:cstheme="minorHAnsi"/>
                <w:sz w:val="16"/>
                <w:szCs w:val="16"/>
              </w:rPr>
              <w:t>PARMed</w:t>
            </w:r>
            <w:proofErr w:type="spellEnd"/>
            <w:r>
              <w:rPr>
                <w:rFonts w:ascii="Palatino Linotype" w:hAnsi="Palatino Linotype" w:cstheme="minorHAnsi"/>
                <w:sz w:val="16"/>
                <w:szCs w:val="16"/>
              </w:rPr>
              <w:t>-X for Pregnancy</w:t>
            </w:r>
          </w:p>
        </w:tc>
        <w:tc>
          <w:tcPr>
            <w:tcW w:w="2632" w:type="dxa"/>
            <w:tcBorders>
              <w:left w:val="nil"/>
              <w:right w:val="nil"/>
            </w:tcBorders>
            <w:hideMark/>
          </w:tcPr>
          <w:p w14:paraId="32D385E5"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77C481A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48AEA6E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r>
              <w:rPr>
                <w:rFonts w:ascii="Palatino Linotype" w:hAnsi="Palatino Linotype" w:cstheme="minorHAnsi"/>
                <w:bCs/>
                <w:sz w:val="16"/>
                <w:szCs w:val="16"/>
              </w:rPr>
              <w:t>weight extracted from medical records</w:t>
            </w:r>
            <w:r>
              <w:rPr>
                <w:rFonts w:ascii="Palatino Linotype" w:hAnsi="Palatino Linotype" w:cstheme="minorHAnsi"/>
                <w:sz w:val="16"/>
                <w:szCs w:val="16"/>
              </w:rPr>
              <w:t xml:space="preserve"> (post-partum visit)</w:t>
            </w:r>
          </w:p>
        </w:tc>
        <w:tc>
          <w:tcPr>
            <w:tcW w:w="1781" w:type="dxa"/>
            <w:tcBorders>
              <w:left w:val="nil"/>
              <w:right w:val="nil"/>
            </w:tcBorders>
            <w:hideMark/>
          </w:tcPr>
          <w:p w14:paraId="6F44DD0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OHEN ET AL., 2013</w:t>
            </w:r>
          </w:p>
          <w:p w14:paraId="3FE046D6" w14:textId="1771A409"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w:t>
            </w:r>
            <w:r w:rsidR="00454C7B">
              <w:rPr>
                <w:rFonts w:ascii="Palatino Linotype" w:hAnsi="Palatino Linotype" w:cstheme="minorHAnsi"/>
                <w:sz w:val="16"/>
                <w:szCs w:val="16"/>
              </w:rPr>
              <w:t>29</w:t>
            </w:r>
            <w:r>
              <w:rPr>
                <w:rFonts w:ascii="Palatino Linotype" w:hAnsi="Palatino Linotype" w:cstheme="minorHAnsi"/>
                <w:sz w:val="16"/>
                <w:szCs w:val="16"/>
              </w:rPr>
              <w:t>)</w:t>
            </w:r>
          </w:p>
        </w:tc>
      </w:tr>
      <w:tr w:rsidR="005C40B6" w14:paraId="449F077C" w14:textId="77777777" w:rsidTr="005C40B6">
        <w:trPr>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nil"/>
              <w:right w:val="nil"/>
            </w:tcBorders>
            <w:vAlign w:val="center"/>
            <w:hideMark/>
          </w:tcPr>
          <w:p w14:paraId="180A9299"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68A6C7FA"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6152BE3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was defined as the difference between maternal weight at delivery and maternal pre-pregnancy weight up to 20 gestational weeks.</w:t>
            </w:r>
          </w:p>
        </w:tc>
        <w:tc>
          <w:tcPr>
            <w:tcW w:w="4019" w:type="dxa"/>
            <w:tcBorders>
              <w:top w:val="nil"/>
              <w:left w:val="nil"/>
              <w:bottom w:val="nil"/>
              <w:right w:val="nil"/>
            </w:tcBorders>
          </w:tcPr>
          <w:p w14:paraId="3E57987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14:paraId="4180392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Borders>
              <w:top w:val="nil"/>
              <w:left w:val="nil"/>
              <w:bottom w:val="nil"/>
              <w:right w:val="nil"/>
            </w:tcBorders>
          </w:tcPr>
          <w:p w14:paraId="6F1DBB6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62AA37C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or extracted from medical records</w:t>
            </w:r>
          </w:p>
          <w:p w14:paraId="372AA85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7A8892F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647A7ED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tcPr>
          <w:p w14:paraId="4A60129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HASAN ET AL</w:t>
            </w:r>
          </w:p>
          <w:p w14:paraId="62B5C53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4</w:t>
            </w:r>
          </w:p>
          <w:p w14:paraId="725C3FDF" w14:textId="3B23E33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7zrGxiRv","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F65915">
              <w:rPr>
                <w:rFonts w:ascii="Palatino Linotype" w:hAnsi="Palatino Linotype" w:cstheme="minorBidi"/>
                <w:sz w:val="16"/>
                <w:szCs w:val="22"/>
              </w:rPr>
              <w:t>3</w:t>
            </w:r>
            <w:r>
              <w:rPr>
                <w:rFonts w:ascii="Palatino Linotype" w:hAnsi="Palatino Linotype" w:cstheme="minorBidi"/>
                <w:sz w:val="16"/>
                <w:szCs w:val="22"/>
              </w:rPr>
              <w:t>)</w:t>
            </w:r>
            <w:r>
              <w:rPr>
                <w:rFonts w:ascii="Palatino Linotype" w:hAnsi="Palatino Linotype" w:cstheme="minorHAnsi"/>
                <w:sz w:val="16"/>
                <w:szCs w:val="16"/>
              </w:rPr>
              <w:fldChar w:fldCharType="end"/>
            </w:r>
          </w:p>
          <w:p w14:paraId="580B4D3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5C40B6" w14:paraId="48D4FB35" w14:textId="77777777" w:rsidTr="005C40B6">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14" w:type="dxa"/>
            <w:gridSpan w:val="6"/>
            <w:tcBorders>
              <w:left w:val="nil"/>
              <w:right w:val="nil"/>
            </w:tcBorders>
            <w:shd w:val="clear" w:color="auto" w:fill="D0CECE" w:themeFill="background2" w:themeFillShade="E6"/>
          </w:tcPr>
          <w:p w14:paraId="23EEF039"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t xml:space="preserve">Dichotomized outcome variable GWG </w:t>
            </w:r>
          </w:p>
          <w:p w14:paraId="20827BD2"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tc>
      </w:tr>
      <w:tr w:rsidR="005C40B6" w14:paraId="14412B7C" w14:textId="77777777" w:rsidTr="005C40B6">
        <w:trPr>
          <w:trHeight w:val="641"/>
        </w:trPr>
        <w:tc>
          <w:tcPr>
            <w:cnfStyle w:val="001000000000" w:firstRow="0" w:lastRow="0" w:firstColumn="1" w:lastColumn="0" w:oddVBand="0" w:evenVBand="0" w:oddHBand="0" w:evenHBand="0" w:firstRowFirstColumn="0" w:firstRowLastColumn="0" w:lastRowFirstColumn="0" w:lastRowLastColumn="0"/>
            <w:tcW w:w="1828" w:type="dxa"/>
            <w:vMerge w:val="restart"/>
            <w:tcBorders>
              <w:top w:val="nil"/>
              <w:left w:val="nil"/>
              <w:bottom w:val="single" w:sz="4" w:space="0" w:color="7F7F7F" w:themeColor="text1" w:themeTint="80"/>
              <w:right w:val="nil"/>
            </w:tcBorders>
            <w:hideMark/>
          </w:tcPr>
          <w:p w14:paraId="2DB60AE1"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lastRenderedPageBreak/>
              <w:t>Excessive GWG</w:t>
            </w:r>
          </w:p>
        </w:tc>
        <w:tc>
          <w:tcPr>
            <w:tcW w:w="1535" w:type="dxa"/>
            <w:vMerge w:val="restart"/>
            <w:tcBorders>
              <w:top w:val="nil"/>
              <w:left w:val="nil"/>
              <w:bottom w:val="nil"/>
              <w:right w:val="nil"/>
            </w:tcBorders>
          </w:tcPr>
          <w:p w14:paraId="3BCC1F6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Excessive GWG</w:t>
            </w:r>
          </w:p>
          <w:p w14:paraId="20DE493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w:t>
            </w:r>
            <w:r>
              <w:rPr>
                <w:rFonts w:ascii="Palatino Linotype" w:hAnsi="Palatino Linotype" w:cstheme="minorHAnsi"/>
                <w:sz w:val="16"/>
                <w:szCs w:val="16"/>
              </w:rPr>
              <w:t>exceeding IOM recommendations)</w:t>
            </w:r>
          </w:p>
          <w:p w14:paraId="0AAC0B7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vMerge w:val="restart"/>
            <w:tcBorders>
              <w:top w:val="nil"/>
              <w:left w:val="nil"/>
              <w:bottom w:val="nil"/>
              <w:right w:val="nil"/>
            </w:tcBorders>
          </w:tcPr>
          <w:p w14:paraId="054196F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as calculating the difference between pre-pregnancy weight and the last weight (before delivery) </w:t>
            </w:r>
          </w:p>
          <w:p w14:paraId="4048A84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3E6C173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 </w:t>
            </w:r>
          </w:p>
        </w:tc>
        <w:tc>
          <w:tcPr>
            <w:tcW w:w="4019" w:type="dxa"/>
            <w:tcBorders>
              <w:top w:val="nil"/>
              <w:left w:val="nil"/>
              <w:bottom w:val="nil"/>
              <w:right w:val="nil"/>
            </w:tcBorders>
          </w:tcPr>
          <w:p w14:paraId="53C2682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Inclusions </w:t>
            </w:r>
            <w:r>
              <w:rPr>
                <w:rFonts w:ascii="Palatino Linotype" w:hAnsi="Palatino Linotype" w:cstheme="minorHAnsi"/>
                <w:b/>
                <w:bCs/>
                <w:sz w:val="16"/>
                <w:szCs w:val="16"/>
              </w:rPr>
              <w:t>criteria</w:t>
            </w:r>
            <w:r>
              <w:rPr>
                <w:rFonts w:ascii="Palatino Linotype" w:hAnsi="Palatino Linotype" w:cstheme="minorHAnsi"/>
                <w:sz w:val="16"/>
                <w:szCs w:val="16"/>
              </w:rPr>
              <w:t>: Pregnant women with ≤ 22 weeks gestation at study entry, singleton pregnancy, delivered after 34 weeks</w:t>
            </w:r>
          </w:p>
          <w:p w14:paraId="6422603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xclusion criteria</w:t>
            </w:r>
            <w:r>
              <w:rPr>
                <w:rFonts w:ascii="Palatino Linotype" w:hAnsi="Palatino Linotype" w:cstheme="minorHAnsi"/>
                <w:sz w:val="16"/>
                <w:szCs w:val="16"/>
              </w:rPr>
              <w:t>: women who had a pre-pregnancy BMI classification of underweight</w:t>
            </w:r>
          </w:p>
          <w:p w14:paraId="15D29CE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Borders>
              <w:top w:val="nil"/>
              <w:left w:val="nil"/>
              <w:bottom w:val="nil"/>
              <w:right w:val="nil"/>
            </w:tcBorders>
          </w:tcPr>
          <w:p w14:paraId="4BD9880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734567E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p>
          <w:p w14:paraId="48AF516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w:t>
            </w:r>
            <w:r>
              <w:rPr>
                <w:rFonts w:ascii="Palatino Linotype" w:hAnsi="Palatino Linotype" w:cstheme="minorHAnsi"/>
                <w:sz w:val="16"/>
                <w:szCs w:val="16"/>
              </w:rPr>
              <w:t>t:</w:t>
            </w:r>
          </w:p>
          <w:p w14:paraId="08D2791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0D7D3D2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hideMark/>
          </w:tcPr>
          <w:p w14:paraId="18A0D9E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TUEBE A. ET AL 2009</w:t>
            </w:r>
          </w:p>
          <w:p w14:paraId="6DD4B56E" w14:textId="584FCE05"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Tv4ihEq8","properties":{"formattedCitation":"(24)","plainCitation":"(24)","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F65915">
              <w:rPr>
                <w:rFonts w:ascii="Palatino Linotype" w:hAnsi="Palatino Linotype" w:cstheme="minorBidi"/>
                <w:sz w:val="16"/>
                <w:szCs w:val="22"/>
              </w:rPr>
              <w:t>3</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33172481" w14:textId="77777777" w:rsidTr="005C40B6">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232DE487"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32A4D687"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78C6B775"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7A78E91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 xml:space="preserve">Inclusions criteria: </w:t>
            </w:r>
            <w:r>
              <w:rPr>
                <w:rFonts w:ascii="Palatino Linotype" w:hAnsi="Palatino Linotype" w:cstheme="minorHAnsi"/>
                <w:sz w:val="16"/>
                <w:szCs w:val="16"/>
              </w:rPr>
              <w:t>age ≤18 years with &lt; 14 weeks gestation at study entry and who delivered a live, singleton infant at term (37 weeks)</w:t>
            </w:r>
          </w:p>
          <w:p w14:paraId="0B93965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xclusion criteria</w:t>
            </w:r>
            <w:r>
              <w:rPr>
                <w:rFonts w:ascii="Palatino Linotype" w:hAnsi="Palatino Linotype" w:cstheme="minorHAnsi"/>
                <w:sz w:val="16"/>
                <w:szCs w:val="16"/>
              </w:rPr>
              <w:t>: women who had a pre-pregnancy BMI classification of underweight</w:t>
            </w:r>
          </w:p>
          <w:p w14:paraId="37FB3FE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 </w:t>
            </w:r>
          </w:p>
        </w:tc>
        <w:tc>
          <w:tcPr>
            <w:tcW w:w="2632" w:type="dxa"/>
            <w:tcBorders>
              <w:left w:val="nil"/>
              <w:right w:val="nil"/>
            </w:tcBorders>
            <w:hideMark/>
          </w:tcPr>
          <w:p w14:paraId="3CCE5E0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53F9EA5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or abstracted from birth certificates</w:t>
            </w:r>
          </w:p>
          <w:p w14:paraId="35A0D7F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w:t>
            </w:r>
            <w:r>
              <w:rPr>
                <w:rFonts w:ascii="Palatino Linotype" w:hAnsi="Palatino Linotype" w:cstheme="minorHAnsi"/>
                <w:sz w:val="16"/>
                <w:szCs w:val="16"/>
              </w:rPr>
              <w:t>t:</w:t>
            </w:r>
          </w:p>
          <w:p w14:paraId="768AD57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birth certificates</w:t>
            </w:r>
          </w:p>
        </w:tc>
        <w:tc>
          <w:tcPr>
            <w:tcW w:w="1781" w:type="dxa"/>
            <w:tcBorders>
              <w:left w:val="nil"/>
              <w:right w:val="nil"/>
            </w:tcBorders>
          </w:tcPr>
          <w:p w14:paraId="472BCD75"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CHLAFF ET AL </w:t>
            </w:r>
          </w:p>
          <w:p w14:paraId="7675E75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MARS 2014</w:t>
            </w:r>
          </w:p>
          <w:p w14:paraId="24387BF3" w14:textId="6A83203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gnPAe8rC","properties":{"formattedCitation":"(35)","plainCitation":"(35)","noteIndex":0},"citationItems":[{"id":1666,"uris":["http://zotero.org/users/3408918/items/6YV2XXMU"],"uri":["http://zotero.org/users/3408918/items/6YV2XXMU"],"itemData":{"id":1666,"type":"article-journal","abstract":"Objectives\nthe purpose of this study was to examine associations among gestational weight gain (GWG) and pregnancy leisure-time physical activity (LTPA), within pre-pregnancy body mass index (BMI) categories, while utilising two different estimates of pre-pregnancy weight.\nDesign\na cohort study. Data were collected via questionnaire and abstraction from birth certificate as a part of a larger study.\nSetting\nthree antenatal clinics in Lansing, Michigan, USA.\nParticipants\na subset of women who participated in the Archive for Research on Child Health (ARCH) study and delivered a singleton, term infant (n=135). Participants were enroled prior to 14 weeks</w:instrText>
            </w:r>
            <w:r>
              <w:rPr>
                <w:sz w:val="16"/>
                <w:szCs w:val="16"/>
              </w:rPr>
              <w:instrText>׳</w:instrText>
            </w:r>
            <w:r>
              <w:rPr>
                <w:rFonts w:ascii="Palatino Linotype" w:hAnsi="Palatino Linotype" w:cstheme="minorHAnsi"/>
                <w:sz w:val="16"/>
                <w:szCs w:val="16"/>
              </w:rPr>
              <w:instrText xml:space="preserve"> gestation.\nMeasurements\npre-pregnancy BMI was categorised as normal, overweight and obese (excluded underweight). GWG was calculated by subtracting pre-pregnancy weight from weight at childbirth (obtained from birth certificate) and classified as ‘excess’ or ‘not excess’ using the upper limit of the 2009 IOM recommended range. These two variables were constructed twice, first by using pre-pregnancy weight self-reported at enrolment and second, by using pre-pregnancy weight recorded on birth certificates. LTPA, also self-reported at enrolment, was modelled using two thresholds, moderate LTPA, and vigorous LPTA.\nFindings\noverall, 56–60% of our sample experienced excess GWG, depending on the source used for pre-pregnancy weight. Overweight and obese women had significantly higher odds of excess GWG (compared to normal weight women; Odds Ratio (OR)=2.48–5.34). LTPA level did not differ among pre-pregnancy BMI categories and was not related to appropriateness of GWG.\nKey conclusions\nregardless of the source of pre-pregnancy weight, overweight and obese women were more likely to experience excess GWG (compared to normal weight women) and LTPA was not significantly related to the appropriateness of GWG.\nImplications for practice\nfindings highlight the need for practitioners to effectively communicate GWG recommendations and counsel women about the importance of achieving appropriate GWG. Although GWG counselling has traditionally been focused on obese women, these results suggest overweight women are in need of GWG counselling as well.","container-title":"Midwifery","DOI":"10.1016/j.midw.2014.03.014","ISSN":"0266-6138","issue":"11","journalAbbreviation":"Midwifery","language":"15","note":"number: 11","page":"1124-1131","source":"ScienceDirect","title":"Associations among gestational weight gain, physical activity, and pre-pregnancy body size with varying estimates of pre-pregnancy weight","volume":"30","author":[{"family":"Schlaff","given":"Rebecca A."},{"family":"Holzman","given":"Claudia"},{"family":"Maier","given":"Kimbery S."},{"family":"Pfeiffer","given":"Karin A."},{"family":"Pivarnik","given":"James M."}],"issued":{"date-parts":[["2014",11,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9219AC">
              <w:rPr>
                <w:rFonts w:ascii="Palatino Linotype" w:hAnsi="Palatino Linotype" w:cstheme="minorBidi"/>
                <w:sz w:val="16"/>
                <w:szCs w:val="22"/>
              </w:rPr>
              <w:t>4</w:t>
            </w:r>
            <w:r>
              <w:rPr>
                <w:rFonts w:ascii="Palatino Linotype" w:hAnsi="Palatino Linotype" w:cstheme="minorBidi"/>
                <w:sz w:val="16"/>
                <w:szCs w:val="22"/>
              </w:rPr>
              <w:t>)</w:t>
            </w:r>
            <w:r>
              <w:rPr>
                <w:rFonts w:ascii="Palatino Linotype" w:hAnsi="Palatino Linotype" w:cstheme="minorHAnsi"/>
                <w:sz w:val="16"/>
                <w:szCs w:val="16"/>
              </w:rPr>
              <w:fldChar w:fldCharType="end"/>
            </w:r>
          </w:p>
          <w:p w14:paraId="25F7EBA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5C40B6" w14:paraId="0224C3AA" w14:textId="77777777" w:rsidTr="005C40B6">
        <w:trPr>
          <w:trHeight w:val="276"/>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19E0385D"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49DF16E9"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0E7EBB4B"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Borders>
              <w:top w:val="nil"/>
              <w:left w:val="nil"/>
              <w:bottom w:val="nil"/>
              <w:right w:val="nil"/>
            </w:tcBorders>
            <w:hideMark/>
          </w:tcPr>
          <w:p w14:paraId="2EE3ED2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age ≥ 15 years ,with 6th–27th weeks of pregnancy, singleton pregnancy with no known chromosomal abnormality or birth defect, and no pre-pregnancy diabetes mellitus, maternal serum alpha-fetoprotein (MSAFP) screening.</w:t>
            </w:r>
          </w:p>
          <w:p w14:paraId="790D16B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 unable to be contacted, had incomplete follow-up information about pregnancy LTPA, delivered preterm, pre-pregnancy BMI was ≤ 18.5 kg/m2 or had unexplained high MSAFP levels at mid-pregnancy</w:t>
            </w:r>
          </w:p>
        </w:tc>
        <w:tc>
          <w:tcPr>
            <w:tcW w:w="2632" w:type="dxa"/>
            <w:tcBorders>
              <w:top w:val="nil"/>
              <w:left w:val="nil"/>
              <w:bottom w:val="nil"/>
              <w:right w:val="nil"/>
            </w:tcBorders>
          </w:tcPr>
          <w:p w14:paraId="062DD48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2740368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 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self-report</w:t>
            </w:r>
            <w:r>
              <w:rPr>
                <w:rFonts w:ascii="Palatino Linotype" w:hAnsi="Palatino Linotype" w:cstheme="minorHAnsi"/>
                <w:b/>
                <w:bCs/>
                <w:sz w:val="16"/>
                <w:szCs w:val="16"/>
              </w:rPr>
              <w:t xml:space="preserve"> </w:t>
            </w:r>
          </w:p>
          <w:p w14:paraId="6577FAC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w:t>
            </w:r>
            <w:r>
              <w:rPr>
                <w:rFonts w:ascii="Palatino Linotype" w:hAnsi="Palatino Linotype" w:cstheme="minorHAnsi"/>
                <w:sz w:val="16"/>
                <w:szCs w:val="16"/>
              </w:rPr>
              <w:t xml:space="preserve">t: </w:t>
            </w: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46DCB78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1C798CF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tcPr>
          <w:p w14:paraId="7E2187D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CHLAFF et al</w:t>
            </w:r>
          </w:p>
          <w:p w14:paraId="67643D9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NOVEMBRE 2014</w:t>
            </w:r>
          </w:p>
          <w:p w14:paraId="0B9B6342" w14:textId="646BF298"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SbW4ILno","properties":{"formattedCitation":"(36)","plainCitation":"(36)","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w:t>
            </w:r>
            <w:r w:rsidR="009219AC">
              <w:rPr>
                <w:rFonts w:ascii="Palatino Linotype" w:hAnsi="Palatino Linotype" w:cstheme="minorBidi"/>
                <w:sz w:val="16"/>
              </w:rPr>
              <w:t>5</w:t>
            </w:r>
            <w:r>
              <w:rPr>
                <w:rFonts w:ascii="Palatino Linotype" w:hAnsi="Palatino Linotype" w:cstheme="minorBidi"/>
                <w:sz w:val="16"/>
              </w:rPr>
              <w:t>)</w:t>
            </w:r>
            <w:r>
              <w:rPr>
                <w:rFonts w:ascii="Palatino Linotype" w:hAnsi="Palatino Linotype" w:cstheme="minorHAnsi"/>
                <w:sz w:val="16"/>
                <w:szCs w:val="16"/>
              </w:rPr>
              <w:fldChar w:fldCharType="end"/>
            </w:r>
          </w:p>
          <w:p w14:paraId="633BA48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5C40B6" w14:paraId="6F770493" w14:textId="77777777" w:rsidTr="005C40B6">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57730FB2"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742E0FAE"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261C8C4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was calculating the difference between pre-pregnancy weight during first trimester and the pre-birth weigh</w:t>
            </w:r>
          </w:p>
          <w:p w14:paraId="303D982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46037B7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0EA3856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age≥ 20 years, singleton pregnancy</w:t>
            </w:r>
          </w:p>
          <w:p w14:paraId="3240A039"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gestational diabetes mellitus, hypertension heart disease, chronic renal disease, other diseases restricting physical activity.</w:t>
            </w:r>
          </w:p>
        </w:tc>
        <w:tc>
          <w:tcPr>
            <w:tcW w:w="2632" w:type="dxa"/>
            <w:tcBorders>
              <w:left w:val="nil"/>
              <w:right w:val="nil"/>
            </w:tcBorders>
            <w:hideMark/>
          </w:tcPr>
          <w:p w14:paraId="744F7735"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279D178E"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509D5A4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3F9C6E3E"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measured Predelivery weight </w:t>
            </w:r>
          </w:p>
        </w:tc>
        <w:tc>
          <w:tcPr>
            <w:tcW w:w="1781" w:type="dxa"/>
            <w:tcBorders>
              <w:left w:val="nil"/>
              <w:right w:val="nil"/>
            </w:tcBorders>
            <w:hideMark/>
          </w:tcPr>
          <w:p w14:paraId="6F3E195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HONG JIANG et al </w:t>
            </w:r>
          </w:p>
          <w:p w14:paraId="3C5DF545"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2</w:t>
            </w:r>
          </w:p>
          <w:p w14:paraId="7B971E6C" w14:textId="3A432BEE"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fldChar w:fldCharType="begin"/>
            </w:r>
            <w:r>
              <w:rPr>
                <w:rFonts w:ascii="Palatino Linotype" w:hAnsi="Palatino Linotype" w:cstheme="minorHAnsi"/>
                <w:bCs/>
                <w:sz w:val="16"/>
                <w:szCs w:val="16"/>
              </w:rPr>
              <w:instrText xml:space="preserve"> ADDIN ZOTERO_ITEM CSL_CITATION {"citationID":"OZgCnmIS","properties":{"formattedCitation":"(28)","plainCitation":"(28)","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Pr>
                <w:rFonts w:ascii="Palatino Linotype" w:hAnsi="Palatino Linotype" w:cstheme="minorHAnsi"/>
                <w:bCs/>
                <w:sz w:val="16"/>
                <w:szCs w:val="16"/>
              </w:rPr>
              <w:fldChar w:fldCharType="separate"/>
            </w:r>
            <w:r>
              <w:rPr>
                <w:rFonts w:ascii="Palatino Linotype" w:hAnsi="Palatino Linotype" w:cstheme="minorBidi"/>
                <w:sz w:val="16"/>
                <w:szCs w:val="22"/>
              </w:rPr>
              <w:t>(2</w:t>
            </w:r>
            <w:r w:rsidR="009219AC">
              <w:rPr>
                <w:rFonts w:ascii="Palatino Linotype" w:hAnsi="Palatino Linotype" w:cstheme="minorBidi"/>
                <w:sz w:val="16"/>
                <w:szCs w:val="22"/>
              </w:rPr>
              <w:t>7</w:t>
            </w:r>
            <w:r>
              <w:rPr>
                <w:rFonts w:ascii="Palatino Linotype" w:hAnsi="Palatino Linotype" w:cstheme="minorBidi"/>
                <w:sz w:val="16"/>
                <w:szCs w:val="22"/>
              </w:rPr>
              <w:t>)</w:t>
            </w:r>
            <w:r>
              <w:rPr>
                <w:rFonts w:ascii="Palatino Linotype" w:hAnsi="Palatino Linotype" w:cstheme="minorHAnsi"/>
                <w:bCs/>
                <w:sz w:val="16"/>
                <w:szCs w:val="16"/>
              </w:rPr>
              <w:fldChar w:fldCharType="end"/>
            </w:r>
          </w:p>
        </w:tc>
      </w:tr>
      <w:tr w:rsidR="005C40B6" w14:paraId="1CADED0D" w14:textId="77777777" w:rsidTr="005C40B6">
        <w:trPr>
          <w:trHeight w:val="813"/>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43F7789C"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07DAC03B"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6E0D5CD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calculated as by subtracting the antenatal weight form the pre-pregnancy weight in </w:t>
            </w:r>
            <w:r>
              <w:rPr>
                <w:rFonts w:ascii="Palatino Linotype" w:hAnsi="Palatino Linotype" w:cstheme="minorHAnsi"/>
                <w:bCs/>
                <w:sz w:val="16"/>
                <w:szCs w:val="16"/>
              </w:rPr>
              <w:t>the ﬁrst prenatal visit before the 9 or the 11 weeks</w:t>
            </w:r>
          </w:p>
        </w:tc>
        <w:tc>
          <w:tcPr>
            <w:tcW w:w="4019" w:type="dxa"/>
            <w:tcBorders>
              <w:top w:val="nil"/>
              <w:left w:val="nil"/>
              <w:bottom w:val="nil"/>
              <w:right w:val="nil"/>
            </w:tcBorders>
            <w:hideMark/>
          </w:tcPr>
          <w:p w14:paraId="11AE9F6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 criteria</w:t>
            </w:r>
            <w:r>
              <w:rPr>
                <w:rFonts w:ascii="Palatino Linotype" w:hAnsi="Palatino Linotype" w:cstheme="minorHAnsi"/>
                <w:sz w:val="16"/>
                <w:szCs w:val="16"/>
              </w:rPr>
              <w:t>: Singleton pregnancy, Prenatal care before the third trimester, age ≥18 years at the time of delivery, planned to deliver within the local hospital and keep the baby, Healthy and mentally competent.</w:t>
            </w:r>
          </w:p>
        </w:tc>
        <w:tc>
          <w:tcPr>
            <w:tcW w:w="2632" w:type="dxa"/>
            <w:tcBorders>
              <w:top w:val="nil"/>
              <w:left w:val="nil"/>
              <w:bottom w:val="nil"/>
              <w:right w:val="nil"/>
            </w:tcBorders>
            <w:hideMark/>
          </w:tcPr>
          <w:p w14:paraId="73263EC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1D427A7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1A61B10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Predelivery weight </w:t>
            </w:r>
          </w:p>
        </w:tc>
        <w:tc>
          <w:tcPr>
            <w:tcW w:w="1781" w:type="dxa"/>
            <w:tcBorders>
              <w:top w:val="nil"/>
              <w:left w:val="nil"/>
              <w:bottom w:val="nil"/>
              <w:right w:val="nil"/>
            </w:tcBorders>
            <w:hideMark/>
          </w:tcPr>
          <w:p w14:paraId="30D0318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OLSON ET AL., 2003</w:t>
            </w:r>
          </w:p>
          <w:p w14:paraId="3E09E549" w14:textId="4F6FE49E"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zbRP4hyW","properties":{"formattedCitation":"(22)","plainCitation":"(22)","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9219AC">
              <w:rPr>
                <w:rFonts w:ascii="Palatino Linotype" w:hAnsi="Palatino Linotype" w:cstheme="minorBidi"/>
                <w:sz w:val="16"/>
                <w:szCs w:val="22"/>
              </w:rPr>
              <w:t>1</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618A72DF" w14:textId="77777777" w:rsidTr="005C40B6">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576BC2CB"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5C1CD2FD"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58D72DA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GWG were reported by women during the 1-month postpartum </w:t>
            </w:r>
            <w:r>
              <w:rPr>
                <w:rFonts w:ascii="Palatino Linotype" w:hAnsi="Palatino Linotype" w:cstheme="minorHAnsi"/>
                <w:sz w:val="16"/>
                <w:szCs w:val="16"/>
              </w:rPr>
              <w:t xml:space="preserve">survey (how </w:t>
            </w:r>
            <w:r>
              <w:rPr>
                <w:rFonts w:ascii="Palatino Linotype" w:hAnsi="Palatino Linotype" w:cstheme="minorHAnsi"/>
                <w:sz w:val="16"/>
                <w:szCs w:val="16"/>
              </w:rPr>
              <w:lastRenderedPageBreak/>
              <w:t>much weight they gained during pregnancy)</w:t>
            </w:r>
          </w:p>
          <w:p w14:paraId="51FFD95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5F414E0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675BF6B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4E152BA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lastRenderedPageBreak/>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singleton pregnancy, age 18-35 years, nulliparous.</w:t>
            </w:r>
          </w:p>
          <w:p w14:paraId="1D3805E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lastRenderedPageBreak/>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bCs/>
                <w:sz w:val="16"/>
                <w:szCs w:val="16"/>
              </w:rPr>
              <w:t>women who</w:t>
            </w:r>
            <w:r>
              <w:rPr>
                <w:rFonts w:ascii="Palatino Linotype" w:hAnsi="Palatino Linotype" w:cstheme="minorHAnsi"/>
                <w:b/>
                <w:bCs/>
                <w:sz w:val="16"/>
                <w:szCs w:val="16"/>
              </w:rPr>
              <w:t xml:space="preserve"> </w:t>
            </w:r>
            <w:r>
              <w:rPr>
                <w:rFonts w:ascii="Palatino Linotype" w:hAnsi="Palatino Linotype" w:cstheme="minorHAnsi"/>
                <w:sz w:val="16"/>
                <w:szCs w:val="16"/>
              </w:rPr>
              <w:t>underweight (BMI &lt;18.5 kg/m2 prior to pregnancy) and delivered prior to 37 weeks gestation, not provide information on height, pre-pregnancy weight or GWG.</w:t>
            </w:r>
          </w:p>
        </w:tc>
        <w:tc>
          <w:tcPr>
            <w:tcW w:w="2632" w:type="dxa"/>
            <w:tcBorders>
              <w:left w:val="nil"/>
              <w:right w:val="nil"/>
            </w:tcBorders>
          </w:tcPr>
          <w:p w14:paraId="094721C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lastRenderedPageBreak/>
              <w:t>Gestational weight gain</w:t>
            </w:r>
            <w:r>
              <w:rPr>
                <w:rFonts w:ascii="Palatino Linotype" w:hAnsi="Palatino Linotype" w:cstheme="minorHAnsi"/>
                <w:bCs/>
                <w:sz w:val="16"/>
                <w:szCs w:val="16"/>
              </w:rPr>
              <w:t>:</w:t>
            </w:r>
          </w:p>
          <w:p w14:paraId="08E84F6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Self-report</w:t>
            </w:r>
            <w:r>
              <w:rPr>
                <w:rFonts w:ascii="Palatino Linotype" w:hAnsi="Palatino Linotype" w:cstheme="minorHAnsi"/>
                <w:sz w:val="16"/>
                <w:szCs w:val="16"/>
              </w:rPr>
              <w:t>ed</w:t>
            </w:r>
            <w:r>
              <w:rPr>
                <w:rFonts w:ascii="Palatino Linotype" w:hAnsi="Palatino Linotype" w:cstheme="minorHAnsi"/>
                <w:bCs/>
                <w:sz w:val="16"/>
                <w:szCs w:val="16"/>
              </w:rPr>
              <w:t xml:space="preserve"> </w:t>
            </w:r>
            <w:r>
              <w:rPr>
                <w:rFonts w:ascii="Palatino Linotype" w:hAnsi="Palatino Linotype" w:cstheme="minorHAnsi"/>
                <w:sz w:val="16"/>
                <w:szCs w:val="16"/>
              </w:rPr>
              <w:t>(</w:t>
            </w:r>
            <w:r>
              <w:rPr>
                <w:rFonts w:ascii="Palatino Linotype" w:hAnsi="Palatino Linotype" w:cstheme="minorHAnsi"/>
                <w:bCs/>
                <w:sz w:val="16"/>
                <w:szCs w:val="16"/>
              </w:rPr>
              <w:t>baseline survey)</w:t>
            </w:r>
          </w:p>
          <w:p w14:paraId="533AD00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right w:val="nil"/>
            </w:tcBorders>
            <w:hideMark/>
          </w:tcPr>
          <w:p w14:paraId="124C4DF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KRASCHNEWSKI ET AL </w:t>
            </w:r>
          </w:p>
          <w:p w14:paraId="14574B35" w14:textId="2F1415DE"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3</w:t>
            </w:r>
            <w:r w:rsidR="009C5DE6">
              <w:rPr>
                <w:rFonts w:ascii="Palatino Linotype" w:hAnsi="Palatino Linotype" w:cstheme="minorHAnsi"/>
                <w:sz w:val="16"/>
                <w:szCs w:val="16"/>
              </w:rPr>
              <w:t xml:space="preserve"> </w:t>
            </w:r>
          </w:p>
          <w:p w14:paraId="73ECE141" w14:textId="482CB4FF"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lastRenderedPageBreak/>
              <w:fldChar w:fldCharType="begin"/>
            </w:r>
            <w:r>
              <w:rPr>
                <w:rFonts w:ascii="Palatino Linotype" w:hAnsi="Palatino Linotype" w:cstheme="minorHAnsi"/>
                <w:sz w:val="16"/>
                <w:szCs w:val="16"/>
              </w:rPr>
              <w:instrText xml:space="preserve"> ADDIN ZOTERO_ITEM CSL_CITATION {"citationID":"WvRSMYvx","properties":{"formattedCitation":"(31)","plainCitation":"(31)","noteIndex":0},"citationItems":[{"id":1685,"uris":["http://zotero.org/users/3408918/items/I23QIPSY"],"uri":["http://zotero.org/users/3408918/items/I23QIPSY"],"itemData":{"id":1685,"type":"article-journal","abstract":"BACKGROUND: In response to increasing rates of excessive gestational weight gain (GWG) and evidence of postpartum weight retention and long-term overweight and obesity, the Institute of Medicine (IOM) revised their guidelines for GWG in 2009. Prenatal physical activity is recommended, although its role in preventing excessive GWG is unclear. We sought to understand the association between prenatal physical activity and GWG in a longitudinal cohort.\nMETHODS: During a baseline survey at 34 weeks, women (n = 3,006) reported their height, prepregnancy weight, and physical activity during pregnancy. GWG was self-reported at 1-month postpartum. Multivariable logistic regression adjusting for age, race/ethnicity, education, poverty status, marital status, gestational age at the time of delivery, and smoking was used to model the association between adequate physical activity during pregnancy and exceeding the IOM recommendations for GWG.\nFINDINGS: Overweight women were most likely to exceed the IOM recommendations for GWG (78.7%), followed by obese women and normal weight women (65.0% and 42.4%, respectively). The majority of women participated in some physical activity during pregnancy, with 41.2% engaging in 60 to 149 minutes and 32.1% engaging in at least 150 minutes of physical activity per week. In adjusted analysis, meeting the physical activity guidelines was associated with a 29% (confidence interval, 0.57-0.88) lower odds of exceeding the IOM recommendations for GWG compared with inactive women.\nCONCLUSIONS: Findings of high rates of excessive GWG, especially among women with overweight and obesity, are concerning given the associated health burdens. The association of guideline-concordant physical activity with appropriate GWG suggests this is an important target for future interventions.","container-title":"Women's Health Issues: Official Publication of the Jacobs Institute of Women's Health","DOI":"10.1016/j.whi.2013.04.004","ISSN":"1878-4321","issue":"4","journalAbbreviation":"Womens Health Issues","language":"11","note":"number: 4\nPMID: 23816153\nPMCID: PMC3742311","page":"e233-238","source":"PubMed","title":"Association of prenatal physical activity and gestational weight gain: results from the first baby study","title-short":"Association of prenatal physical activity and gestational weight gain","volume":"23","author":[{"family":"Kraschnewski","given":"Jennifer L."},{"family":"Chuang","given":"Cynthia H."},{"family":"Downs","given":"Danielle Symons"},{"family":"Weisman","given":"Carol S."},{"family":"McCamant","given":"Eric L."},{"family":"Baptiste-Roberts","given":"Kesha"},{"family":"Zhu","given":"Junjia"},{"family":"Kjerulff","given":"Kristen H."}],"issued":{"date-parts":[["2013",8]]}}}],"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8A7001">
              <w:rPr>
                <w:rFonts w:ascii="Palatino Linotype" w:hAnsi="Palatino Linotype" w:cstheme="minorBidi"/>
                <w:sz w:val="16"/>
                <w:szCs w:val="22"/>
              </w:rPr>
              <w:t>0</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66F32FCA" w14:textId="77777777" w:rsidTr="005C40B6">
        <w:trPr>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1765C362"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36054F6F"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04C51E1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ere estimated using the weight gained at the last day of weighing in pregnancy compared to the pre-pregnancy weight </w:t>
            </w:r>
          </w:p>
        </w:tc>
        <w:tc>
          <w:tcPr>
            <w:tcW w:w="4019" w:type="dxa"/>
            <w:tcBorders>
              <w:top w:val="nil"/>
              <w:left w:val="nil"/>
              <w:bottom w:val="nil"/>
              <w:right w:val="nil"/>
            </w:tcBorders>
            <w:hideMark/>
          </w:tcPr>
          <w:p w14:paraId="191FCD6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Not healthy, missing data for BMI for GWG</w:t>
            </w:r>
          </w:p>
        </w:tc>
        <w:tc>
          <w:tcPr>
            <w:tcW w:w="2632" w:type="dxa"/>
            <w:tcBorders>
              <w:top w:val="nil"/>
              <w:left w:val="nil"/>
              <w:bottom w:val="nil"/>
              <w:right w:val="nil"/>
            </w:tcBorders>
            <w:hideMark/>
          </w:tcPr>
          <w:p w14:paraId="741847C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6286893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Pre-pregnancy weight </w:t>
            </w:r>
          </w:p>
          <w:p w14:paraId="5E49E5D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w:t>
            </w:r>
          </w:p>
          <w:p w14:paraId="5403E03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of weighting gained at last day of weighting </w:t>
            </w:r>
          </w:p>
        </w:tc>
        <w:tc>
          <w:tcPr>
            <w:tcW w:w="1781" w:type="dxa"/>
            <w:tcBorders>
              <w:top w:val="nil"/>
              <w:left w:val="nil"/>
              <w:bottom w:val="nil"/>
              <w:right w:val="nil"/>
            </w:tcBorders>
            <w:hideMark/>
          </w:tcPr>
          <w:p w14:paraId="33BDA02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MERKX ET AL</w:t>
            </w:r>
          </w:p>
          <w:p w14:paraId="0CB4FF6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5</w:t>
            </w:r>
          </w:p>
          <w:p w14:paraId="16B633F0" w14:textId="7D1ADF2A"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tUUyw0HD","properties":{"formattedCitation":"(37)","plainCitation":"(37)","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8A7001">
              <w:rPr>
                <w:rFonts w:ascii="Palatino Linotype" w:hAnsi="Palatino Linotype" w:cstheme="minorBidi"/>
                <w:sz w:val="16"/>
                <w:szCs w:val="22"/>
              </w:rPr>
              <w:t>6</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62F04E4C" w14:textId="77777777" w:rsidTr="005C40B6">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1A7D3BAA"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5166B615"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6C642ED9"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was then estimated by subtracting the pre-pregnancy weight from de last-measured weight before delivery in the last prenatal visit (38-40 weeks).</w:t>
            </w:r>
          </w:p>
          <w:p w14:paraId="5A66384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1E893EE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123DFDB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 age 18-35 years, in the third trimester of pregnancy, singleton pregnancy</w:t>
            </w:r>
          </w:p>
        </w:tc>
        <w:tc>
          <w:tcPr>
            <w:tcW w:w="2632" w:type="dxa"/>
            <w:tcBorders>
              <w:left w:val="nil"/>
              <w:right w:val="nil"/>
            </w:tcBorders>
            <w:hideMark/>
          </w:tcPr>
          <w:p w14:paraId="6F3BA70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measured and self-reported pre-pregnancy weight within 1-2 month(s) prior to pregnancy-booking </w:t>
            </w:r>
          </w:p>
          <w:p w14:paraId="5E849FC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pregnancy weight  in the last prenatal visit (38-40 weeks). </w:t>
            </w:r>
          </w:p>
        </w:tc>
        <w:tc>
          <w:tcPr>
            <w:tcW w:w="1781" w:type="dxa"/>
            <w:tcBorders>
              <w:left w:val="nil"/>
              <w:right w:val="nil"/>
            </w:tcBorders>
            <w:hideMark/>
          </w:tcPr>
          <w:p w14:paraId="20F33B8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EBRAHIMI ET AL., 2015</w:t>
            </w:r>
          </w:p>
          <w:p w14:paraId="2E3FDC39" w14:textId="3F32BFB9"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4M8VcYw7","properties":{"formattedCitation":"(38)","plainCitation":"(38)","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8A7001">
              <w:rPr>
                <w:rFonts w:ascii="Palatino Linotype" w:hAnsi="Palatino Linotype" w:cstheme="minorBidi"/>
                <w:sz w:val="16"/>
                <w:szCs w:val="22"/>
              </w:rPr>
              <w:t>7</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06AF1D7F" w14:textId="77777777" w:rsidTr="005C40B6">
        <w:trPr>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37F8A069"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582EBE13"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143EC84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was defined as the difference between maternal weight at delivery and maternal pre-pregnancy weight up to 20 gestational weeks</w:t>
            </w:r>
          </w:p>
          <w:p w14:paraId="479527E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t delivery</w:t>
            </w:r>
          </w:p>
        </w:tc>
        <w:tc>
          <w:tcPr>
            <w:tcW w:w="4019" w:type="dxa"/>
            <w:tcBorders>
              <w:top w:val="nil"/>
              <w:left w:val="nil"/>
              <w:bottom w:val="nil"/>
              <w:right w:val="nil"/>
            </w:tcBorders>
          </w:tcPr>
          <w:p w14:paraId="40297F6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14:paraId="130A214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Borders>
              <w:top w:val="nil"/>
              <w:left w:val="nil"/>
              <w:bottom w:val="nil"/>
              <w:right w:val="nil"/>
            </w:tcBorders>
          </w:tcPr>
          <w:p w14:paraId="06ABB93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04EC9E8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or extracted from medical records</w:t>
            </w:r>
          </w:p>
          <w:p w14:paraId="048AD2C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5CC4CA1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0489141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hideMark/>
          </w:tcPr>
          <w:p w14:paraId="19D3AFD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HASAN ET AL</w:t>
            </w:r>
          </w:p>
          <w:p w14:paraId="690E630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4</w:t>
            </w:r>
          </w:p>
          <w:p w14:paraId="67FA417C" w14:textId="1342B583"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u6gLVRyh","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8A7001">
              <w:rPr>
                <w:rFonts w:ascii="Palatino Linotype" w:hAnsi="Palatino Linotype" w:cstheme="minorBidi"/>
                <w:sz w:val="16"/>
                <w:szCs w:val="22"/>
              </w:rPr>
              <w:t>3</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1EDAF0F5" w14:textId="77777777" w:rsidTr="005C40B6">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070B56C0" w14:textId="77777777" w:rsidR="005C40B6" w:rsidRDefault="005C40B6">
            <w:pPr>
              <w:spacing w:line="240" w:lineRule="auto"/>
              <w:jc w:val="left"/>
              <w:rPr>
                <w:rFonts w:ascii="Palatino Linotype" w:hAnsi="Palatino Linotype" w:cstheme="minorHAnsi"/>
                <w:sz w:val="16"/>
                <w:szCs w:val="16"/>
              </w:rPr>
            </w:pPr>
          </w:p>
        </w:tc>
        <w:tc>
          <w:tcPr>
            <w:tcW w:w="1535" w:type="dxa"/>
            <w:tcBorders>
              <w:left w:val="nil"/>
              <w:right w:val="nil"/>
            </w:tcBorders>
          </w:tcPr>
          <w:p w14:paraId="590BAD69"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30086EA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tcPr>
          <w:p w14:paraId="4E8B0BB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Borders>
              <w:left w:val="nil"/>
              <w:right w:val="nil"/>
            </w:tcBorders>
          </w:tcPr>
          <w:p w14:paraId="474E152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right w:val="nil"/>
            </w:tcBorders>
          </w:tcPr>
          <w:p w14:paraId="198F05B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5C40B6" w14:paraId="0CDB9715" w14:textId="77777777" w:rsidTr="005C40B6">
        <w:trPr>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505AB8AD" w14:textId="77777777" w:rsidR="005C40B6" w:rsidRDefault="005C40B6">
            <w:pPr>
              <w:spacing w:line="240" w:lineRule="auto"/>
              <w:jc w:val="left"/>
              <w:rPr>
                <w:rFonts w:ascii="Palatino Linotype" w:hAnsi="Palatino Linotype" w:cstheme="minorHAnsi"/>
                <w:sz w:val="16"/>
                <w:szCs w:val="16"/>
              </w:rPr>
            </w:pPr>
          </w:p>
        </w:tc>
        <w:tc>
          <w:tcPr>
            <w:tcW w:w="1535" w:type="dxa"/>
            <w:tcBorders>
              <w:top w:val="nil"/>
              <w:left w:val="nil"/>
              <w:bottom w:val="nil"/>
              <w:right w:val="nil"/>
            </w:tcBorders>
            <w:hideMark/>
          </w:tcPr>
          <w:p w14:paraId="436B9E3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Excessive GWG (&gt;16 kg)</w:t>
            </w:r>
          </w:p>
        </w:tc>
        <w:tc>
          <w:tcPr>
            <w:tcW w:w="2319" w:type="dxa"/>
            <w:tcBorders>
              <w:top w:val="nil"/>
              <w:left w:val="nil"/>
              <w:bottom w:val="nil"/>
              <w:right w:val="nil"/>
            </w:tcBorders>
            <w:hideMark/>
          </w:tcPr>
          <w:p w14:paraId="12A2586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Weight gain was assessed electronically at the last clinic visit prior to delivery</w:t>
            </w:r>
          </w:p>
          <w:p w14:paraId="792599B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week 37)</w:t>
            </w:r>
          </w:p>
        </w:tc>
        <w:tc>
          <w:tcPr>
            <w:tcW w:w="4019" w:type="dxa"/>
            <w:tcBorders>
              <w:top w:val="nil"/>
              <w:left w:val="nil"/>
              <w:bottom w:val="nil"/>
              <w:right w:val="nil"/>
            </w:tcBorders>
            <w:hideMark/>
          </w:tcPr>
          <w:p w14:paraId="3286F3D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Inclusions </w:t>
            </w:r>
            <w:r>
              <w:rPr>
                <w:rFonts w:ascii="Palatino Linotype" w:hAnsi="Palatino Linotype" w:cstheme="minorHAnsi"/>
                <w:b/>
                <w:bCs/>
                <w:sz w:val="16"/>
                <w:szCs w:val="16"/>
              </w:rPr>
              <w:t>criteria</w:t>
            </w:r>
            <w:r>
              <w:rPr>
                <w:rFonts w:ascii="Palatino Linotype" w:hAnsi="Palatino Linotype" w:cstheme="minorHAnsi"/>
                <w:sz w:val="16"/>
                <w:szCs w:val="16"/>
              </w:rPr>
              <w:t>: Before weeks 14-16 of gestation, Singleton pregnancy</w:t>
            </w:r>
          </w:p>
          <w:p w14:paraId="7E44A05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Exclusion </w:t>
            </w:r>
            <w:r>
              <w:rPr>
                <w:rFonts w:ascii="Palatino Linotype" w:hAnsi="Palatino Linotype" w:cstheme="minorHAnsi"/>
                <w:b/>
                <w:bCs/>
                <w:sz w:val="16"/>
                <w:szCs w:val="16"/>
              </w:rPr>
              <w:t>criteria</w:t>
            </w:r>
            <w:r>
              <w:rPr>
                <w:rFonts w:ascii="Palatino Linotype" w:hAnsi="Palatino Linotype" w:cstheme="minorHAnsi"/>
                <w:sz w:val="16"/>
                <w:szCs w:val="16"/>
              </w:rPr>
              <w:t>: Pre-gestational diabetes, Congenital disorders of the babies, twin births, stillbirths and others adverse birth outcome.</w:t>
            </w:r>
          </w:p>
        </w:tc>
        <w:tc>
          <w:tcPr>
            <w:tcW w:w="2632" w:type="dxa"/>
            <w:tcBorders>
              <w:top w:val="nil"/>
              <w:left w:val="nil"/>
              <w:bottom w:val="nil"/>
              <w:right w:val="nil"/>
            </w:tcBorders>
            <w:hideMark/>
          </w:tcPr>
          <w:p w14:paraId="29C74C3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5DC4DA7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b/>
                <w:sz w:val="16"/>
                <w:szCs w:val="16"/>
              </w:rPr>
              <w:t xml:space="preserve"> </w:t>
            </w:r>
          </w:p>
          <w:p w14:paraId="63FCD47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w:t>
            </w:r>
          </w:p>
          <w:p w14:paraId="756F30D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Measured pregnancy weight in the last prenatal visit (37 w) </w:t>
            </w:r>
          </w:p>
          <w:p w14:paraId="45B1ABF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 </w:t>
            </w:r>
          </w:p>
        </w:tc>
        <w:tc>
          <w:tcPr>
            <w:tcW w:w="1781" w:type="dxa"/>
            <w:tcBorders>
              <w:top w:val="nil"/>
              <w:left w:val="nil"/>
              <w:bottom w:val="nil"/>
              <w:right w:val="nil"/>
            </w:tcBorders>
            <w:hideMark/>
          </w:tcPr>
          <w:p w14:paraId="4C1F8A0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HAAKSTAD ET AL 2007 </w:t>
            </w:r>
          </w:p>
          <w:p w14:paraId="70FF4A8A" w14:textId="3360F8F0"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FKk5utMc","properties":{"formattedCitation":"(23)","plainCitation":"(23)","noteIndex":0},"citationItems":[{"id":1632,"uris":["http://zotero.org/users/3408918/items/US3IWW5B"],"uri":["http://zotero.org/users/3408918/items/US3IWW5B"],"itemData":{"id":1632,"type":"article-journal","abstract":"BACKGROUND: It is generally recommended that healthy, pregnant women should engage in moderate exercise on most days of the week. However, there is scant knowledge about the overall physical activity and exercise levels among pregnant women.\nPURPOSE: To assess the total physical activity level of pregnant women, and to investigate the association between weight gain, physical activity and exercise during pregnancy.\nMETHODS: Pregnant women (n=467) answered a questionnaire on total physical activity level in gestation week 36.\nRESULTS: Some 55% of the participants reported working in a sitting position. Most women drove (52.9%) or used public transport (31.7%) to work. A total of 39% reported sedentary activities of&gt;or=4 h (watching television and reading) daily; 19% were defined as non-exercisers before pregnancy, 30% in the first trimester, 36% in the second trimester and 53% in the third trimester. Fifty women (10.6%) continued to exercise&gt;or=4 times/week in the third trimester. Mean weight gain was 13.8 kg (SD: 5.2). Of the normal pregestational weight women (pre-BMI: &lt;26) and overweight women (pre-BMI: &gt;or=26), 32 and 51% had exceeded weight gain above accepted recommendations, respectively. Women who exercised regularly had significantly lower weight gain than inactive women in the third trimester only.\nCONCLUSION: Pregnant women have a low total physical activity level, and a high percentage of women exceed the recommended weight gain during pregnancy.","container-title":"Acta Obstetricia Et Gynecologica Scandinavica","DOI":"10.1080/00016340601185301","ISSN":"0001-6349","issue":"5","journalAbbreviation":"Acta Obstet Gynecol Scand","language":"2","note":"number: 5\nPMID: 17464584","page":"559-564","source":"PubMed","title":"Physical activity level and weight gain in a cohort of pregnant Norwegian women","volume":"86","author":[{"family":"Haakstad","given":"Lene A. H."},{"family":"Voldner","given":"Nanna"},{"family":"Henriksen","given":"Tore"},{"family":"Bø","given":"Kari"}],"issued":{"date-parts":[["2007"]]}}}],"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A1251E">
              <w:rPr>
                <w:rFonts w:ascii="Palatino Linotype" w:hAnsi="Palatino Linotype" w:cstheme="minorBidi"/>
                <w:sz w:val="16"/>
                <w:szCs w:val="22"/>
              </w:rPr>
              <w:t>2</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774F87FC" w14:textId="77777777" w:rsidTr="005C40B6">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5F3FB959" w14:textId="77777777" w:rsidR="005C40B6" w:rsidRDefault="005C40B6">
            <w:pPr>
              <w:spacing w:line="240" w:lineRule="auto"/>
              <w:jc w:val="left"/>
              <w:rPr>
                <w:rFonts w:ascii="Palatino Linotype" w:hAnsi="Palatino Linotype" w:cstheme="minorHAnsi"/>
                <w:sz w:val="16"/>
                <w:szCs w:val="16"/>
              </w:rPr>
            </w:pPr>
          </w:p>
        </w:tc>
        <w:tc>
          <w:tcPr>
            <w:tcW w:w="1535" w:type="dxa"/>
            <w:tcBorders>
              <w:left w:val="nil"/>
              <w:right w:val="nil"/>
            </w:tcBorders>
            <w:hideMark/>
          </w:tcPr>
          <w:p w14:paraId="2AB6786E"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Excessive GWG (&gt;15 kg)</w:t>
            </w:r>
          </w:p>
        </w:tc>
        <w:tc>
          <w:tcPr>
            <w:tcW w:w="2319" w:type="dxa"/>
            <w:tcBorders>
              <w:left w:val="nil"/>
              <w:right w:val="nil"/>
            </w:tcBorders>
            <w:hideMark/>
          </w:tcPr>
          <w:p w14:paraId="3536D96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calculated by subtracting the pre-</w:t>
            </w:r>
            <w:r>
              <w:rPr>
                <w:rFonts w:ascii="Palatino Linotype" w:hAnsi="Palatino Linotype" w:cstheme="minorHAnsi"/>
                <w:sz w:val="16"/>
                <w:szCs w:val="16"/>
              </w:rPr>
              <w:lastRenderedPageBreak/>
              <w:t>pregnancy weight from the predelivery weight</w:t>
            </w:r>
          </w:p>
        </w:tc>
        <w:tc>
          <w:tcPr>
            <w:tcW w:w="4019" w:type="dxa"/>
            <w:tcBorders>
              <w:left w:val="nil"/>
              <w:right w:val="nil"/>
            </w:tcBorders>
          </w:tcPr>
          <w:p w14:paraId="143FC65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lastRenderedPageBreak/>
              <w:t xml:space="preserve">Inclusions criteria: </w:t>
            </w:r>
            <w:r>
              <w:rPr>
                <w:rFonts w:ascii="Palatino Linotype" w:hAnsi="Palatino Linotype" w:cstheme="minorHAnsi"/>
                <w:sz w:val="16"/>
                <w:szCs w:val="16"/>
              </w:rPr>
              <w:t>age ≥18 years, singleton pregnancy</w:t>
            </w:r>
          </w:p>
          <w:p w14:paraId="6DA8199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Borders>
              <w:left w:val="nil"/>
              <w:right w:val="nil"/>
            </w:tcBorders>
            <w:hideMark/>
          </w:tcPr>
          <w:p w14:paraId="64E9D17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p>
          <w:p w14:paraId="791519B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Self-reported Pre-pregnancy weight  </w:t>
            </w:r>
          </w:p>
          <w:p w14:paraId="3987913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lastRenderedPageBreak/>
              <w:t>Late pregnancy weight:</w:t>
            </w:r>
            <w:r>
              <w:rPr>
                <w:rFonts w:ascii="Palatino Linotype" w:hAnsi="Palatino Linotype" w:cstheme="minorHAnsi"/>
                <w:sz w:val="16"/>
                <w:szCs w:val="16"/>
              </w:rPr>
              <w:t xml:space="preserve"> </w:t>
            </w:r>
          </w:p>
          <w:p w14:paraId="20DBA768"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p>
        </w:tc>
        <w:tc>
          <w:tcPr>
            <w:tcW w:w="1781" w:type="dxa"/>
            <w:tcBorders>
              <w:left w:val="nil"/>
              <w:right w:val="nil"/>
            </w:tcBorders>
            <w:hideMark/>
          </w:tcPr>
          <w:p w14:paraId="25B1F6E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Pr>
                <w:rFonts w:ascii="Palatino Linotype" w:hAnsi="Palatino Linotype" w:cstheme="minorHAnsi"/>
                <w:sz w:val="16"/>
                <w:szCs w:val="16"/>
                <w:lang w:val="fr-FR"/>
              </w:rPr>
              <w:lastRenderedPageBreak/>
              <w:t>ANH VO VAN HA ET AL</w:t>
            </w:r>
          </w:p>
          <w:p w14:paraId="3758F51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2020 </w:t>
            </w:r>
          </w:p>
          <w:p w14:paraId="6AC088DD" w14:textId="01C86079"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lastRenderedPageBreak/>
              <w:fldChar w:fldCharType="begin"/>
            </w:r>
            <w:r>
              <w:rPr>
                <w:rFonts w:ascii="Palatino Linotype" w:hAnsi="Palatino Linotype" w:cstheme="minorHAnsi"/>
                <w:sz w:val="16"/>
                <w:szCs w:val="16"/>
              </w:rPr>
              <w:instrText xml:space="preserve"> ADDIN ZOTERO_ITEM CSL_CITATION {"citationID":"BPAjEjNJ","properties":{"formattedCitation":"(41)","plainCitation":"(41)","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4</w:t>
            </w:r>
            <w:r w:rsidR="00A1251E">
              <w:rPr>
                <w:rFonts w:ascii="Palatino Linotype" w:hAnsi="Palatino Linotype" w:cstheme="minorBidi"/>
                <w:sz w:val="16"/>
                <w:szCs w:val="22"/>
              </w:rPr>
              <w:t>0</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78495E6E" w14:textId="77777777" w:rsidTr="005C40B6">
        <w:trPr>
          <w:trHeight w:val="474"/>
        </w:trPr>
        <w:tc>
          <w:tcPr>
            <w:cnfStyle w:val="001000000000" w:firstRow="0" w:lastRow="0" w:firstColumn="1" w:lastColumn="0" w:oddVBand="0" w:evenVBand="0" w:oddHBand="0" w:evenHBand="0" w:firstRowFirstColumn="0" w:firstRowLastColumn="0" w:lastRowFirstColumn="0" w:lastRowLastColumn="0"/>
            <w:tcW w:w="1828" w:type="dxa"/>
            <w:vMerge w:val="restart"/>
            <w:tcBorders>
              <w:top w:val="nil"/>
              <w:left w:val="nil"/>
              <w:bottom w:val="single" w:sz="4" w:space="0" w:color="7F7F7F" w:themeColor="text1" w:themeTint="80"/>
              <w:right w:val="nil"/>
            </w:tcBorders>
          </w:tcPr>
          <w:p w14:paraId="4120B87F"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lastRenderedPageBreak/>
              <w:t xml:space="preserve">Inadequate GWG </w:t>
            </w:r>
          </w:p>
          <w:p w14:paraId="1F52B3FC"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val="restart"/>
            <w:tcBorders>
              <w:top w:val="nil"/>
              <w:left w:val="nil"/>
              <w:bottom w:val="single" w:sz="4" w:space="0" w:color="7F7F7F" w:themeColor="text1" w:themeTint="80"/>
              <w:right w:val="nil"/>
            </w:tcBorders>
          </w:tcPr>
          <w:p w14:paraId="42CF87D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Inadequate GWG </w:t>
            </w:r>
          </w:p>
          <w:p w14:paraId="2E9B0CE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below </w:t>
            </w:r>
            <w:r>
              <w:rPr>
                <w:rFonts w:ascii="Palatino Linotype" w:hAnsi="Palatino Linotype" w:cstheme="minorHAnsi"/>
                <w:bCs/>
                <w:sz w:val="16"/>
                <w:szCs w:val="16"/>
              </w:rPr>
              <w:t>on the IOM guidelines 2009</w:t>
            </w:r>
          </w:p>
          <w:p w14:paraId="0D4B1D4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15AE6C4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5F7CD0E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calculated as by subtracting the antenatal weight form the pre-pregnancy weight in </w:t>
            </w:r>
            <w:r>
              <w:rPr>
                <w:rFonts w:ascii="Palatino Linotype" w:hAnsi="Palatino Linotype" w:cstheme="minorHAnsi"/>
                <w:bCs/>
                <w:sz w:val="16"/>
                <w:szCs w:val="16"/>
              </w:rPr>
              <w:t>the ﬁrst prenatal visit before the 9 or the 11 (</w:t>
            </w:r>
            <w:proofErr w:type="spellStart"/>
            <w:r>
              <w:rPr>
                <w:rFonts w:ascii="Palatino Linotype" w:hAnsi="Palatino Linotype" w:cstheme="minorHAnsi"/>
                <w:bCs/>
                <w:sz w:val="16"/>
                <w:szCs w:val="16"/>
              </w:rPr>
              <w:t>wk</w:t>
            </w:r>
            <w:proofErr w:type="spellEnd"/>
            <w:r>
              <w:rPr>
                <w:rFonts w:ascii="Palatino Linotype" w:hAnsi="Palatino Linotype" w:cstheme="minorHAnsi"/>
                <w:bCs/>
                <w:sz w:val="16"/>
                <w:szCs w:val="16"/>
              </w:rPr>
              <w:t>).</w:t>
            </w:r>
          </w:p>
        </w:tc>
        <w:tc>
          <w:tcPr>
            <w:tcW w:w="4019" w:type="dxa"/>
            <w:tcBorders>
              <w:top w:val="nil"/>
              <w:left w:val="nil"/>
              <w:bottom w:val="nil"/>
              <w:right w:val="nil"/>
            </w:tcBorders>
            <w:hideMark/>
          </w:tcPr>
          <w:p w14:paraId="5268454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 criteria</w:t>
            </w:r>
            <w:r>
              <w:rPr>
                <w:rFonts w:ascii="Palatino Linotype" w:hAnsi="Palatino Linotype" w:cstheme="minorHAnsi"/>
                <w:sz w:val="16"/>
                <w:szCs w:val="16"/>
              </w:rPr>
              <w:t>: Singleton pregnancy, Prenatal care before the third trimester, age ≥18 years at the time of delivery, planned to deliver within the local hospital and keep the baby, Healthy and mentally competent.</w:t>
            </w:r>
          </w:p>
        </w:tc>
        <w:tc>
          <w:tcPr>
            <w:tcW w:w="2632" w:type="dxa"/>
            <w:tcBorders>
              <w:top w:val="nil"/>
              <w:left w:val="nil"/>
              <w:bottom w:val="nil"/>
              <w:right w:val="nil"/>
            </w:tcBorders>
            <w:hideMark/>
          </w:tcPr>
          <w:p w14:paraId="05378B1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3EDEDAD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067DADB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Predelivery weight </w:t>
            </w:r>
          </w:p>
        </w:tc>
        <w:tc>
          <w:tcPr>
            <w:tcW w:w="1781" w:type="dxa"/>
            <w:tcBorders>
              <w:top w:val="nil"/>
              <w:left w:val="nil"/>
              <w:bottom w:val="nil"/>
              <w:right w:val="nil"/>
            </w:tcBorders>
          </w:tcPr>
          <w:p w14:paraId="1E7E0FE3"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OLSON ET AL., 2003</w:t>
            </w:r>
          </w:p>
          <w:p w14:paraId="6534391A" w14:textId="62F2869B"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fldChar w:fldCharType="begin"/>
            </w:r>
            <w:r>
              <w:rPr>
                <w:rFonts w:ascii="Palatino Linotype" w:hAnsi="Palatino Linotype" w:cstheme="minorHAnsi"/>
                <w:bCs/>
                <w:sz w:val="16"/>
                <w:szCs w:val="16"/>
              </w:rPr>
              <w:instrText xml:space="preserve"> ADDIN ZOTERO_ITEM CSL_CITATION {"citationID":"shylaYiT","properties":{"formattedCitation":"(22)","plainCitation":"(22)","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Pr>
                <w:rFonts w:ascii="Palatino Linotype" w:hAnsi="Palatino Linotype" w:cstheme="minorHAnsi"/>
                <w:bCs/>
                <w:sz w:val="16"/>
                <w:szCs w:val="16"/>
              </w:rPr>
              <w:fldChar w:fldCharType="separate"/>
            </w:r>
            <w:r>
              <w:rPr>
                <w:rFonts w:ascii="Palatino Linotype" w:hAnsi="Palatino Linotype" w:cstheme="minorBidi"/>
                <w:sz w:val="16"/>
                <w:szCs w:val="22"/>
              </w:rPr>
              <w:t>(2</w:t>
            </w:r>
            <w:r w:rsidR="00A1251E">
              <w:rPr>
                <w:rFonts w:ascii="Palatino Linotype" w:hAnsi="Palatino Linotype" w:cstheme="minorBidi"/>
                <w:sz w:val="16"/>
                <w:szCs w:val="22"/>
              </w:rPr>
              <w:t>1</w:t>
            </w:r>
            <w:r>
              <w:rPr>
                <w:rFonts w:ascii="Palatino Linotype" w:hAnsi="Palatino Linotype" w:cstheme="minorBidi"/>
                <w:sz w:val="16"/>
                <w:szCs w:val="22"/>
              </w:rPr>
              <w:t>)</w:t>
            </w:r>
            <w:r>
              <w:rPr>
                <w:rFonts w:ascii="Palatino Linotype" w:hAnsi="Palatino Linotype" w:cstheme="minorHAnsi"/>
                <w:bCs/>
                <w:sz w:val="16"/>
                <w:szCs w:val="16"/>
              </w:rPr>
              <w:fldChar w:fldCharType="end"/>
            </w:r>
          </w:p>
          <w:p w14:paraId="1F7F78C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5C40B6" w14:paraId="2364D7B5" w14:textId="77777777" w:rsidTr="005C40B6">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31B890A2"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right w:val="nil"/>
            </w:tcBorders>
            <w:vAlign w:val="center"/>
            <w:hideMark/>
          </w:tcPr>
          <w:p w14:paraId="10915545"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3280F74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as calculated as the difference between weight at delivery and at the first antenatal clinic visit </w:t>
            </w:r>
          </w:p>
          <w:p w14:paraId="189C50DE"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3FD70CD8"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Inclusion criteria</w:t>
            </w:r>
            <w:r>
              <w:rPr>
                <w:rFonts w:ascii="Palatino Linotype" w:hAnsi="Palatino Linotype" w:cstheme="minorHAnsi"/>
                <w:sz w:val="16"/>
                <w:szCs w:val="16"/>
              </w:rPr>
              <w:t>:</w:t>
            </w:r>
            <w:r>
              <w:rPr>
                <w:rFonts w:ascii="Palatino Linotype" w:hAnsi="Palatino Linotype" w:cstheme="minorHAnsi"/>
                <w:b/>
                <w:sz w:val="16"/>
                <w:szCs w:val="16"/>
              </w:rPr>
              <w:t xml:space="preserve"> </w:t>
            </w:r>
            <w:r>
              <w:rPr>
                <w:rFonts w:ascii="Palatino Linotype" w:hAnsi="Palatino Linotype" w:cstheme="minorHAnsi"/>
                <w:sz w:val="16"/>
                <w:szCs w:val="16"/>
              </w:rPr>
              <w:t>before 16 weeks gestation, from antenatal clinics and followed up until delivery</w:t>
            </w:r>
          </w:p>
          <w:p w14:paraId="38149D2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Exclusion </w:t>
            </w:r>
            <w:r>
              <w:rPr>
                <w:rFonts w:ascii="Palatino Linotype" w:hAnsi="Palatino Linotype" w:cstheme="minorHAnsi"/>
                <w:sz w:val="16"/>
                <w:szCs w:val="16"/>
              </w:rPr>
              <w:t>criteria: age &lt;15 years, preexisting diabetes mellitus and hypertension, multiple pregnancies.</w:t>
            </w:r>
          </w:p>
        </w:tc>
        <w:tc>
          <w:tcPr>
            <w:tcW w:w="2632" w:type="dxa"/>
            <w:tcBorders>
              <w:left w:val="nil"/>
              <w:right w:val="nil"/>
            </w:tcBorders>
            <w:hideMark/>
          </w:tcPr>
          <w:p w14:paraId="09DD9D1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Measured weight at the first antenatal clinic visit</w:t>
            </w:r>
          </w:p>
          <w:p w14:paraId="15E1210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Late pregnancy weight: </w:t>
            </w:r>
            <w:r>
              <w:rPr>
                <w:rFonts w:ascii="Palatino Linotype" w:hAnsi="Palatino Linotype" w:cstheme="minorHAnsi"/>
                <w:sz w:val="16"/>
                <w:szCs w:val="16"/>
              </w:rPr>
              <w:t>Measured Weight at the at delivery</w:t>
            </w:r>
          </w:p>
        </w:tc>
        <w:tc>
          <w:tcPr>
            <w:tcW w:w="1781" w:type="dxa"/>
            <w:tcBorders>
              <w:left w:val="nil"/>
              <w:right w:val="nil"/>
            </w:tcBorders>
          </w:tcPr>
          <w:p w14:paraId="78BBD11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BEYSENA ET AL</w:t>
            </w:r>
          </w:p>
          <w:p w14:paraId="585071BC"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1</w:t>
            </w:r>
          </w:p>
          <w:p w14:paraId="21281D2E" w14:textId="0D0594DF"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qEy0ybi8","properties":{"formattedCitation":"(27)","plainCitation":"(27)","noteIndex":0},"citationItems":[{"id":1688,"uris":["http://zotero.org/users/3408918/items/FNZAXZK5"],"uri":["http://zotero.org/users/3408918/items/FNZAXZK5"],"itemData":{"id":1688,"type":"article-journal","abstract":"AIM: To determine the possible risk factors for inadequate gestational weight gain.\nMETHODS: A population-based cohort study was carried out in Sri Lanka from May 2001 to April 2002. Pregnant women were recruited on or before 16 weeks' gestation and followed up until delivery; the sample size was 710. Trimester-specific exposure status and potential confounding factors were gathered on average at the 12th, 28th and 36th weeks of gestation. Maternal weight was measured at the first antenatal clinic visit and at delivery. Inadequate weight gain was defined as weight gain below the Institute of Medicine recommendations in 2009. Multiple logistic regression was applied and the results were expressed as odds ratios (OR) and 95% confidence intervals (95% CI).\nRESULTS: The risk factors for inadequate weight gain were low per-capita monthly income (OR 1.63, 95% CI 1.03, 2.58), multiparity (OR 1.96, 95% CI 1.34, 2.87), sleeping &lt;8 h/day during the second, third, or both second and third trimesters (OR 1.60, 95% CI 1.05, 2.46), standing and walking ≥5 h/day during the second trimester (OR 1.50, 95% CI 1.04, 2.15), and the newborn being of the male sex (OR 1.50, 95% CI 1.04, 2.16), controlling for the effect of body mass index and gestational age.\nCONCLUSIONS: Risk factors for inadequate gestational weight gain were low income, being multiparous, sleep deprivation, physical activity in terms of standing and walking, and the male sex of baby.","container-title":"The Journal of Obstetrics and Gynaecology Research","DOI":"10.1111/j.1447-0756.2010.01421.x","ISSN":"1447-0756","issue":"7","journalAbbreviation":"J Obstet Gynaecol Res","language":"6","note":"number: 7\nPMID: 21736667","page":"734-740","source":"PubMed","title":"Sleep deprivation, physical activity and low income are risk factors for inadequate weight gain during pregnancy: a cohort study","title-short":"Sleep deprivation, physical activity and low income are risk factors for inadequate weight gain during pregnancy","volume":"37","author":[{"family":"Abeysena","given":"Chrishantha"},{"family":"Jayawardana","given":"Pushpa"}],"issued":{"date-parts":[["2011",7]]}}}],"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2</w:t>
            </w:r>
            <w:r w:rsidR="00A1251E">
              <w:rPr>
                <w:rFonts w:ascii="Palatino Linotype" w:hAnsi="Palatino Linotype" w:cstheme="minorBidi"/>
                <w:sz w:val="16"/>
              </w:rPr>
              <w:t>6</w:t>
            </w:r>
            <w:r>
              <w:rPr>
                <w:rFonts w:ascii="Palatino Linotype" w:hAnsi="Palatino Linotype" w:cstheme="minorBidi"/>
                <w:sz w:val="16"/>
              </w:rPr>
              <w:t>)</w:t>
            </w:r>
            <w:r>
              <w:rPr>
                <w:rFonts w:ascii="Palatino Linotype" w:hAnsi="Palatino Linotype" w:cstheme="minorHAnsi"/>
                <w:sz w:val="16"/>
                <w:szCs w:val="16"/>
              </w:rPr>
              <w:fldChar w:fldCharType="end"/>
            </w:r>
          </w:p>
          <w:p w14:paraId="1AF4260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5C40B6" w14:paraId="3B75D3AB" w14:textId="77777777" w:rsidTr="005C40B6">
        <w:trPr>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6EB3EE74"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single" w:sz="4" w:space="0" w:color="7F7F7F" w:themeColor="text1" w:themeTint="80"/>
              <w:right w:val="nil"/>
            </w:tcBorders>
            <w:vAlign w:val="center"/>
            <w:hideMark/>
          </w:tcPr>
          <w:p w14:paraId="07CFBEB9"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tcPr>
          <w:p w14:paraId="47D465F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as defined as pre-pregnancy weight was subtracted from weight at delivery </w:t>
            </w:r>
          </w:p>
          <w:p w14:paraId="3A57CB3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551C79D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407BEE8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6D7B53D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Borders>
              <w:top w:val="nil"/>
              <w:left w:val="nil"/>
              <w:bottom w:val="nil"/>
              <w:right w:val="nil"/>
            </w:tcBorders>
            <w:hideMark/>
          </w:tcPr>
          <w:p w14:paraId="2F4C36E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age ≥ 15 years, with 6th–27th weeks of pregnancy, singleton pregnancy with no known chromosomal abnormality or birth defect, and no pre-pregnancy diabetes mellitus, maternal serum alpha-fetoprotein (MSAFP) screening.</w:t>
            </w:r>
          </w:p>
          <w:p w14:paraId="19E3D11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 unable to be contacted, had incomplete follow-up information about pregnancy LTPA, delivered preterm, pre-pregnancy BMI was ≤ 18.5 kg/m2 or had unexplained high MSAFP levels at mid-pregnancy</w:t>
            </w:r>
          </w:p>
        </w:tc>
        <w:tc>
          <w:tcPr>
            <w:tcW w:w="2632" w:type="dxa"/>
            <w:tcBorders>
              <w:top w:val="nil"/>
              <w:left w:val="nil"/>
              <w:bottom w:val="nil"/>
              <w:right w:val="nil"/>
            </w:tcBorders>
          </w:tcPr>
          <w:p w14:paraId="53D8C1D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3D90F2D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 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self-report</w:t>
            </w:r>
            <w:r>
              <w:rPr>
                <w:rFonts w:ascii="Palatino Linotype" w:hAnsi="Palatino Linotype" w:cstheme="minorHAnsi"/>
                <w:b/>
                <w:bCs/>
                <w:sz w:val="16"/>
                <w:szCs w:val="16"/>
              </w:rPr>
              <w:t xml:space="preserve"> </w:t>
            </w:r>
          </w:p>
          <w:p w14:paraId="7CC1734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w:t>
            </w:r>
            <w:r>
              <w:rPr>
                <w:rFonts w:ascii="Palatino Linotype" w:hAnsi="Palatino Linotype" w:cstheme="minorHAnsi"/>
                <w:sz w:val="16"/>
                <w:szCs w:val="16"/>
              </w:rPr>
              <w:t xml:space="preserve">t: </w:t>
            </w: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2471569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14:paraId="2B12F3C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tcPr>
          <w:p w14:paraId="111F2A3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CHLAFF ET AL</w:t>
            </w:r>
          </w:p>
          <w:p w14:paraId="73A2F1F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NOVEMBRE 2014</w:t>
            </w:r>
          </w:p>
          <w:p w14:paraId="4D299235" w14:textId="62758F10"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7R2vCVZY","properties":{"formattedCitation":"(36)","plainCitation":"(36)","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w:t>
            </w:r>
            <w:r w:rsidR="00A1251E">
              <w:rPr>
                <w:rFonts w:ascii="Palatino Linotype" w:hAnsi="Palatino Linotype" w:cstheme="minorBidi"/>
                <w:sz w:val="16"/>
              </w:rPr>
              <w:t>5</w:t>
            </w:r>
            <w:r>
              <w:rPr>
                <w:rFonts w:ascii="Palatino Linotype" w:hAnsi="Palatino Linotype" w:cstheme="minorBidi"/>
                <w:sz w:val="16"/>
              </w:rPr>
              <w:t>)</w:t>
            </w:r>
            <w:r>
              <w:rPr>
                <w:rFonts w:ascii="Palatino Linotype" w:hAnsi="Palatino Linotype" w:cstheme="minorHAnsi"/>
                <w:sz w:val="16"/>
                <w:szCs w:val="16"/>
              </w:rPr>
              <w:fldChar w:fldCharType="end"/>
            </w:r>
          </w:p>
          <w:p w14:paraId="4EDAD04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5C40B6" w14:paraId="6C1FEDBE" w14:textId="77777777" w:rsidTr="005C40B6">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32461BB7"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right w:val="nil"/>
            </w:tcBorders>
            <w:vAlign w:val="center"/>
            <w:hideMark/>
          </w:tcPr>
          <w:p w14:paraId="46A21817"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hideMark/>
          </w:tcPr>
          <w:p w14:paraId="538317A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was defined as the difference between maternal weight at delivery and maternal pre-pregnancy weight up to 20 gestational weeks</w:t>
            </w:r>
          </w:p>
          <w:p w14:paraId="6730223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t delivery total GWG</w:t>
            </w:r>
          </w:p>
        </w:tc>
        <w:tc>
          <w:tcPr>
            <w:tcW w:w="4019" w:type="dxa"/>
            <w:tcBorders>
              <w:left w:val="nil"/>
              <w:right w:val="nil"/>
            </w:tcBorders>
          </w:tcPr>
          <w:p w14:paraId="3C9D4DB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14:paraId="79BAD54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Borders>
              <w:left w:val="nil"/>
              <w:right w:val="nil"/>
            </w:tcBorders>
          </w:tcPr>
          <w:p w14:paraId="0F95957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7893830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or extracted from medical records</w:t>
            </w:r>
          </w:p>
          <w:p w14:paraId="4E171928"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672CFD8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44080B4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right w:val="nil"/>
            </w:tcBorders>
            <w:hideMark/>
          </w:tcPr>
          <w:p w14:paraId="03A467D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HASAN ET AL</w:t>
            </w:r>
          </w:p>
          <w:p w14:paraId="5530C24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4</w:t>
            </w:r>
          </w:p>
          <w:p w14:paraId="4A9909F6" w14:textId="01289175"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Du8ZGFD0","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A1251E">
              <w:rPr>
                <w:rFonts w:ascii="Palatino Linotype" w:hAnsi="Palatino Linotype" w:cstheme="minorBidi"/>
                <w:sz w:val="16"/>
                <w:szCs w:val="22"/>
              </w:rPr>
              <w:t>3</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4F0DA6F5" w14:textId="77777777" w:rsidTr="005C40B6">
        <w:trPr>
          <w:trHeight w:val="474"/>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bottom w:val="single" w:sz="4" w:space="0" w:color="7F7F7F" w:themeColor="text1" w:themeTint="80"/>
              <w:right w:val="nil"/>
            </w:tcBorders>
            <w:vAlign w:val="center"/>
            <w:hideMark/>
          </w:tcPr>
          <w:p w14:paraId="1FF087E3"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single" w:sz="4" w:space="0" w:color="7F7F7F" w:themeColor="text1" w:themeTint="80"/>
              <w:right w:val="nil"/>
            </w:tcBorders>
            <w:vAlign w:val="center"/>
            <w:hideMark/>
          </w:tcPr>
          <w:p w14:paraId="6999DEA9"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hideMark/>
          </w:tcPr>
          <w:p w14:paraId="4EFFF95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were estimated using the weight gained at the last day of weighing in pregnancy compared to the pre-pregnancy weight </w:t>
            </w:r>
          </w:p>
        </w:tc>
        <w:tc>
          <w:tcPr>
            <w:tcW w:w="4019" w:type="dxa"/>
            <w:tcBorders>
              <w:top w:val="nil"/>
              <w:left w:val="nil"/>
              <w:bottom w:val="nil"/>
              <w:right w:val="nil"/>
            </w:tcBorders>
            <w:hideMark/>
          </w:tcPr>
          <w:p w14:paraId="4D0E94A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Not healthy, missing data for BMI for GWG</w:t>
            </w:r>
          </w:p>
        </w:tc>
        <w:tc>
          <w:tcPr>
            <w:tcW w:w="2632" w:type="dxa"/>
            <w:tcBorders>
              <w:top w:val="nil"/>
              <w:left w:val="nil"/>
              <w:bottom w:val="nil"/>
              <w:right w:val="nil"/>
            </w:tcBorders>
            <w:hideMark/>
          </w:tcPr>
          <w:p w14:paraId="43693D5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3762B2F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Pre-pregnancy weight </w:t>
            </w:r>
          </w:p>
          <w:p w14:paraId="60791D8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w:t>
            </w:r>
          </w:p>
          <w:p w14:paraId="216D9AE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of weighting gained at last day of weighting </w:t>
            </w:r>
          </w:p>
        </w:tc>
        <w:tc>
          <w:tcPr>
            <w:tcW w:w="1781" w:type="dxa"/>
            <w:tcBorders>
              <w:top w:val="nil"/>
              <w:left w:val="nil"/>
              <w:bottom w:val="nil"/>
              <w:right w:val="nil"/>
            </w:tcBorders>
            <w:hideMark/>
          </w:tcPr>
          <w:p w14:paraId="04DD77B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MERKX ET AL</w:t>
            </w:r>
          </w:p>
          <w:p w14:paraId="3F46D73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5</w:t>
            </w:r>
          </w:p>
          <w:p w14:paraId="1BBA2442" w14:textId="606B5A22"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He1pTx98","properties":{"formattedCitation":"(37)","plainCitation":"(37)","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A1251E">
              <w:rPr>
                <w:rFonts w:ascii="Palatino Linotype" w:hAnsi="Palatino Linotype" w:cstheme="minorBidi"/>
                <w:sz w:val="16"/>
                <w:szCs w:val="22"/>
              </w:rPr>
              <w:t>6</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4030E815" w14:textId="77777777" w:rsidTr="005C40B6">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300" w:type="dxa"/>
            <w:vMerge/>
            <w:tcBorders>
              <w:top w:val="nil"/>
              <w:left w:val="nil"/>
              <w:right w:val="nil"/>
            </w:tcBorders>
            <w:vAlign w:val="center"/>
            <w:hideMark/>
          </w:tcPr>
          <w:p w14:paraId="59CADA92"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right w:val="nil"/>
            </w:tcBorders>
            <w:vAlign w:val="center"/>
            <w:hideMark/>
          </w:tcPr>
          <w:p w14:paraId="562FFD83"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tcPr>
          <w:p w14:paraId="0A1D68B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was then estimated by subtracting the pre-pregnancy weight from de last-measured weight before delivery in the last prenatal visit (38-40 weeks).</w:t>
            </w:r>
          </w:p>
          <w:p w14:paraId="25467A4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1BCD310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29DDFD4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 age 18-35 years, in the third trimester of pregnancy, singleton pregnancy</w:t>
            </w:r>
          </w:p>
        </w:tc>
        <w:tc>
          <w:tcPr>
            <w:tcW w:w="2632" w:type="dxa"/>
            <w:tcBorders>
              <w:left w:val="nil"/>
              <w:right w:val="nil"/>
            </w:tcBorders>
            <w:hideMark/>
          </w:tcPr>
          <w:p w14:paraId="444B8289"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measured and self-reported pre-pregnancy weight within 1-2 month(s) prior to pregnancy-booking </w:t>
            </w:r>
          </w:p>
          <w:p w14:paraId="1FDB9C8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pregnancy weight in the last prenatal visit (38-40 weeks). </w:t>
            </w:r>
          </w:p>
        </w:tc>
        <w:tc>
          <w:tcPr>
            <w:tcW w:w="1781" w:type="dxa"/>
            <w:tcBorders>
              <w:left w:val="nil"/>
              <w:right w:val="nil"/>
            </w:tcBorders>
            <w:hideMark/>
          </w:tcPr>
          <w:p w14:paraId="470FFFC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EBRAHIMI ET AL., 2015</w:t>
            </w:r>
          </w:p>
          <w:p w14:paraId="4BD4DD0C" w14:textId="79A83B85"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z5nH4w44","properties":{"formattedCitation":"(38)","plainCitation":"(38)","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C8263E">
              <w:rPr>
                <w:rFonts w:ascii="Palatino Linotype" w:hAnsi="Palatino Linotype" w:cstheme="minorBidi"/>
                <w:sz w:val="16"/>
                <w:szCs w:val="22"/>
              </w:rPr>
              <w:t>7</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0A3F1AB9" w14:textId="77777777" w:rsidTr="005C40B6">
        <w:trPr>
          <w:trHeight w:val="411"/>
        </w:trPr>
        <w:tc>
          <w:tcPr>
            <w:cnfStyle w:val="001000000000" w:firstRow="0" w:lastRow="0" w:firstColumn="1" w:lastColumn="0" w:oddVBand="0" w:evenVBand="0" w:oddHBand="0" w:evenHBand="0" w:firstRowFirstColumn="0" w:firstRowLastColumn="0" w:lastRowFirstColumn="0" w:lastRowLastColumn="0"/>
            <w:tcW w:w="1828" w:type="dxa"/>
            <w:tcBorders>
              <w:top w:val="nil"/>
              <w:left w:val="nil"/>
              <w:bottom w:val="nil"/>
              <w:right w:val="nil"/>
            </w:tcBorders>
          </w:tcPr>
          <w:p w14:paraId="2F44357D"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tcBorders>
              <w:top w:val="nil"/>
              <w:left w:val="nil"/>
              <w:bottom w:val="nil"/>
              <w:right w:val="nil"/>
            </w:tcBorders>
            <w:hideMark/>
          </w:tcPr>
          <w:p w14:paraId="66C4B74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Different weight gain Groups </w:t>
            </w:r>
          </w:p>
        </w:tc>
        <w:tc>
          <w:tcPr>
            <w:tcW w:w="2319" w:type="dxa"/>
            <w:tcBorders>
              <w:top w:val="nil"/>
              <w:left w:val="nil"/>
              <w:bottom w:val="nil"/>
              <w:right w:val="nil"/>
            </w:tcBorders>
            <w:hideMark/>
          </w:tcPr>
          <w:p w14:paraId="23B8FC5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Weight gain was assessed electronically at the last clinic visit prior to delivery</w:t>
            </w:r>
          </w:p>
          <w:p w14:paraId="0AB5304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week 37)</w:t>
            </w:r>
          </w:p>
        </w:tc>
        <w:tc>
          <w:tcPr>
            <w:tcW w:w="4019" w:type="dxa"/>
            <w:tcBorders>
              <w:top w:val="nil"/>
              <w:left w:val="nil"/>
              <w:bottom w:val="nil"/>
              <w:right w:val="nil"/>
            </w:tcBorders>
            <w:hideMark/>
          </w:tcPr>
          <w:p w14:paraId="640A071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Inclusions </w:t>
            </w:r>
            <w:r>
              <w:rPr>
                <w:rFonts w:ascii="Palatino Linotype" w:hAnsi="Palatino Linotype" w:cstheme="minorHAnsi"/>
                <w:b/>
                <w:bCs/>
                <w:sz w:val="16"/>
                <w:szCs w:val="16"/>
              </w:rPr>
              <w:t>criteria</w:t>
            </w:r>
            <w:r>
              <w:rPr>
                <w:rFonts w:ascii="Palatino Linotype" w:hAnsi="Palatino Linotype" w:cstheme="minorHAnsi"/>
                <w:sz w:val="16"/>
                <w:szCs w:val="16"/>
              </w:rPr>
              <w:t>: Before weeks 14-16 of gestation, Singleton pregnancy</w:t>
            </w:r>
          </w:p>
          <w:p w14:paraId="6FBF858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Exclusion </w:t>
            </w:r>
            <w:r>
              <w:rPr>
                <w:rFonts w:ascii="Palatino Linotype" w:hAnsi="Palatino Linotype" w:cstheme="minorHAnsi"/>
                <w:b/>
                <w:bCs/>
                <w:sz w:val="16"/>
                <w:szCs w:val="16"/>
              </w:rPr>
              <w:t>criteria</w:t>
            </w:r>
            <w:r>
              <w:rPr>
                <w:rFonts w:ascii="Palatino Linotype" w:hAnsi="Palatino Linotype" w:cstheme="minorHAnsi"/>
                <w:sz w:val="16"/>
                <w:szCs w:val="16"/>
              </w:rPr>
              <w:t>: Pre-gestational diabetes, Congenital disorders of the babies, twin births, stillbirths and others adverse birth outcome.</w:t>
            </w:r>
          </w:p>
        </w:tc>
        <w:tc>
          <w:tcPr>
            <w:tcW w:w="2632" w:type="dxa"/>
            <w:tcBorders>
              <w:top w:val="nil"/>
              <w:left w:val="nil"/>
              <w:bottom w:val="nil"/>
              <w:right w:val="nil"/>
            </w:tcBorders>
            <w:hideMark/>
          </w:tcPr>
          <w:p w14:paraId="21735DE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61E5F4C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b/>
                <w:sz w:val="16"/>
                <w:szCs w:val="16"/>
              </w:rPr>
              <w:t xml:space="preserve"> </w:t>
            </w:r>
          </w:p>
          <w:p w14:paraId="4DEC674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w:t>
            </w:r>
          </w:p>
          <w:p w14:paraId="0143321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Measured pregnancy weight in the last prenatal visit (37 w) </w:t>
            </w:r>
          </w:p>
          <w:p w14:paraId="09E461CA"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 </w:t>
            </w:r>
          </w:p>
        </w:tc>
        <w:tc>
          <w:tcPr>
            <w:tcW w:w="1781" w:type="dxa"/>
            <w:tcBorders>
              <w:top w:val="nil"/>
              <w:left w:val="nil"/>
              <w:bottom w:val="nil"/>
              <w:right w:val="nil"/>
            </w:tcBorders>
            <w:hideMark/>
          </w:tcPr>
          <w:p w14:paraId="19882AE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HAAKSTAD ET AL 2007 </w:t>
            </w:r>
          </w:p>
          <w:p w14:paraId="17E368FB" w14:textId="7F38B751"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ytw7FOeQ","properties":{"formattedCitation":"(23)","plainCitation":"(23)","noteIndex":0},"citationItems":[{"id":1632,"uris":["http://zotero.org/users/3408918/items/US3IWW5B"],"uri":["http://zotero.org/users/3408918/items/US3IWW5B"],"itemData":{"id":1632,"type":"article-journal","abstract":"BACKGROUND: It is generally recommended that healthy, pregnant women should engage in moderate exercise on most days of the week. However, there is scant knowledge about the overall physical activity and exercise levels among pregnant women.\nPURPOSE: To assess the total physical activity level of pregnant women, and to investigate the association between weight gain, physical activity and exercise during pregnancy.\nMETHODS: Pregnant women (n=467) answered a questionnaire on total physical activity level in gestation week 36.\nRESULTS: Some 55% of the participants reported working in a sitting position. Most women drove (52.9%) or used public transport (31.7%) to work. A total of 39% reported sedentary activities of&gt;or=4 h (watching television and reading) daily; 19% were defined as non-exercisers before pregnancy, 30% in the first trimester, 36% in the second trimester and 53% in the third trimester. Fifty women (10.6%) continued to exercise&gt;or=4 times/week in the third trimester. Mean weight gain was 13.8 kg (SD: 5.2). Of the normal pregestational weight women (pre-BMI: &lt;26) and overweight women (pre-BMI: &gt;or=26), 32 and 51% had exceeded weight gain above accepted recommendations, respectively. Women who exercised regularly had significantly lower weight gain than inactive women in the third trimester only.\nCONCLUSION: Pregnant women have a low total physical activity level, and a high percentage of women exceed the recommended weight gain during pregnancy.","container-title":"Acta Obstetricia Et Gynecologica Scandinavica","DOI":"10.1080/00016340601185301","ISSN":"0001-6349","issue":"5","journalAbbreviation":"Acta Obstet Gynecol Scand","language":"2","note":"number: 5\nPMID: 17464584","page":"559-564","source":"PubMed","title":"Physical activity level and weight gain in a cohort of pregnant Norwegian women","volume":"86","author":[{"family":"Haakstad","given":"Lene A. H."},{"family":"Voldner","given":"Nanna"},{"family":"Henriksen","given":"Tore"},{"family":"Bø","given":"Kari"}],"issued":{"date-parts":[["2007"]]}}}],"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2</w:t>
            </w:r>
            <w:r w:rsidR="00C8263E">
              <w:rPr>
                <w:rFonts w:ascii="Palatino Linotype" w:hAnsi="Palatino Linotype" w:cstheme="minorBidi"/>
                <w:sz w:val="16"/>
                <w:szCs w:val="22"/>
              </w:rPr>
              <w:t>2</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rsidRPr="005C40B6" w14:paraId="27FFDD55" w14:textId="77777777" w:rsidTr="005C40B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828" w:type="dxa"/>
            <w:vMerge w:val="restart"/>
            <w:tcBorders>
              <w:left w:val="nil"/>
              <w:bottom w:val="single" w:sz="4" w:space="0" w:color="auto"/>
              <w:right w:val="nil"/>
            </w:tcBorders>
          </w:tcPr>
          <w:p w14:paraId="31F0E983"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p w14:paraId="023B0E90"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p w14:paraId="2EAA5C7A"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r>
              <w:rPr>
                <w:rFonts w:ascii="Palatino Linotype" w:hAnsi="Palatino Linotype" w:cstheme="minorHAnsi"/>
                <w:sz w:val="16"/>
                <w:szCs w:val="16"/>
              </w:rPr>
              <w:t>Rate of weight gain (kg/week)</w:t>
            </w:r>
          </w:p>
          <w:p w14:paraId="58AA9252" w14:textId="77777777" w:rsidR="005C40B6" w:rsidRDefault="005C40B6">
            <w:pPr>
              <w:autoSpaceDE w:val="0"/>
              <w:autoSpaceDN w:val="0"/>
              <w:adjustRightInd w:val="0"/>
              <w:snapToGrid w:val="0"/>
              <w:spacing w:line="240" w:lineRule="auto"/>
              <w:jc w:val="center"/>
              <w:rPr>
                <w:rFonts w:ascii="Palatino Linotype" w:hAnsi="Palatino Linotype" w:cstheme="minorHAnsi"/>
                <w:sz w:val="16"/>
                <w:szCs w:val="16"/>
              </w:rPr>
            </w:pPr>
          </w:p>
        </w:tc>
        <w:tc>
          <w:tcPr>
            <w:tcW w:w="12286" w:type="dxa"/>
            <w:gridSpan w:val="5"/>
            <w:tcBorders>
              <w:left w:val="nil"/>
              <w:right w:val="nil"/>
            </w:tcBorders>
            <w:shd w:val="clear" w:color="auto" w:fill="D0CECE" w:themeFill="background2" w:themeFillShade="E6"/>
            <w:hideMark/>
          </w:tcPr>
          <w:p w14:paraId="22BC2C65"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The continuous outcome variable Rate GWG</w:t>
            </w:r>
          </w:p>
        </w:tc>
      </w:tr>
      <w:tr w:rsidR="005C40B6" w14:paraId="481BB153" w14:textId="77777777" w:rsidTr="005C40B6">
        <w:trPr>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single" w:sz="4" w:space="0" w:color="auto"/>
              <w:right w:val="nil"/>
            </w:tcBorders>
            <w:vAlign w:val="center"/>
            <w:hideMark/>
          </w:tcPr>
          <w:p w14:paraId="1DDADA07" w14:textId="77777777" w:rsidR="005C40B6" w:rsidRDefault="005C40B6">
            <w:pPr>
              <w:spacing w:line="240" w:lineRule="auto"/>
              <w:jc w:val="left"/>
              <w:rPr>
                <w:rFonts w:ascii="Palatino Linotype" w:hAnsi="Palatino Linotype" w:cstheme="minorHAnsi"/>
                <w:sz w:val="16"/>
                <w:szCs w:val="16"/>
              </w:rPr>
            </w:pPr>
          </w:p>
        </w:tc>
        <w:tc>
          <w:tcPr>
            <w:tcW w:w="1535" w:type="dxa"/>
            <w:vMerge w:val="restart"/>
            <w:tcBorders>
              <w:top w:val="nil"/>
              <w:left w:val="nil"/>
              <w:bottom w:val="nil"/>
              <w:right w:val="nil"/>
            </w:tcBorders>
            <w:hideMark/>
          </w:tcPr>
          <w:p w14:paraId="6FEAF15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Estimation of GWG per week</w:t>
            </w:r>
          </w:p>
        </w:tc>
        <w:tc>
          <w:tcPr>
            <w:tcW w:w="2319" w:type="dxa"/>
            <w:vMerge w:val="restart"/>
            <w:tcBorders>
              <w:top w:val="nil"/>
              <w:left w:val="nil"/>
              <w:bottom w:val="single" w:sz="4" w:space="0" w:color="7F7F7F" w:themeColor="text1" w:themeTint="80"/>
              <w:right w:val="nil"/>
            </w:tcBorders>
            <w:hideMark/>
          </w:tcPr>
          <w:p w14:paraId="23399CA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verage rate of weight gain per week (kg/week)</w:t>
            </w:r>
          </w:p>
        </w:tc>
        <w:tc>
          <w:tcPr>
            <w:tcW w:w="4019" w:type="dxa"/>
            <w:tcBorders>
              <w:top w:val="nil"/>
              <w:left w:val="nil"/>
              <w:bottom w:val="nil"/>
              <w:right w:val="nil"/>
            </w:tcBorders>
            <w:hideMark/>
          </w:tcPr>
          <w:p w14:paraId="743B8AD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their second and third trimesters without contraindications to exercise as per the </w:t>
            </w:r>
            <w:proofErr w:type="spellStart"/>
            <w:r>
              <w:rPr>
                <w:rFonts w:ascii="Palatino Linotype" w:hAnsi="Palatino Linotype" w:cstheme="minorHAnsi"/>
                <w:sz w:val="16"/>
                <w:szCs w:val="16"/>
              </w:rPr>
              <w:t>PARMed</w:t>
            </w:r>
            <w:proofErr w:type="spellEnd"/>
            <w:r>
              <w:rPr>
                <w:rFonts w:ascii="Palatino Linotype" w:hAnsi="Palatino Linotype" w:cstheme="minorHAnsi"/>
                <w:sz w:val="16"/>
                <w:szCs w:val="16"/>
              </w:rPr>
              <w:t>-X for Pregnancy</w:t>
            </w:r>
          </w:p>
        </w:tc>
        <w:tc>
          <w:tcPr>
            <w:tcW w:w="2632" w:type="dxa"/>
            <w:tcBorders>
              <w:top w:val="nil"/>
              <w:left w:val="nil"/>
              <w:bottom w:val="nil"/>
              <w:right w:val="nil"/>
            </w:tcBorders>
            <w:hideMark/>
          </w:tcPr>
          <w:p w14:paraId="2B4AEBB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7442BF5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3FB3A5A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r>
              <w:rPr>
                <w:rFonts w:ascii="Palatino Linotype" w:hAnsi="Palatino Linotype" w:cstheme="minorHAnsi"/>
                <w:bCs/>
                <w:sz w:val="16"/>
                <w:szCs w:val="16"/>
              </w:rPr>
              <w:t>weight extracted from medical records</w:t>
            </w:r>
            <w:r>
              <w:rPr>
                <w:rFonts w:ascii="Palatino Linotype" w:hAnsi="Palatino Linotype" w:cstheme="minorHAnsi"/>
                <w:sz w:val="16"/>
                <w:szCs w:val="16"/>
              </w:rPr>
              <w:t xml:space="preserve"> (post-partum visit)</w:t>
            </w:r>
          </w:p>
        </w:tc>
        <w:tc>
          <w:tcPr>
            <w:tcW w:w="1781" w:type="dxa"/>
            <w:tcBorders>
              <w:top w:val="nil"/>
              <w:left w:val="nil"/>
              <w:bottom w:val="nil"/>
              <w:right w:val="nil"/>
            </w:tcBorders>
            <w:hideMark/>
          </w:tcPr>
          <w:p w14:paraId="69E7D0D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OHEN ET AL., 2013</w:t>
            </w:r>
          </w:p>
          <w:p w14:paraId="7D448127" w14:textId="7A424AB8"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X4ldtKOG","properties":{"formattedCitation":"(30)","plainCitation":"(30)","noteIndex":0},"citationItems":[{"id":1658,"uris":["http://zotero.org/users/3408918/items/CCIYHICI"],"uri":["http://zotero.org/users/3408918/items/CCIYHICI"],"itemData":{"id":1658,"type":"article-journal","abstract":"BACKGROUND: The Pregnancy Physical Activity Questionnaire (PPAQ) assesses physical activity practices of pregnant women. The purpose of this study was to identify specific pregnancy practices that were associated with a healthy gestational weight gain (GWG).\nMETHODS: Associations between PPAQ scores, pedometer steps, energy intakes (EI), energy expenditures (EE), and rate of GWG were assessed for 61 pregnant women in their second or third trimester during a home visit. Principle component analyses (PCA) were used to cluster PPAQ questions into FACTORS associated with either rate or total GWG, physical activity (PA), EE, EI, and parity.\nRESULTS: PCA identified 3 FACTORS: Factor 1 associated EE with parity and child care; Factor 2 clustered several structured exercise activities; and Factor 3 grouped walking, playing with pets, and shopping with pedometer steps. Only Factor 3 clustered steps with weekly rate of GWG. EI was not associated with PA or GWG.\nCONCLUSIONS: PCA analysis identified 15 of 32 PPAQ questions that were related to increased physical activity in pregnant women, but only walking and pedometer steps were associated with GWG. Our analysis supports daily walking as the preferred PA for achieving a healthy rate of GWG.","container-title":"Journal of Physical Activity &amp; Health","DOI":"10.1123/jpah.10.7.1000","ISSN":"1543-5474","issue":"7","journalAbbreviation":"J Phys Act Health","language":"10","note":"number: 7\nPMID: 23132834","page":"1000-1007","source":"PubMed","title":"Use of the Pregnancy Physical Activity Questionnaire (PPAQ) to identify behaviours associated with appropriate gestational weight gain during pregnancy","volume":"10","author":[{"family":"Cohen","given":"Tamara R."},{"family":"Plourde","given":"Hugues"},{"family":"Koski","given":"Kristine G."}],"issued":{"date-parts":[["2013",9]]}}}],"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w:t>
            </w:r>
            <w:r w:rsidR="00C8263E">
              <w:rPr>
                <w:rFonts w:ascii="Palatino Linotype" w:hAnsi="Palatino Linotype" w:cstheme="minorBidi"/>
                <w:sz w:val="16"/>
                <w:szCs w:val="22"/>
              </w:rPr>
              <w:t>29</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4AEC20F0" w14:textId="77777777" w:rsidTr="005C40B6">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single" w:sz="4" w:space="0" w:color="auto"/>
              <w:right w:val="nil"/>
            </w:tcBorders>
            <w:vAlign w:val="center"/>
            <w:hideMark/>
          </w:tcPr>
          <w:p w14:paraId="696E963D"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5286A13D"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300" w:type="dxa"/>
            <w:vMerge/>
            <w:tcBorders>
              <w:top w:val="nil"/>
              <w:left w:val="nil"/>
              <w:right w:val="nil"/>
            </w:tcBorders>
            <w:vAlign w:val="center"/>
            <w:hideMark/>
          </w:tcPr>
          <w:p w14:paraId="11E47D66"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Borders>
              <w:left w:val="nil"/>
              <w:right w:val="nil"/>
            </w:tcBorders>
            <w:hideMark/>
          </w:tcPr>
          <w:p w14:paraId="05AB7C8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Pregnant women nulliparous pregnant women without BMI restrictions or BMI of &gt;25 kg/m2 and singleton pregnancy*</w:t>
            </w:r>
          </w:p>
          <w:p w14:paraId="1ED55C6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Recruitment after 20 weeks, age &lt; 18 years, inadequate knowledge of the Dutch language, gestational diabetes mellitus before randomization, severe chronic disease</w:t>
            </w:r>
          </w:p>
        </w:tc>
        <w:tc>
          <w:tcPr>
            <w:tcW w:w="2632" w:type="dxa"/>
            <w:tcBorders>
              <w:left w:val="nil"/>
              <w:right w:val="nil"/>
            </w:tcBorders>
          </w:tcPr>
          <w:p w14:paraId="7A45A91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5D74A581"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p>
          <w:p w14:paraId="5EFE311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Late pregnancy weight: </w:t>
            </w:r>
            <w:r>
              <w:rPr>
                <w:rFonts w:ascii="Palatino Linotype" w:hAnsi="Palatino Linotype" w:cstheme="minorHAnsi"/>
                <w:sz w:val="16"/>
                <w:szCs w:val="16"/>
              </w:rPr>
              <w:t>measured Predelivery weight</w:t>
            </w:r>
          </w:p>
          <w:p w14:paraId="58ADF00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14:paraId="23DF4BD6"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right w:val="nil"/>
            </w:tcBorders>
            <w:hideMark/>
          </w:tcPr>
          <w:p w14:paraId="486D2928"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RUIFROK ET AL., 2014 </w:t>
            </w:r>
          </w:p>
          <w:p w14:paraId="1ED0CA43" w14:textId="7801C336"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eZ0Tqv4z","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w:t>
            </w:r>
            <w:r w:rsidR="00C8263E">
              <w:rPr>
                <w:rFonts w:ascii="Palatino Linotype" w:hAnsi="Palatino Linotype" w:cstheme="minorBidi"/>
                <w:sz w:val="16"/>
              </w:rPr>
              <w:t>2</w:t>
            </w:r>
            <w:r>
              <w:rPr>
                <w:rFonts w:ascii="Palatino Linotype" w:hAnsi="Palatino Linotype" w:cstheme="minorBidi"/>
                <w:sz w:val="16"/>
              </w:rPr>
              <w:t>)</w:t>
            </w:r>
            <w:r>
              <w:rPr>
                <w:rFonts w:ascii="Palatino Linotype" w:hAnsi="Palatino Linotype" w:cstheme="minorHAnsi"/>
                <w:sz w:val="16"/>
                <w:szCs w:val="16"/>
              </w:rPr>
              <w:fldChar w:fldCharType="end"/>
            </w:r>
          </w:p>
        </w:tc>
      </w:tr>
      <w:tr w:rsidR="005C40B6" w14:paraId="1DB9FE1E" w14:textId="77777777" w:rsidTr="005C40B6">
        <w:trPr>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single" w:sz="4" w:space="0" w:color="auto"/>
              <w:right w:val="nil"/>
            </w:tcBorders>
            <w:vAlign w:val="center"/>
            <w:hideMark/>
          </w:tcPr>
          <w:p w14:paraId="5FB884A8"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nil"/>
              <w:right w:val="nil"/>
            </w:tcBorders>
            <w:vAlign w:val="center"/>
            <w:hideMark/>
          </w:tcPr>
          <w:p w14:paraId="44C60955" w14:textId="77777777" w:rsidR="005C40B6" w:rsidRDefault="005C40B6">
            <w:pPr>
              <w:spacing w:line="240" w:lineRule="auto"/>
              <w:jc w:val="left"/>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Borders>
              <w:top w:val="nil"/>
              <w:left w:val="nil"/>
              <w:bottom w:val="nil"/>
              <w:right w:val="nil"/>
            </w:tcBorders>
          </w:tcPr>
          <w:p w14:paraId="7C60D5B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Rate of GWG was calculated as total pounds gained divided by gestational age at delivery.</w:t>
            </w:r>
          </w:p>
          <w:p w14:paraId="29F3FDD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Borders>
              <w:top w:val="nil"/>
              <w:left w:val="nil"/>
              <w:bottom w:val="nil"/>
              <w:right w:val="nil"/>
            </w:tcBorders>
          </w:tcPr>
          <w:p w14:paraId="105ED13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14:paraId="208DF5B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Borders>
              <w:top w:val="nil"/>
              <w:left w:val="nil"/>
              <w:bottom w:val="nil"/>
              <w:right w:val="nil"/>
            </w:tcBorders>
          </w:tcPr>
          <w:p w14:paraId="01183E2F"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w:t>
            </w:r>
          </w:p>
          <w:p w14:paraId="1A16363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self-reported </w:t>
            </w:r>
            <w:r>
              <w:rPr>
                <w:rFonts w:ascii="Palatino Linotype" w:hAnsi="Palatino Linotype" w:cstheme="minorHAnsi"/>
                <w:bCs/>
                <w:sz w:val="16"/>
                <w:szCs w:val="16"/>
              </w:rPr>
              <w:t>Pre-pregnancy weight</w:t>
            </w:r>
            <w:r>
              <w:rPr>
                <w:rFonts w:ascii="Palatino Linotype" w:hAnsi="Palatino Linotype" w:cstheme="minorHAnsi"/>
                <w:sz w:val="16"/>
                <w:szCs w:val="16"/>
              </w:rPr>
              <w:t xml:space="preserve"> </w:t>
            </w:r>
            <w:r>
              <w:rPr>
                <w:rFonts w:ascii="Palatino Linotype" w:hAnsi="Palatino Linotype" w:cstheme="minorHAnsi"/>
                <w:bCs/>
                <w:sz w:val="16"/>
                <w:szCs w:val="16"/>
              </w:rPr>
              <w:t>or extracted from medical records</w:t>
            </w:r>
          </w:p>
          <w:p w14:paraId="612B9F9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w:t>
            </w:r>
          </w:p>
          <w:p w14:paraId="619682F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Pre-birth weight </w:t>
            </w:r>
            <w:r>
              <w:rPr>
                <w:rFonts w:ascii="Palatino Linotype" w:hAnsi="Palatino Linotype" w:cstheme="minorHAnsi"/>
                <w:sz w:val="16"/>
                <w:szCs w:val="16"/>
              </w:rPr>
              <w:t xml:space="preserve">(before delivery) </w:t>
            </w:r>
            <w:r>
              <w:rPr>
                <w:rFonts w:ascii="Palatino Linotype" w:hAnsi="Palatino Linotype" w:cstheme="minorHAnsi"/>
                <w:bCs/>
                <w:sz w:val="16"/>
                <w:szCs w:val="16"/>
              </w:rPr>
              <w:t>extracted from medical records</w:t>
            </w:r>
            <w:r>
              <w:rPr>
                <w:rFonts w:ascii="Palatino Linotype" w:hAnsi="Palatino Linotype" w:cstheme="minorHAnsi"/>
                <w:sz w:val="16"/>
                <w:szCs w:val="16"/>
              </w:rPr>
              <w:t xml:space="preserve"> </w:t>
            </w:r>
          </w:p>
          <w:p w14:paraId="662B1FBC"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hideMark/>
          </w:tcPr>
          <w:p w14:paraId="1F6D5F9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HASAN ET AL</w:t>
            </w:r>
          </w:p>
          <w:p w14:paraId="41F9EE9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4</w:t>
            </w:r>
          </w:p>
          <w:p w14:paraId="2C42E78E" w14:textId="0A9B00E2"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ZgrDTUI9","properties":{"formattedCitation":"(34)","plainCitation":"(34)","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47765A">
              <w:rPr>
                <w:rFonts w:ascii="Palatino Linotype" w:hAnsi="Palatino Linotype" w:cstheme="minorBidi"/>
                <w:sz w:val="16"/>
                <w:szCs w:val="22"/>
              </w:rPr>
              <w:t>3</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286BCB01" w14:textId="77777777" w:rsidTr="005C40B6">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single" w:sz="4" w:space="0" w:color="auto"/>
              <w:right w:val="nil"/>
            </w:tcBorders>
            <w:vAlign w:val="center"/>
            <w:hideMark/>
          </w:tcPr>
          <w:p w14:paraId="03567BFA" w14:textId="77777777" w:rsidR="005C40B6" w:rsidRDefault="005C40B6">
            <w:pPr>
              <w:spacing w:line="240" w:lineRule="auto"/>
              <w:jc w:val="left"/>
              <w:rPr>
                <w:rFonts w:ascii="Palatino Linotype" w:hAnsi="Palatino Linotype" w:cstheme="minorHAnsi"/>
                <w:sz w:val="16"/>
                <w:szCs w:val="16"/>
              </w:rPr>
            </w:pPr>
          </w:p>
        </w:tc>
        <w:tc>
          <w:tcPr>
            <w:tcW w:w="12286" w:type="dxa"/>
            <w:gridSpan w:val="5"/>
            <w:tcBorders>
              <w:left w:val="nil"/>
              <w:right w:val="nil"/>
            </w:tcBorders>
            <w:shd w:val="clear" w:color="auto" w:fill="D0CECE" w:themeFill="background2" w:themeFillShade="E6"/>
            <w:hideMark/>
          </w:tcPr>
          <w:p w14:paraId="27DEC65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Dichotomized outcome variable GWG</w:t>
            </w:r>
          </w:p>
        </w:tc>
      </w:tr>
      <w:tr w:rsidR="005C40B6" w14:paraId="5263F260" w14:textId="77777777" w:rsidTr="005C40B6">
        <w:trPr>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single" w:sz="4" w:space="0" w:color="auto"/>
              <w:right w:val="nil"/>
            </w:tcBorders>
            <w:vAlign w:val="center"/>
            <w:hideMark/>
          </w:tcPr>
          <w:p w14:paraId="4A579F35" w14:textId="77777777" w:rsidR="005C40B6" w:rsidRDefault="005C40B6">
            <w:pPr>
              <w:spacing w:line="240" w:lineRule="auto"/>
              <w:jc w:val="left"/>
              <w:rPr>
                <w:rFonts w:ascii="Palatino Linotype" w:hAnsi="Palatino Linotype" w:cstheme="minorHAnsi"/>
                <w:sz w:val="16"/>
                <w:szCs w:val="16"/>
              </w:rPr>
            </w:pPr>
          </w:p>
        </w:tc>
        <w:tc>
          <w:tcPr>
            <w:tcW w:w="1535" w:type="dxa"/>
            <w:tcBorders>
              <w:top w:val="nil"/>
              <w:left w:val="nil"/>
              <w:bottom w:val="nil"/>
              <w:right w:val="nil"/>
            </w:tcBorders>
            <w:hideMark/>
          </w:tcPr>
          <w:p w14:paraId="1E8396C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Achieve appropriate weekly GWG</w:t>
            </w:r>
          </w:p>
        </w:tc>
        <w:tc>
          <w:tcPr>
            <w:tcW w:w="2319" w:type="dxa"/>
            <w:tcBorders>
              <w:top w:val="nil"/>
              <w:left w:val="nil"/>
              <w:bottom w:val="nil"/>
              <w:right w:val="nil"/>
            </w:tcBorders>
            <w:hideMark/>
          </w:tcPr>
          <w:p w14:paraId="393C7164"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Weekly GWG was calculated using current pregnancy weight minus pre-pregnancy weight divided by gestational weeks minus twelve.</w:t>
            </w:r>
          </w:p>
        </w:tc>
        <w:tc>
          <w:tcPr>
            <w:tcW w:w="4019" w:type="dxa"/>
            <w:tcBorders>
              <w:top w:val="nil"/>
              <w:left w:val="nil"/>
              <w:bottom w:val="nil"/>
              <w:right w:val="nil"/>
            </w:tcBorders>
            <w:hideMark/>
          </w:tcPr>
          <w:p w14:paraId="5ED6D10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Inclusion criteria</w:t>
            </w:r>
            <w:r>
              <w:rPr>
                <w:rFonts w:ascii="Palatino Linotype" w:hAnsi="Palatino Linotype" w:cstheme="minorHAnsi"/>
                <w:sz w:val="16"/>
                <w:szCs w:val="16"/>
              </w:rPr>
              <w:t>:&gt;12 weeks gestation, free of medical risks for PA.</w:t>
            </w:r>
          </w:p>
        </w:tc>
        <w:tc>
          <w:tcPr>
            <w:tcW w:w="2632" w:type="dxa"/>
            <w:tcBorders>
              <w:top w:val="nil"/>
              <w:left w:val="nil"/>
              <w:bottom w:val="nil"/>
              <w:right w:val="nil"/>
            </w:tcBorders>
          </w:tcPr>
          <w:p w14:paraId="721E1996"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07C88F1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Self-reported</w:t>
            </w:r>
            <w:r>
              <w:rPr>
                <w:rFonts w:ascii="Palatino Linotype" w:hAnsi="Palatino Linotype" w:cstheme="minorHAnsi"/>
                <w:b/>
                <w:sz w:val="16"/>
                <w:szCs w:val="16"/>
              </w:rPr>
              <w:t xml:space="preserve"> </w:t>
            </w:r>
            <w:r>
              <w:rPr>
                <w:rFonts w:ascii="Palatino Linotype" w:hAnsi="Palatino Linotype" w:cstheme="minorHAnsi"/>
                <w:sz w:val="16"/>
                <w:szCs w:val="16"/>
              </w:rPr>
              <w:t xml:space="preserve">Pre-pregnancy weight </w:t>
            </w:r>
          </w:p>
          <w:p w14:paraId="34267272"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Current weight abstracted from medical records</w:t>
            </w:r>
          </w:p>
          <w:p w14:paraId="42015A61"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Borders>
              <w:top w:val="nil"/>
              <w:left w:val="nil"/>
              <w:bottom w:val="nil"/>
              <w:right w:val="nil"/>
            </w:tcBorders>
            <w:hideMark/>
          </w:tcPr>
          <w:p w14:paraId="48F50258"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COHEN T. ET AL</w:t>
            </w:r>
          </w:p>
          <w:p w14:paraId="7A67D244" w14:textId="0F08AF66"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w:t>
            </w:r>
            <w:r w:rsidR="0047765A">
              <w:rPr>
                <w:rFonts w:ascii="Palatino Linotype" w:hAnsi="Palatino Linotype" w:cstheme="minorHAnsi"/>
                <w:sz w:val="16"/>
                <w:szCs w:val="16"/>
              </w:rPr>
              <w:t>10</w:t>
            </w:r>
          </w:p>
          <w:p w14:paraId="7BFA74E8" w14:textId="62A7125D"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fldChar w:fldCharType="begin"/>
            </w:r>
            <w:r>
              <w:rPr>
                <w:rFonts w:ascii="Palatino Linotype" w:hAnsi="Palatino Linotype" w:cstheme="minorHAnsi"/>
                <w:b/>
                <w:bCs/>
                <w:sz w:val="16"/>
                <w:szCs w:val="16"/>
              </w:rPr>
              <w:instrText xml:space="preserve"> ADDIN ZOTERO_ITEM CSL_CITATION {"citationID":"c9g8Ed4q","properties":{"formattedCitation":"(25)","plainCitation":"(25)","noteIndex":0},"citationItems":[{"id":1698,"uris":["http://zotero.org/users/3408918/items/DV92NJC2"],"uri":["http://zotero.org/users/3408918/items/DV92NJC2"],"itemData":{"id":1698,"type":"article-journal","abstract":"OBJECTIVES: Canadian recommendations exist for energy intake (EI), physical activity (PA) and gestational weight gain (GWG) to help pregnant women avoid excessive GWG and attain \"fit pregnancies\". Our objectives were: 1) to measure daily EI, PA and GWG to observe whether pregnant women were meeting recommendations, 2) to explore the impact of health care provider advice on PA and GWG, and 3) to determine behaviours associated with recommended weekly GWG.\nMETHODS: Women (n = 81) were recruited from prenatal classes. Current weight and self-reported pre-pregnancy weight were documented. Current PA levels and provider advice for PA and GWG were surveyed using questionnaires. Dietary recalls and pedometer steps were recorded for three and seven days respectively.\nRESULTS: The majority of our women were classified as having average pre-pregnancy body mass indices (BMI) of 23.3 +/- 4 kg/m2, average EI of 2237 kcal/d and energy expenditure (EE) of 2328 kcal/d, but with weekly rates of GWG in excess of current recommendations despite having received advice about GWG (74%) and PA (73%). Most were classified as sedentary (&lt; 5000 steps/day (d)) and 36% as low active (&lt; 7500 steps/d). Women were most likely to achieve appropriate GWG if their total PA was &gt; 8.5 MET-hr/wk.\nCONCLUSION: Health care providers need to provide appropriate PA and GWG guidelines to pregnant women. Development of pregnancy step and MET-hr/wk recommendations are warranted in order to promote greater PA during pregnancy.","container-title":"Canadian Journal of Public Health = Revue Canadienne De Sante Publique","ISSN":"0008-4263","issue":"1","journalAbbreviation":"Can J Public Health","language":"4","note":"number: 1\nPMID: 20364546\nPMCID: PMC6974201","page":"87-91","source":"PubMed","title":"Are Canadian women achieving a fit pregnancy? A pilot study","title-short":"Are Canadian women achieving a fit pregnancy?","volume":"101","author":[{"family":"Cohen","given":"Tamara R."},{"family":"Plourde","given":"Hugues"},{"family":"Koski","given":"Kristine G."}],"issued":{"date-parts":[["2010",2]]}}}],"schema":"https://github.com/citation-style-language/schema/raw/master/csl-citation.json"} </w:instrText>
            </w:r>
            <w:r>
              <w:rPr>
                <w:rFonts w:ascii="Palatino Linotype" w:hAnsi="Palatino Linotype" w:cstheme="minorHAnsi"/>
                <w:b/>
                <w:bCs/>
                <w:sz w:val="16"/>
                <w:szCs w:val="16"/>
              </w:rPr>
              <w:fldChar w:fldCharType="separate"/>
            </w:r>
            <w:r>
              <w:rPr>
                <w:rFonts w:ascii="Palatino Linotype" w:hAnsi="Palatino Linotype" w:cstheme="minorBidi"/>
                <w:sz w:val="16"/>
                <w:szCs w:val="22"/>
              </w:rPr>
              <w:t>(2</w:t>
            </w:r>
            <w:r w:rsidR="0047765A">
              <w:rPr>
                <w:rFonts w:ascii="Palatino Linotype" w:hAnsi="Palatino Linotype" w:cstheme="minorBidi"/>
                <w:sz w:val="16"/>
                <w:szCs w:val="22"/>
              </w:rPr>
              <w:t>4</w:t>
            </w:r>
            <w:r>
              <w:rPr>
                <w:rFonts w:ascii="Palatino Linotype" w:hAnsi="Palatino Linotype" w:cstheme="minorBidi"/>
                <w:sz w:val="16"/>
                <w:szCs w:val="22"/>
              </w:rPr>
              <w:t>)</w:t>
            </w:r>
            <w:r>
              <w:rPr>
                <w:rFonts w:ascii="Palatino Linotype" w:hAnsi="Palatino Linotype" w:cstheme="minorHAnsi"/>
                <w:b/>
                <w:bCs/>
                <w:sz w:val="16"/>
                <w:szCs w:val="16"/>
              </w:rPr>
              <w:fldChar w:fldCharType="end"/>
            </w:r>
          </w:p>
        </w:tc>
      </w:tr>
      <w:tr w:rsidR="005C40B6" w14:paraId="14CE7759" w14:textId="77777777" w:rsidTr="005C40B6">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single" w:sz="4" w:space="0" w:color="auto"/>
              <w:right w:val="nil"/>
            </w:tcBorders>
            <w:vAlign w:val="center"/>
            <w:hideMark/>
          </w:tcPr>
          <w:p w14:paraId="5F561DB9" w14:textId="77777777" w:rsidR="005C40B6" w:rsidRDefault="005C40B6">
            <w:pPr>
              <w:spacing w:line="240" w:lineRule="auto"/>
              <w:jc w:val="left"/>
              <w:rPr>
                <w:rFonts w:ascii="Palatino Linotype" w:hAnsi="Palatino Linotype" w:cstheme="minorHAnsi"/>
                <w:sz w:val="16"/>
                <w:szCs w:val="16"/>
              </w:rPr>
            </w:pPr>
          </w:p>
        </w:tc>
        <w:tc>
          <w:tcPr>
            <w:tcW w:w="1535" w:type="dxa"/>
            <w:tcBorders>
              <w:left w:val="nil"/>
              <w:right w:val="nil"/>
            </w:tcBorders>
          </w:tcPr>
          <w:p w14:paraId="05BF1BA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Inadequate GWG rate </w:t>
            </w:r>
          </w:p>
          <w:p w14:paraId="0F956AAE"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below </w:t>
            </w:r>
            <w:r>
              <w:rPr>
                <w:rFonts w:ascii="Palatino Linotype" w:hAnsi="Palatino Linotype" w:cstheme="minorHAnsi"/>
                <w:bCs/>
                <w:sz w:val="16"/>
                <w:szCs w:val="16"/>
              </w:rPr>
              <w:t>on the IOM guidelines 2009)</w:t>
            </w:r>
          </w:p>
          <w:p w14:paraId="722A5CD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right w:val="nil"/>
            </w:tcBorders>
            <w:hideMark/>
          </w:tcPr>
          <w:p w14:paraId="5E3896D2"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rate in the second and third trimester was defined as the average weekly gain in that trimester </w:t>
            </w:r>
          </w:p>
        </w:tc>
        <w:tc>
          <w:tcPr>
            <w:tcW w:w="4019" w:type="dxa"/>
            <w:tcBorders>
              <w:left w:val="nil"/>
              <w:right w:val="nil"/>
            </w:tcBorders>
            <w:hideMark/>
          </w:tcPr>
          <w:p w14:paraId="3BFED3B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 age 20–40 years, gestation 13–36 weeks, singleton pregnancy, no medical conditions during pregnancy (e.g. gestational diabetes mellitus and pre-eclampsia) or chronic diseases (e.g. heart disease, renal disease and diabetes mellitus)</w:t>
            </w:r>
          </w:p>
        </w:tc>
        <w:tc>
          <w:tcPr>
            <w:tcW w:w="2632" w:type="dxa"/>
            <w:tcBorders>
              <w:left w:val="nil"/>
              <w:right w:val="nil"/>
            </w:tcBorders>
          </w:tcPr>
          <w:p w14:paraId="3A0D4D7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2B612E8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Pre-pregnancy weight</w:t>
            </w:r>
            <w:r>
              <w:rPr>
                <w:rFonts w:ascii="Palatino Linotype" w:hAnsi="Palatino Linotype" w:cstheme="minorHAnsi"/>
                <w:bCs/>
                <w:sz w:val="16"/>
                <w:szCs w:val="16"/>
              </w:rPr>
              <w:t xml:space="preserve"> </w:t>
            </w:r>
            <w:r>
              <w:rPr>
                <w:rFonts w:ascii="Palatino Linotype" w:hAnsi="Palatino Linotype" w:cstheme="minorHAnsi"/>
                <w:sz w:val="16"/>
                <w:szCs w:val="16"/>
              </w:rPr>
              <w:t>at second</w:t>
            </w:r>
            <w:r>
              <w:rPr>
                <w:rFonts w:ascii="Palatino Linotype" w:hAnsi="Palatino Linotype" w:cstheme="minorHAnsi"/>
                <w:bCs/>
                <w:sz w:val="16"/>
                <w:szCs w:val="16"/>
              </w:rPr>
              <w:t xml:space="preserve"> and third trimester weights extracted from medical records</w:t>
            </w:r>
            <w:r>
              <w:rPr>
                <w:rFonts w:ascii="Palatino Linotype" w:hAnsi="Palatino Linotype" w:cstheme="minorHAnsi"/>
                <w:sz w:val="16"/>
                <w:szCs w:val="16"/>
              </w:rPr>
              <w:t xml:space="preserve"> </w:t>
            </w:r>
          </w:p>
          <w:p w14:paraId="4A431DFA"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w:t>
            </w:r>
            <w:r>
              <w:rPr>
                <w:rFonts w:ascii="Palatino Linotype" w:hAnsi="Palatino Linotype" w:cstheme="minorHAnsi"/>
                <w:bCs/>
                <w:sz w:val="16"/>
                <w:szCs w:val="16"/>
              </w:rPr>
              <w:t>Current weight</w:t>
            </w:r>
          </w:p>
          <w:p w14:paraId="0BE1E25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right w:val="nil"/>
            </w:tcBorders>
            <w:hideMark/>
          </w:tcPr>
          <w:p w14:paraId="73B56B1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YONG ET AL </w:t>
            </w:r>
          </w:p>
          <w:p w14:paraId="11D932E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6</w:t>
            </w:r>
          </w:p>
          <w:p w14:paraId="5481DB7F" w14:textId="52D74A4C"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2k0KGPKG","properties":{"formattedCitation":"(39)","plainCitation":"(39)","noteIndex":0},"citationItems":[{"id":1664,"uris":["http://zotero.org/users/3408918/items/53A7WIVG"],"uri":["http://zotero.org/users/3408918/items/53A7WIVG"],"itemData":{"id":1664,"type":"article-journal","abstract":"AIM: Both inadequate and excessive weight gain during pregnancy can have immediate and long-term health risks for women and infants. This study investigated rate of gestational weight gain (GWG) and its associated factors in Malaysian pregnant women.\nMETHODS: This cross-sectional study was conducted at maternal and child health clinics in Selangor and Negeri Sembilan between November 2010 and April 2012. A pre-tested questionnaire was used to obtain sociodemographic, obstetric, dietary intake and physical activity information. Current weight and height were measured using standard procedures. GWG rate was calculated as the average weekly weight gain in that particular trimester of pregnancy and further categorized according to the Institute of Medicine (IOM) recommendations.\nRESULTS: Mean GWG rate for all pre-pregnancy BMI categories in the second and third trimesters was higher than the IOM recommendations. Overweight women (adjusted OR, 4.26; 95%CI: 1.92-9.44) and women &lt;153 cm tall (adjusted OR, 1.96; 95%CI: 1.21-3.18) tend to have inadequate GWG rate. Women with high pre-pregnancy body mass index (BMI; ≥25.0 kg/m(2) ; overweight: adjusted OR, 3.88; 95%CI: 2.12-7.09; obese: adjusted OR, 2.34; 95%CI: 1.28-4.29) and low physical activity (adjusted OR, 1.74; 95%CI: 0.77-3.97) were two-threefold more likely to have excessive GWG.\nCONCLUSION: Both inadequate and excessive GWG can have detrimental effects on the health of mothers and infants. Pre-pregnancy BMI, height and physical activity should be emphasized in prenatal care to ensure that women have adequate GWG rate.","container-title":"The Journal of Obstetrics and Gynaecology Research","DOI":"10.1111/jog.13039","ISSN":"1447-0756","issue":"9","journalAbbreviation":"J. Obstet. Gynaecol. Res.","language":"19","note":"number: 9\nPMID: 27226139","page":"1094-1101","source":"PubMed","title":"Pre-pregnancy body mass index, height and physical activity are associated with rate of gestational weight gain among Malaysian mothers","volume":"42","author":[{"family":"Yong","given":"Heng Yaw"},{"family":"Mohd Shariff","given":"Zalilah"},{"family":"Koo","given":"Shi Jia"},{"family":"Binti Sa'ari","given":"Norul Syurafak"}],"issued":{"date-parts":[["2016",9]]}}}],"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w:t>
            </w:r>
            <w:r w:rsidR="0047765A">
              <w:rPr>
                <w:rFonts w:ascii="Palatino Linotype" w:hAnsi="Palatino Linotype" w:cstheme="minorBidi"/>
                <w:sz w:val="16"/>
              </w:rPr>
              <w:t>8</w:t>
            </w:r>
            <w:r>
              <w:rPr>
                <w:rFonts w:ascii="Palatino Linotype" w:hAnsi="Palatino Linotype" w:cstheme="minorBidi"/>
                <w:sz w:val="16"/>
              </w:rPr>
              <w:t>)</w:t>
            </w:r>
            <w:r>
              <w:rPr>
                <w:rFonts w:ascii="Palatino Linotype" w:hAnsi="Palatino Linotype" w:cstheme="minorHAnsi"/>
                <w:sz w:val="16"/>
                <w:szCs w:val="16"/>
              </w:rPr>
              <w:fldChar w:fldCharType="end"/>
            </w:r>
          </w:p>
        </w:tc>
      </w:tr>
      <w:tr w:rsidR="005C40B6" w14:paraId="3834CB3A" w14:textId="77777777" w:rsidTr="005C40B6">
        <w:trPr>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top w:val="single" w:sz="4" w:space="0" w:color="7F7F7F" w:themeColor="text1" w:themeTint="80"/>
              <w:left w:val="nil"/>
              <w:bottom w:val="single" w:sz="4" w:space="0" w:color="auto"/>
              <w:right w:val="nil"/>
            </w:tcBorders>
            <w:vAlign w:val="center"/>
            <w:hideMark/>
          </w:tcPr>
          <w:p w14:paraId="4FC54D80" w14:textId="77777777" w:rsidR="005C40B6" w:rsidRDefault="005C40B6">
            <w:pPr>
              <w:spacing w:line="240" w:lineRule="auto"/>
              <w:jc w:val="left"/>
              <w:rPr>
                <w:rFonts w:ascii="Palatino Linotype" w:hAnsi="Palatino Linotype" w:cstheme="minorHAnsi"/>
                <w:sz w:val="16"/>
                <w:szCs w:val="16"/>
              </w:rPr>
            </w:pPr>
          </w:p>
        </w:tc>
        <w:tc>
          <w:tcPr>
            <w:tcW w:w="1535" w:type="dxa"/>
            <w:vMerge w:val="restart"/>
            <w:tcBorders>
              <w:top w:val="nil"/>
              <w:left w:val="nil"/>
              <w:bottom w:val="single" w:sz="4" w:space="0" w:color="auto"/>
              <w:right w:val="nil"/>
            </w:tcBorders>
            <w:hideMark/>
          </w:tcPr>
          <w:p w14:paraId="5F3AFBDE"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 xml:space="preserve">Excessive GWG rate </w:t>
            </w:r>
          </w:p>
          <w:p w14:paraId="74DD61B7"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Cs/>
                <w:sz w:val="16"/>
                <w:szCs w:val="16"/>
              </w:rPr>
              <w:t>(</w:t>
            </w:r>
            <w:r>
              <w:rPr>
                <w:rFonts w:ascii="Palatino Linotype" w:hAnsi="Palatino Linotype" w:cstheme="minorHAnsi"/>
                <w:sz w:val="16"/>
                <w:szCs w:val="16"/>
              </w:rPr>
              <w:t>exceeding IOM recommendations)</w:t>
            </w:r>
          </w:p>
        </w:tc>
        <w:tc>
          <w:tcPr>
            <w:tcW w:w="2319" w:type="dxa"/>
            <w:tcBorders>
              <w:top w:val="nil"/>
              <w:left w:val="nil"/>
              <w:bottom w:val="nil"/>
              <w:right w:val="nil"/>
            </w:tcBorders>
            <w:hideMark/>
          </w:tcPr>
          <w:p w14:paraId="6BFAA329"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GWG for the second and third trimesters were calculated by subtracted weight at first visit from weight at 14–16 weeks of gestation and weight at the end of pregnancy and adjusted for the gestation at delivery (kg/week)</w:t>
            </w:r>
          </w:p>
        </w:tc>
        <w:tc>
          <w:tcPr>
            <w:tcW w:w="4019" w:type="dxa"/>
            <w:tcBorders>
              <w:top w:val="nil"/>
              <w:left w:val="nil"/>
              <w:bottom w:val="nil"/>
              <w:right w:val="nil"/>
            </w:tcBorders>
            <w:hideMark/>
          </w:tcPr>
          <w:p w14:paraId="09525B8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w:t>
            </w:r>
            <w:r>
              <w:rPr>
                <w:rFonts w:ascii="Palatino Linotype" w:hAnsi="Palatino Linotype" w:cstheme="minorHAnsi"/>
                <w:sz w:val="16"/>
                <w:szCs w:val="16"/>
              </w:rPr>
              <w:t>a:</w:t>
            </w:r>
            <w:r>
              <w:rPr>
                <w:rFonts w:ascii="Palatino Linotype" w:hAnsi="Palatino Linotype" w:cstheme="minorHAnsi"/>
                <w:b/>
                <w:bCs/>
                <w:sz w:val="16"/>
                <w:szCs w:val="16"/>
              </w:rPr>
              <w:t xml:space="preserve"> </w:t>
            </w:r>
            <w:r>
              <w:rPr>
                <w:rFonts w:ascii="Palatino Linotype" w:hAnsi="Palatino Linotype" w:cstheme="minorHAnsi"/>
                <w:sz w:val="16"/>
                <w:szCs w:val="16"/>
              </w:rPr>
              <w:t>nulliparous women with singleton pregnancies at 14-16 weeks</w:t>
            </w:r>
          </w:p>
          <w:p w14:paraId="378CFDD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Exclusion criteria</w:t>
            </w:r>
            <w:r>
              <w:rPr>
                <w:rFonts w:ascii="Palatino Linotype" w:hAnsi="Palatino Linotype" w:cstheme="minorHAnsi"/>
                <w:sz w:val="16"/>
                <w:szCs w:val="16"/>
              </w:rPr>
              <w:t>:</w:t>
            </w:r>
            <w:r>
              <w:rPr>
                <w:rFonts w:ascii="Palatino Linotype" w:hAnsi="Palatino Linotype" w:cstheme="minorHAnsi"/>
                <w:b/>
                <w:bCs/>
                <w:sz w:val="16"/>
                <w:szCs w:val="16"/>
              </w:rPr>
              <w:t xml:space="preserve"> </w:t>
            </w:r>
            <w:r>
              <w:rPr>
                <w:rFonts w:ascii="Palatino Linotype" w:hAnsi="Palatino Linotype" w:cstheme="minorHAnsi"/>
                <w:sz w:val="16"/>
                <w:szCs w:val="16"/>
              </w:rPr>
              <w:t xml:space="preserve">Miscarriage or termination 15–19 weeks, underweight </w:t>
            </w:r>
            <w:proofErr w:type="spellStart"/>
            <w:r>
              <w:rPr>
                <w:rFonts w:ascii="Palatino Linotype" w:hAnsi="Palatino Linotype" w:cstheme="minorHAnsi"/>
                <w:sz w:val="16"/>
                <w:szCs w:val="16"/>
              </w:rPr>
              <w:t>prepregnancy</w:t>
            </w:r>
            <w:proofErr w:type="spellEnd"/>
            <w:r>
              <w:rPr>
                <w:rFonts w:ascii="Palatino Linotype" w:hAnsi="Palatino Linotype" w:cstheme="minorHAnsi"/>
                <w:sz w:val="16"/>
                <w:szCs w:val="16"/>
              </w:rPr>
              <w:t xml:space="preserve"> (BMI&lt;18.5 kg/m2), missing end of pregnancy weight, gestation for end pregnancy weight, anomalies or other reasons to termination &gt;20 weeks</w:t>
            </w:r>
          </w:p>
        </w:tc>
        <w:tc>
          <w:tcPr>
            <w:tcW w:w="2632" w:type="dxa"/>
            <w:tcBorders>
              <w:top w:val="nil"/>
              <w:left w:val="nil"/>
              <w:bottom w:val="nil"/>
              <w:right w:val="nil"/>
            </w:tcBorders>
            <w:hideMark/>
          </w:tcPr>
          <w:p w14:paraId="36F3E240"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r>
              <w:rPr>
                <w:rFonts w:ascii="Palatino Linotype" w:hAnsi="Palatino Linotype" w:cstheme="minorHAnsi"/>
                <w:bCs/>
                <w:sz w:val="16"/>
                <w:szCs w:val="16"/>
              </w:rPr>
              <w:t>measured Pre-pregnancy weight</w:t>
            </w:r>
          </w:p>
          <w:p w14:paraId="453B785B"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 xml:space="preserve">Late pregnancy weight: </w:t>
            </w:r>
            <w:r>
              <w:rPr>
                <w:rFonts w:ascii="Palatino Linotype" w:hAnsi="Palatino Linotype" w:cstheme="minorHAnsi"/>
                <w:sz w:val="16"/>
                <w:szCs w:val="16"/>
              </w:rPr>
              <w:t>M</w:t>
            </w:r>
            <w:r>
              <w:rPr>
                <w:rFonts w:ascii="Palatino Linotype" w:hAnsi="Palatino Linotype" w:cstheme="minorHAnsi"/>
                <w:bCs/>
                <w:sz w:val="16"/>
                <w:szCs w:val="16"/>
              </w:rPr>
              <w:t xml:space="preserve">easured pregnancy weight </w:t>
            </w:r>
          </w:p>
        </w:tc>
        <w:tc>
          <w:tcPr>
            <w:tcW w:w="1781" w:type="dxa"/>
            <w:tcBorders>
              <w:top w:val="nil"/>
              <w:left w:val="nil"/>
              <w:bottom w:val="nil"/>
              <w:right w:val="nil"/>
            </w:tcBorders>
            <w:hideMark/>
          </w:tcPr>
          <w:p w14:paraId="1585235D"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RESTALL ET AL</w:t>
            </w:r>
          </w:p>
          <w:p w14:paraId="2FAA5445" w14:textId="77777777"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4</w:t>
            </w:r>
          </w:p>
          <w:p w14:paraId="346F985C" w14:textId="1094CA49" w:rsidR="005C40B6" w:rsidRDefault="005C40B6">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cWRmRult","properties":{"formattedCitation":"(32)","plainCitation":"(32)","noteIndex":0},"citationItems":[{"id":1672,"uris":["http://zotero.org/users/3408918/items/3XMJ7SVP"],"uri":["http://zotero.org/users/3408918/items/3XMJ7SVP"],"itemData":{"id":1672,"type":"article-journal","abstract":"OBJECTIVE: Excessive gestational weight gain (GWG) is associated with adverse maternal and child outcomes and contributes to obesity in women. Our aim was to identify early pregnancy factors associated with excessive GWG, in a contemporary nulliparous cohort.\nMETHODS: Participants in the SCOPE study were classified into GWG categories (\"not excessive\" versus \"excessive\") based on pregravid body mass index (BMI) using 2009 Institute of Medicine (IOM) guidelines. Maternal characteristics and pregnancy risk factors at 14-16 weeks were compared between categories and multivariable analysis controlled for confounding factors.\nRESULTS: Of 1950 women, 17% gained weight within the recommended range, 74% had excessive and 9% inadequate GWG. Women with excessive GWG were more likely to be overweight (adjOR 2.9 (95% CI 2.2-3.8)) or obese (adjOR 2.5 (95% CI 1.8-3.5)) before pregnancy compared to women with a normal BMI. Other factors independently associated with excessive GWG included recruitment in Ireland, younger maternal age, increasing maternal birthweight, cessation of smoking by 14-16 weeks, increased nightly sleep duration, high seafood diet, recent immigrant, limiting behaviour, and decreasing exercise by 14-16 weeks. Fertility treatment was protective.\nCONCLUSIONS: Identification of potentially modifiable risk factors for excessive GWG provides opportunities for intervention studies to improve pregnancy outcome and prevent maternal obesity.","container-title":"Journal of Obesity","DOI":"10.1155/2014/148391","ISSN":"2090-0716","journalAbbreviation":"J Obes","language":"12","note":"PMID: 24995130\nPMCID: PMC4065732","page":"148391","source":"PubMed","title":"Risk factors for excessive gestational weight gain in a healthy, nulliparous cohort","volume":"2014","author":[{"family":"Restall","given":"Antonia"},{"family":"Taylor","given":"Rennae S."},{"family":"Thompson","given":"John M. D."},{"family":"Flower","given":"Deralie"},{"family":"Dekker","given":"Gustaaf A."},{"family":"Kenny","given":"Louise C."},{"family":"Poston","given":"Lucilla"},{"family":"McCowan","given":"Lesley M. E."}],"issued":{"date-parts":[["2014"]]}}}],"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szCs w:val="22"/>
              </w:rPr>
              <w:t>(3</w:t>
            </w:r>
            <w:r w:rsidR="0047765A">
              <w:rPr>
                <w:rFonts w:ascii="Palatino Linotype" w:hAnsi="Palatino Linotype" w:cstheme="minorBidi"/>
                <w:sz w:val="16"/>
                <w:szCs w:val="22"/>
              </w:rPr>
              <w:t>1</w:t>
            </w:r>
            <w:r>
              <w:rPr>
                <w:rFonts w:ascii="Palatino Linotype" w:hAnsi="Palatino Linotype" w:cstheme="minorBidi"/>
                <w:sz w:val="16"/>
                <w:szCs w:val="22"/>
              </w:rPr>
              <w:t>)</w:t>
            </w:r>
            <w:r>
              <w:rPr>
                <w:rFonts w:ascii="Palatino Linotype" w:hAnsi="Palatino Linotype" w:cstheme="minorHAnsi"/>
                <w:sz w:val="16"/>
                <w:szCs w:val="16"/>
              </w:rPr>
              <w:fldChar w:fldCharType="end"/>
            </w:r>
          </w:p>
        </w:tc>
      </w:tr>
      <w:tr w:rsidR="005C40B6" w14:paraId="2AC6D463" w14:textId="77777777" w:rsidTr="005C40B6">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00" w:type="dxa"/>
            <w:vMerge/>
            <w:tcBorders>
              <w:left w:val="nil"/>
              <w:bottom w:val="single" w:sz="4" w:space="0" w:color="auto"/>
              <w:right w:val="nil"/>
            </w:tcBorders>
            <w:vAlign w:val="center"/>
            <w:hideMark/>
          </w:tcPr>
          <w:p w14:paraId="5C6546B0" w14:textId="77777777" w:rsidR="005C40B6" w:rsidRDefault="005C40B6">
            <w:pPr>
              <w:spacing w:line="240" w:lineRule="auto"/>
              <w:jc w:val="left"/>
              <w:rPr>
                <w:rFonts w:ascii="Palatino Linotype" w:hAnsi="Palatino Linotype" w:cstheme="minorHAnsi"/>
                <w:sz w:val="16"/>
                <w:szCs w:val="16"/>
              </w:rPr>
            </w:pPr>
          </w:p>
        </w:tc>
        <w:tc>
          <w:tcPr>
            <w:tcW w:w="300" w:type="dxa"/>
            <w:vMerge/>
            <w:tcBorders>
              <w:top w:val="nil"/>
              <w:left w:val="nil"/>
              <w:bottom w:val="single" w:sz="4" w:space="0" w:color="auto"/>
              <w:right w:val="nil"/>
            </w:tcBorders>
            <w:vAlign w:val="center"/>
            <w:hideMark/>
          </w:tcPr>
          <w:p w14:paraId="3455A6E1" w14:textId="77777777" w:rsidR="005C40B6" w:rsidRDefault="005C40B6">
            <w:pPr>
              <w:spacing w:line="240" w:lineRule="auto"/>
              <w:jc w:val="left"/>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Borders>
              <w:left w:val="nil"/>
              <w:bottom w:val="single" w:sz="4" w:space="0" w:color="auto"/>
              <w:right w:val="nil"/>
            </w:tcBorders>
            <w:hideMark/>
          </w:tcPr>
          <w:p w14:paraId="54EFD084"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GWG rate in the second and third trimester was defined as the average weekly gain in that trimester </w:t>
            </w:r>
          </w:p>
        </w:tc>
        <w:tc>
          <w:tcPr>
            <w:tcW w:w="4019" w:type="dxa"/>
            <w:tcBorders>
              <w:left w:val="nil"/>
              <w:bottom w:val="single" w:sz="4" w:space="0" w:color="auto"/>
              <w:right w:val="nil"/>
            </w:tcBorders>
            <w:hideMark/>
          </w:tcPr>
          <w:p w14:paraId="0F1F3C6F"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Palatino Linotype" w:hAnsi="Palatino Linotype" w:cstheme="minorHAnsi"/>
                <w:sz w:val="16"/>
                <w:szCs w:val="16"/>
              </w:rPr>
              <w:t>: age 20–40 years, gestation 13–36 weeks, singleton pregnancy, no medical conditions during pregnancy (e.g. gestational diabetes mellitus and pre-eclampsia) or chronic diseases (e.g. heart disease, renal disease and diabetes mellitus)</w:t>
            </w:r>
          </w:p>
        </w:tc>
        <w:tc>
          <w:tcPr>
            <w:tcW w:w="2632" w:type="dxa"/>
            <w:tcBorders>
              <w:left w:val="nil"/>
              <w:bottom w:val="single" w:sz="4" w:space="0" w:color="auto"/>
              <w:right w:val="nil"/>
            </w:tcBorders>
          </w:tcPr>
          <w:p w14:paraId="3C5E380E"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Early pregnancy weight</w:t>
            </w:r>
            <w:r>
              <w:rPr>
                <w:rFonts w:ascii="Palatino Linotype" w:hAnsi="Palatino Linotype" w:cstheme="minorHAnsi"/>
                <w:sz w:val="16"/>
                <w:szCs w:val="16"/>
              </w:rPr>
              <w:t xml:space="preserve">: </w:t>
            </w:r>
          </w:p>
          <w:p w14:paraId="059940BD"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Pre-pregnancy weight</w:t>
            </w:r>
            <w:r>
              <w:rPr>
                <w:rFonts w:ascii="Palatino Linotype" w:hAnsi="Palatino Linotype" w:cstheme="minorHAnsi"/>
                <w:bCs/>
                <w:sz w:val="16"/>
                <w:szCs w:val="16"/>
              </w:rPr>
              <w:t xml:space="preserve"> </w:t>
            </w:r>
            <w:r>
              <w:rPr>
                <w:rFonts w:ascii="Palatino Linotype" w:hAnsi="Palatino Linotype" w:cstheme="minorHAnsi"/>
                <w:sz w:val="16"/>
                <w:szCs w:val="16"/>
              </w:rPr>
              <w:t>at second</w:t>
            </w:r>
            <w:r>
              <w:rPr>
                <w:rFonts w:ascii="Palatino Linotype" w:hAnsi="Palatino Linotype" w:cstheme="minorHAnsi"/>
                <w:bCs/>
                <w:sz w:val="16"/>
                <w:szCs w:val="16"/>
              </w:rPr>
              <w:t xml:space="preserve"> and third trimester weights extracted from medical records</w:t>
            </w:r>
            <w:r>
              <w:rPr>
                <w:rFonts w:ascii="Palatino Linotype" w:hAnsi="Palatino Linotype" w:cstheme="minorHAnsi"/>
                <w:sz w:val="16"/>
                <w:szCs w:val="16"/>
              </w:rPr>
              <w:t xml:space="preserve"> </w:t>
            </w:r>
          </w:p>
          <w:p w14:paraId="6355495B"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sz w:val="16"/>
                <w:szCs w:val="16"/>
              </w:rPr>
              <w:t>Late pregnancy weight</w:t>
            </w:r>
            <w:r>
              <w:rPr>
                <w:rFonts w:ascii="Palatino Linotype" w:hAnsi="Palatino Linotype" w:cstheme="minorHAnsi"/>
                <w:sz w:val="16"/>
                <w:szCs w:val="16"/>
              </w:rPr>
              <w:t xml:space="preserve">: Measured </w:t>
            </w:r>
            <w:r>
              <w:rPr>
                <w:rFonts w:ascii="Palatino Linotype" w:hAnsi="Palatino Linotype" w:cstheme="minorHAnsi"/>
                <w:bCs/>
                <w:sz w:val="16"/>
                <w:szCs w:val="16"/>
              </w:rPr>
              <w:t>Current weight</w:t>
            </w:r>
          </w:p>
          <w:p w14:paraId="59EC18D3"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Borders>
              <w:left w:val="nil"/>
              <w:bottom w:val="single" w:sz="4" w:space="0" w:color="auto"/>
              <w:right w:val="nil"/>
            </w:tcBorders>
            <w:hideMark/>
          </w:tcPr>
          <w:p w14:paraId="51813EA7"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 xml:space="preserve">YONG ET AL </w:t>
            </w:r>
          </w:p>
          <w:p w14:paraId="664D6B00" w14:textId="77777777"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2016</w:t>
            </w:r>
          </w:p>
          <w:p w14:paraId="430ED324" w14:textId="25EF72F0" w:rsidR="005C40B6" w:rsidRDefault="005C40B6">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H3mzmZ8J","properties":{"formattedCitation":"(39)","plainCitation":"(39)","noteIndex":0},"citationItems":[{"id":1664,"uris":["http://zotero.org/users/3408918/items/53A7WIVG"],"uri":["http://zotero.org/users/3408918/items/53A7WIVG"],"itemData":{"id":1664,"type":"article-journal","abstract":"AIM: Both inadequate and excessive weight gain during pregnancy can have immediate and long-term health risks for women and infants. This study investigated rate of gestational weight gain (GWG) and its associated factors in Malaysian pregnant women.\nMETHODS: This cross-sectional study was conducted at maternal and child health clinics in Selangor and Negeri Sembilan between November 2010 and April 2012. A pre-tested questionnaire was used to obtain sociodemographic, obstetric, dietary intake and physical activity information. Current weight and height were measured using standard procedures. GWG rate was calculated as the average weekly weight gain in that particular trimester of pregnancy and further categorized according to the Institute of Medicine (IOM) recommendations.\nRESULTS: Mean GWG rate for all pre-pregnancy BMI categories in the second and third trimesters was higher than the IOM recommendations. Overweight women (adjusted OR, 4.26; 95%CI: 1.92-9.44) and women &lt;153 cm tall (adjusted OR, 1.96; 95%CI: 1.21-3.18) tend to have inadequate GWG rate. Women with high pre-pregnancy body mass index (BMI; ≥25.0 kg/m(2) ; overweight: adjusted OR, 3.88; 95%CI: 2.12-7.09; obese: adjusted OR, 2.34; 95%CI: 1.28-4.29) and low physical activity (adjusted OR, 1.74; 95%CI: 0.77-3.97) were two-threefold more likely to have excessive GWG.\nCONCLUSION: Both inadequate and excessive GWG can have detrimental effects on the health of mothers and infants. Pre-pregnancy BMI, height and physical activity should be emphasized in prenatal care to ensure that women have adequate GWG rate.","container-title":"The Journal of Obstetrics and Gynaecology Research","DOI":"10.1111/jog.13039","ISSN":"1447-0756","issue":"9","journalAbbreviation":"J. Obstet. Gynaecol. Res.","language":"19","note":"number: 9\nPMID: 27226139","page":"1094-1101","source":"PubMed","title":"Pre-pregnancy body mass index, height and physical activity are associated with rate of gestational weight gain among Malaysian mothers","volume":"42","author":[{"family":"Yong","given":"Heng Yaw"},{"family":"Mohd Shariff","given":"Zalilah"},{"family":"Koo","given":"Shi Jia"},{"family":"Binti Sa'ari","given":"Norul Syurafak"}],"issued":{"date-parts":[["2016",9]]}}}],"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w:t>
            </w:r>
            <w:r w:rsidR="0047765A">
              <w:rPr>
                <w:rFonts w:ascii="Palatino Linotype" w:hAnsi="Palatino Linotype" w:cstheme="minorBidi"/>
                <w:sz w:val="16"/>
              </w:rPr>
              <w:t>8</w:t>
            </w:r>
            <w:r>
              <w:rPr>
                <w:rFonts w:ascii="Palatino Linotype" w:hAnsi="Palatino Linotype" w:cstheme="minorBidi"/>
                <w:sz w:val="16"/>
              </w:rPr>
              <w:t>)</w:t>
            </w:r>
            <w:r>
              <w:rPr>
                <w:rFonts w:ascii="Palatino Linotype" w:hAnsi="Palatino Linotype" w:cstheme="minorHAnsi"/>
                <w:sz w:val="16"/>
                <w:szCs w:val="16"/>
              </w:rPr>
              <w:fldChar w:fldCharType="end"/>
            </w:r>
          </w:p>
        </w:tc>
      </w:tr>
      <w:tr w:rsidR="005C40B6" w:rsidRPr="005C40B6" w14:paraId="109F01BF" w14:textId="77777777" w:rsidTr="005C40B6">
        <w:trPr>
          <w:trHeight w:val="499"/>
        </w:trPr>
        <w:tc>
          <w:tcPr>
            <w:cnfStyle w:val="001000000000" w:firstRow="0" w:lastRow="0" w:firstColumn="1" w:lastColumn="0" w:oddVBand="0" w:evenVBand="0" w:oddHBand="0" w:evenHBand="0" w:firstRowFirstColumn="0" w:firstRowLastColumn="0" w:lastRowFirstColumn="0" w:lastRowLastColumn="0"/>
            <w:tcW w:w="14114" w:type="dxa"/>
            <w:gridSpan w:val="6"/>
            <w:tcBorders>
              <w:top w:val="single" w:sz="4" w:space="0" w:color="auto"/>
              <w:left w:val="nil"/>
              <w:bottom w:val="nil"/>
              <w:right w:val="nil"/>
            </w:tcBorders>
            <w:hideMark/>
          </w:tcPr>
          <w:p w14:paraId="28CE984F" w14:textId="77777777" w:rsidR="005C40B6" w:rsidRDefault="005C40B6">
            <w:pPr>
              <w:autoSpaceDE w:val="0"/>
              <w:autoSpaceDN w:val="0"/>
              <w:adjustRightInd w:val="0"/>
              <w:snapToGrid w:val="0"/>
              <w:spacing w:line="240" w:lineRule="auto"/>
              <w:jc w:val="left"/>
              <w:rPr>
                <w:rFonts w:ascii="Palatino Linotype" w:hAnsi="Palatino Linotype" w:cstheme="minorHAnsi"/>
                <w:b w:val="0"/>
                <w:bCs w:val="0"/>
                <w:sz w:val="16"/>
                <w:szCs w:val="16"/>
              </w:rPr>
            </w:pPr>
            <w:r>
              <w:rPr>
                <w:rFonts w:ascii="Palatino Linotype" w:hAnsi="Palatino Linotype" w:cstheme="minorHAnsi"/>
                <w:b w:val="0"/>
                <w:bCs w:val="0"/>
                <w:sz w:val="16"/>
                <w:szCs w:val="16"/>
              </w:rPr>
              <w:t>GWG= gestational weight gain, BMI=body mass index, IOM guidelines= The Institute of Medicine guidelines</w:t>
            </w:r>
          </w:p>
          <w:p w14:paraId="18B5C6F9" w14:textId="77777777" w:rsidR="005C40B6" w:rsidRDefault="005C40B6">
            <w:pPr>
              <w:autoSpaceDE w:val="0"/>
              <w:autoSpaceDN w:val="0"/>
              <w:adjustRightInd w:val="0"/>
              <w:snapToGrid w:val="0"/>
              <w:spacing w:line="240" w:lineRule="auto"/>
              <w:jc w:val="left"/>
              <w:rPr>
                <w:rFonts w:ascii="Palatino Linotype" w:hAnsi="Palatino Linotype" w:cstheme="minorHAnsi"/>
                <w:sz w:val="16"/>
                <w:szCs w:val="16"/>
              </w:rPr>
            </w:pPr>
            <w:r>
              <w:rPr>
                <w:rFonts w:ascii="Palatino Linotype" w:hAnsi="Palatino Linotype" w:cstheme="minorHAnsi"/>
                <w:sz w:val="16"/>
                <w:szCs w:val="16"/>
              </w:rPr>
              <w:t xml:space="preserve">* The first cohort consisted of nulliparous pregnant women without BMI restrictions. The second cohort consisted of pregnant women with a BMI of &gt;25 kg/m2 and at increased risk for GDM </w:t>
            </w:r>
            <w:r>
              <w:rPr>
                <w:rFonts w:ascii="Palatino Linotype" w:hAnsi="Palatino Linotype" w:cstheme="minorHAnsi"/>
                <w:sz w:val="16"/>
                <w:szCs w:val="16"/>
              </w:rPr>
              <w:fldChar w:fldCharType="begin"/>
            </w:r>
            <w:r>
              <w:rPr>
                <w:rFonts w:ascii="Palatino Linotype" w:hAnsi="Palatino Linotype" w:cstheme="minorHAnsi"/>
                <w:sz w:val="16"/>
                <w:szCs w:val="16"/>
              </w:rPr>
              <w:instrText xml:space="preserve"> ADDIN ZOTERO_ITEM CSL_CITATION {"citationID":"h0Yomr0n","properties":{"formattedCitation":"(33)","plainCitation":"(33)","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Pr>
                <w:rFonts w:ascii="Palatino Linotype" w:hAnsi="Palatino Linotype" w:cstheme="minorHAnsi"/>
                <w:sz w:val="16"/>
                <w:szCs w:val="16"/>
              </w:rPr>
              <w:fldChar w:fldCharType="separate"/>
            </w:r>
            <w:r>
              <w:rPr>
                <w:rFonts w:ascii="Palatino Linotype" w:hAnsi="Palatino Linotype" w:cstheme="minorBidi"/>
                <w:sz w:val="16"/>
              </w:rPr>
              <w:t>(33)</w:t>
            </w:r>
            <w:r>
              <w:rPr>
                <w:rFonts w:ascii="Palatino Linotype" w:hAnsi="Palatino Linotype" w:cstheme="minorHAnsi"/>
                <w:sz w:val="16"/>
                <w:szCs w:val="16"/>
              </w:rPr>
              <w:fldChar w:fldCharType="end"/>
            </w:r>
          </w:p>
        </w:tc>
      </w:tr>
    </w:tbl>
    <w:p w14:paraId="3F12B435" w14:textId="77777777" w:rsidR="005C40B6" w:rsidRDefault="005C40B6" w:rsidP="005C40B6">
      <w:pPr>
        <w:spacing w:line="240" w:lineRule="auto"/>
        <w:rPr>
          <w:rFonts w:ascii="Palatino Linotype" w:eastAsia="Yu Mincho" w:hAnsi="Palatino Linotype" w:cs="MyriadPro-Bold"/>
          <w:b/>
          <w:bCs/>
          <w:sz w:val="16"/>
          <w:szCs w:val="16"/>
          <w:lang w:eastAsia="ja-JP"/>
        </w:rPr>
      </w:pPr>
    </w:p>
    <w:p w14:paraId="4B983B75" w14:textId="77777777" w:rsidR="005C40B6" w:rsidRDefault="005C40B6" w:rsidP="005C40B6">
      <w:pPr>
        <w:spacing w:line="240" w:lineRule="auto"/>
        <w:rPr>
          <w:rFonts w:ascii="Palatino Linotype" w:hAnsi="Palatino Linotype"/>
          <w:sz w:val="16"/>
          <w:szCs w:val="16"/>
        </w:rPr>
      </w:pPr>
    </w:p>
    <w:p w14:paraId="2A2DC80E" w14:textId="77777777" w:rsidR="005C40B6" w:rsidRDefault="005C40B6" w:rsidP="005C40B6">
      <w:pPr>
        <w:spacing w:line="240" w:lineRule="auto"/>
        <w:jc w:val="left"/>
        <w:rPr>
          <w:rFonts w:ascii="Palatino Linotype" w:hAnsi="Palatino Linotype"/>
          <w:snapToGrid w:val="0"/>
          <w:sz w:val="16"/>
          <w:szCs w:val="16"/>
          <w:lang w:bidi="en-US"/>
        </w:rPr>
        <w:sectPr w:rsidR="005C40B6">
          <w:pgSz w:w="16838" w:h="11906" w:orient="landscape"/>
          <w:pgMar w:top="1531" w:right="1418" w:bottom="1531" w:left="1077" w:header="1021" w:footer="851" w:gutter="0"/>
          <w:lnNumType w:countBy="1" w:restart="continuous"/>
          <w:pgNumType w:start="1"/>
          <w:cols w:space="720"/>
          <w:docGrid w:type="linesAndChars" w:linePitch="326"/>
        </w:sectPr>
      </w:pPr>
    </w:p>
    <w:p w14:paraId="07A7D0F3" w14:textId="77777777" w:rsidR="00AD30D6" w:rsidRDefault="00AD30D6"/>
    <w:sectPr w:rsidR="00AD30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Mincho">
    <w:charset w:val="80"/>
    <w:family w:val="roman"/>
    <w:pitch w:val="variable"/>
    <w:sig w:usb0="800002E7" w:usb1="2AC7FCFF" w:usb2="00000012" w:usb3="00000000" w:csb0="0002009F" w:csb1="00000000"/>
  </w:font>
  <w:font w:name="MyriadPro-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0B6"/>
    <w:rsid w:val="000A0EE6"/>
    <w:rsid w:val="00227D2F"/>
    <w:rsid w:val="00454C7B"/>
    <w:rsid w:val="00456A13"/>
    <w:rsid w:val="0047765A"/>
    <w:rsid w:val="00573E36"/>
    <w:rsid w:val="005C40B6"/>
    <w:rsid w:val="008201D7"/>
    <w:rsid w:val="008A7001"/>
    <w:rsid w:val="009219AC"/>
    <w:rsid w:val="009C5DE6"/>
    <w:rsid w:val="00A1251E"/>
    <w:rsid w:val="00AD30D6"/>
    <w:rsid w:val="00B418C4"/>
    <w:rsid w:val="00BD5072"/>
    <w:rsid w:val="00C8263E"/>
    <w:rsid w:val="00DE768C"/>
    <w:rsid w:val="00E53ABA"/>
    <w:rsid w:val="00E64A77"/>
    <w:rsid w:val="00F6591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4CDAD"/>
  <w15:chartTrackingRefBased/>
  <w15:docId w15:val="{6979BCDB-24DD-4E12-A5D4-2462297B1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0B6"/>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5C40B6"/>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rodeligne">
    <w:name w:val="line number"/>
    <w:basedOn w:val="Policepardfaut"/>
    <w:uiPriority w:val="99"/>
    <w:semiHidden/>
    <w:unhideWhenUsed/>
    <w:rsid w:val="005C40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052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519</Words>
  <Characters>96360</Characters>
  <Application>Microsoft Office Word</Application>
  <DocSecurity>0</DocSecurity>
  <Lines>803</Lines>
  <Paragraphs>227</Paragraphs>
  <ScaleCrop>false</ScaleCrop>
  <Company/>
  <LinksUpToDate>false</LinksUpToDate>
  <CharactersWithSpaces>11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verine Deguen</dc:creator>
  <cp:keywords/>
  <dc:description/>
  <cp:lastModifiedBy>Séverine Deguen</cp:lastModifiedBy>
  <cp:revision>15</cp:revision>
  <dcterms:created xsi:type="dcterms:W3CDTF">2022-07-25T07:34:00Z</dcterms:created>
  <dcterms:modified xsi:type="dcterms:W3CDTF">2022-07-25T07:49:00Z</dcterms:modified>
</cp:coreProperties>
</file>